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B1E13" w14:textId="5FBB5448" w:rsidR="00E5622B" w:rsidRPr="00F97A82" w:rsidRDefault="00A153F8" w:rsidP="00E5622B">
      <w:pPr>
        <w:autoSpaceDE w:val="0"/>
        <w:autoSpaceDN w:val="0"/>
        <w:adjustRightInd w:val="0"/>
        <w:spacing w:line="480" w:lineRule="auto"/>
        <w:rPr>
          <w:rFonts w:eastAsiaTheme="minorHAnsi"/>
          <w:color w:val="000000"/>
          <w:lang w:val="en-GB"/>
        </w:rPr>
      </w:pPr>
      <w:r w:rsidRPr="00A9368A">
        <w:rPr>
          <w:rFonts w:eastAsiaTheme="minorHAnsi"/>
          <w:b/>
          <w:color w:val="000000"/>
          <w:lang w:val="en-GB"/>
        </w:rPr>
        <w:t>Safety and efficacy of cabozantinib for patients with advanced hepatocellular carcinoma who advanced to Child-Pugh B liver function at study week 8: a retrospective analysis of the CELESTIAL randomised controlled trial</w:t>
      </w:r>
      <w:r>
        <w:rPr>
          <w:rFonts w:eastAsiaTheme="minorHAnsi"/>
          <w:b/>
          <w:color w:val="000000"/>
          <w:lang w:val="en-GB"/>
        </w:rPr>
        <w:t>.</w:t>
      </w:r>
    </w:p>
    <w:p w14:paraId="3F4D8749" w14:textId="723C1B38" w:rsidR="00E5622B" w:rsidRDefault="00E5622B" w:rsidP="00E5622B">
      <w:pPr>
        <w:autoSpaceDE w:val="0"/>
        <w:autoSpaceDN w:val="0"/>
        <w:adjustRightInd w:val="0"/>
        <w:spacing w:line="480" w:lineRule="auto"/>
        <w:rPr>
          <w:bCs/>
          <w:color w:val="000000"/>
          <w:lang w:val="en-GB"/>
        </w:rPr>
      </w:pPr>
      <w:bookmarkStart w:id="0" w:name="_Hlk75338188"/>
      <w:r w:rsidRPr="00F97A82">
        <w:rPr>
          <w:bCs/>
          <w:color w:val="000000"/>
          <w:lang w:val="en-GB"/>
        </w:rPr>
        <w:t>Anthony B. El-Khoueiry</w:t>
      </w:r>
      <w:bookmarkEnd w:id="0"/>
      <w:r w:rsidRPr="00F97A82">
        <w:rPr>
          <w:bCs/>
          <w:color w:val="000000"/>
          <w:lang w:val="en-GB"/>
        </w:rPr>
        <w:t>, Tim Meyer,</w:t>
      </w:r>
      <w:r w:rsidRPr="00F97A82">
        <w:rPr>
          <w:bCs/>
          <w:color w:val="000000"/>
          <w:vertAlign w:val="superscript"/>
          <w:lang w:val="en-GB"/>
        </w:rPr>
        <w:t xml:space="preserve"> </w:t>
      </w:r>
      <w:r w:rsidRPr="00F97A82">
        <w:rPr>
          <w:bCs/>
          <w:color w:val="000000"/>
          <w:lang w:val="en-GB"/>
        </w:rPr>
        <w:t xml:space="preserve">Ann-Lii Cheng, Lorenza </w:t>
      </w:r>
      <w:proofErr w:type="spellStart"/>
      <w:r w:rsidRPr="00F97A82">
        <w:rPr>
          <w:bCs/>
          <w:color w:val="000000"/>
          <w:lang w:val="en-GB"/>
        </w:rPr>
        <w:t>Rimassa</w:t>
      </w:r>
      <w:proofErr w:type="spellEnd"/>
      <w:r w:rsidRPr="00F97A82">
        <w:rPr>
          <w:bCs/>
          <w:color w:val="000000"/>
          <w:lang w:val="en-GB"/>
        </w:rPr>
        <w:t>, Suvajit Sen, Steven</w:t>
      </w:r>
      <w:r>
        <w:rPr>
          <w:bCs/>
          <w:color w:val="000000"/>
          <w:lang w:val="en-GB"/>
        </w:rPr>
        <w:t> </w:t>
      </w:r>
      <w:proofErr w:type="spellStart"/>
      <w:r w:rsidRPr="00F97A82">
        <w:rPr>
          <w:bCs/>
          <w:color w:val="000000"/>
          <w:lang w:val="en-GB"/>
        </w:rPr>
        <w:t>Milwee</w:t>
      </w:r>
      <w:proofErr w:type="spellEnd"/>
      <w:r w:rsidRPr="00F97A82">
        <w:rPr>
          <w:bCs/>
          <w:color w:val="000000"/>
          <w:lang w:val="en-GB"/>
        </w:rPr>
        <w:t>, Robin Kate Kelley, Ghassan K. Abou-Alfa</w:t>
      </w:r>
    </w:p>
    <w:p w14:paraId="06ED17AD" w14:textId="77777777" w:rsidR="00E5622B" w:rsidRPr="00F97A82" w:rsidRDefault="00E5622B" w:rsidP="00E5622B">
      <w:pPr>
        <w:autoSpaceDE w:val="0"/>
        <w:autoSpaceDN w:val="0"/>
        <w:adjustRightInd w:val="0"/>
        <w:spacing w:line="480" w:lineRule="auto"/>
        <w:rPr>
          <w:bCs/>
          <w:color w:val="000000"/>
          <w:lang w:val="en-GB"/>
        </w:rPr>
      </w:pPr>
    </w:p>
    <w:p w14:paraId="50B203B7" w14:textId="77777777" w:rsidR="00E5622B" w:rsidRPr="00A93A24" w:rsidRDefault="00E5622B" w:rsidP="00E5622B">
      <w:pPr>
        <w:rPr>
          <w:b/>
          <w:bCs/>
        </w:rPr>
      </w:pPr>
      <w:r w:rsidRPr="00A93A24">
        <w:rPr>
          <w:b/>
          <w:bCs/>
        </w:rPr>
        <w:t xml:space="preserve">List of ethics committee/independent review board approving the </w:t>
      </w:r>
      <w:r>
        <w:rPr>
          <w:b/>
          <w:bCs/>
        </w:rPr>
        <w:t xml:space="preserve">METEOR </w:t>
      </w:r>
      <w:r w:rsidRPr="00A93A24">
        <w:rPr>
          <w:b/>
          <w:bCs/>
        </w:rPr>
        <w:t>study protocol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35"/>
        <w:gridCol w:w="5855"/>
      </w:tblGrid>
      <w:tr w:rsidR="00E5622B" w:rsidRPr="00233F76" w14:paraId="73545A62" w14:textId="77777777" w:rsidTr="00E5622B">
        <w:trPr>
          <w:cantSplit/>
          <w:tblHeader/>
          <w:jc w:val="center"/>
        </w:trPr>
        <w:tc>
          <w:tcPr>
            <w:tcW w:w="3235" w:type="dxa"/>
            <w:vAlign w:val="bottom"/>
          </w:tcPr>
          <w:p w14:paraId="193D776E" w14:textId="2886D5C8" w:rsidR="00E5622B" w:rsidRPr="00233F76" w:rsidRDefault="00E5622B" w:rsidP="00810EE3">
            <w:pPr>
              <w:pStyle w:val="C-TableHeader"/>
              <w:spacing w:before="0" w:after="0"/>
            </w:pPr>
            <w:r>
              <w:t>Study Site</w:t>
            </w:r>
          </w:p>
        </w:tc>
        <w:tc>
          <w:tcPr>
            <w:tcW w:w="5855" w:type="dxa"/>
            <w:vAlign w:val="bottom"/>
          </w:tcPr>
          <w:p w14:paraId="480DD6FC" w14:textId="64C80B7B" w:rsidR="00E5622B" w:rsidRPr="00233F76" w:rsidRDefault="00E5622B" w:rsidP="00810EE3">
            <w:pPr>
              <w:pStyle w:val="C-TableHeader"/>
              <w:spacing w:before="0" w:after="0"/>
            </w:pPr>
            <w:r w:rsidRPr="00E02E53">
              <w:rPr>
                <w:sz w:val="20"/>
              </w:rPr>
              <w:t>Name of Ethics Committee/Independent Review Board</w:t>
            </w:r>
          </w:p>
        </w:tc>
      </w:tr>
      <w:tr w:rsidR="00E5622B" w:rsidRPr="004B3EEB" w14:paraId="61BFBA5C" w14:textId="77777777" w:rsidTr="00E5622B">
        <w:trPr>
          <w:cantSplit/>
          <w:jc w:val="center"/>
        </w:trPr>
        <w:tc>
          <w:tcPr>
            <w:tcW w:w="3235" w:type="dxa"/>
          </w:tcPr>
          <w:p w14:paraId="1AD821D6" w14:textId="410DE900" w:rsidR="00E5622B" w:rsidRPr="00E5622B" w:rsidRDefault="00E5622B" w:rsidP="00810EE3">
            <w:pPr>
              <w:pStyle w:val="C-TableText"/>
              <w:spacing w:before="0" w:after="0"/>
              <w:rPr>
                <w:b/>
                <w:bCs/>
              </w:rPr>
            </w:pPr>
            <w:r w:rsidRPr="00E5622B">
              <w:rPr>
                <w:b/>
                <w:bCs/>
              </w:rPr>
              <w:t>Australia</w:t>
            </w:r>
          </w:p>
        </w:tc>
        <w:tc>
          <w:tcPr>
            <w:tcW w:w="5855" w:type="dxa"/>
          </w:tcPr>
          <w:p w14:paraId="7096BC39" w14:textId="77777777" w:rsidR="00E5622B" w:rsidRDefault="00E5622B" w:rsidP="00810EE3">
            <w:pPr>
              <w:pStyle w:val="C-TableText"/>
              <w:spacing w:before="0" w:after="0"/>
            </w:pPr>
          </w:p>
        </w:tc>
      </w:tr>
      <w:tr w:rsidR="00E5622B" w:rsidRPr="004B3EEB" w14:paraId="22A5A2C2" w14:textId="77777777" w:rsidTr="00E5622B">
        <w:trPr>
          <w:cantSplit/>
          <w:jc w:val="center"/>
        </w:trPr>
        <w:tc>
          <w:tcPr>
            <w:tcW w:w="3235" w:type="dxa"/>
          </w:tcPr>
          <w:p w14:paraId="0A7946A8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The Royal Melbourne Hospital</w:t>
            </w:r>
          </w:p>
        </w:tc>
        <w:tc>
          <w:tcPr>
            <w:tcW w:w="5855" w:type="dxa"/>
          </w:tcPr>
          <w:p w14:paraId="14BAAF60" w14:textId="36AFB8C6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Melbourne Health </w:t>
            </w:r>
            <w:proofErr w:type="spellStart"/>
            <w:r>
              <w:t>HREC</w:t>
            </w:r>
            <w:proofErr w:type="spellEnd"/>
            <w:r>
              <w:t>, The Royal Melbourne Hospital</w:t>
            </w:r>
            <w:r>
              <w:br/>
            </w:r>
          </w:p>
        </w:tc>
      </w:tr>
      <w:tr w:rsidR="00E5622B" w:rsidRPr="004B3EEB" w14:paraId="05D575F1" w14:textId="77777777" w:rsidTr="00E5622B">
        <w:trPr>
          <w:cantSplit/>
          <w:jc w:val="center"/>
        </w:trPr>
        <w:tc>
          <w:tcPr>
            <w:tcW w:w="3235" w:type="dxa"/>
          </w:tcPr>
          <w:p w14:paraId="0BB1923B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Ashford Cancer Centre Research</w:t>
            </w:r>
          </w:p>
        </w:tc>
        <w:tc>
          <w:tcPr>
            <w:tcW w:w="5855" w:type="dxa"/>
          </w:tcPr>
          <w:p w14:paraId="5CE7BB75" w14:textId="15392884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Bellberry</w:t>
            </w:r>
            <w:proofErr w:type="spellEnd"/>
            <w:r>
              <w:t xml:space="preserve"> Human Research Ethics Committee</w:t>
            </w:r>
            <w:r>
              <w:br/>
            </w:r>
          </w:p>
        </w:tc>
      </w:tr>
      <w:tr w:rsidR="00E5622B" w:rsidRPr="004B3EEB" w14:paraId="2F00E5E2" w14:textId="77777777" w:rsidTr="00E5622B">
        <w:trPr>
          <w:cantSplit/>
          <w:jc w:val="center"/>
        </w:trPr>
        <w:tc>
          <w:tcPr>
            <w:tcW w:w="3235" w:type="dxa"/>
          </w:tcPr>
          <w:p w14:paraId="347E690C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Westmead</w:t>
            </w:r>
            <w:proofErr w:type="spellEnd"/>
            <w:r>
              <w:t xml:space="preserve"> Hospital</w:t>
            </w:r>
          </w:p>
        </w:tc>
        <w:tc>
          <w:tcPr>
            <w:tcW w:w="5855" w:type="dxa"/>
          </w:tcPr>
          <w:p w14:paraId="7E62CE9A" w14:textId="648C3EB3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Melbourne Health </w:t>
            </w:r>
            <w:proofErr w:type="spellStart"/>
            <w:r>
              <w:t>HREC</w:t>
            </w:r>
            <w:proofErr w:type="spellEnd"/>
            <w:r>
              <w:t>, The Royal Melbourne Hospital</w:t>
            </w:r>
          </w:p>
        </w:tc>
      </w:tr>
      <w:tr w:rsidR="00E5622B" w:rsidRPr="004B3EEB" w14:paraId="04D6FDE8" w14:textId="77777777" w:rsidTr="00E5622B">
        <w:trPr>
          <w:cantSplit/>
          <w:jc w:val="center"/>
        </w:trPr>
        <w:tc>
          <w:tcPr>
            <w:tcW w:w="3235" w:type="dxa"/>
          </w:tcPr>
          <w:p w14:paraId="563D958A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St George Hospital</w:t>
            </w:r>
          </w:p>
        </w:tc>
        <w:tc>
          <w:tcPr>
            <w:tcW w:w="5855" w:type="dxa"/>
          </w:tcPr>
          <w:p w14:paraId="4C2C22F1" w14:textId="5778B7C0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Melbourne Health </w:t>
            </w:r>
            <w:proofErr w:type="spellStart"/>
            <w:r>
              <w:t>HREC</w:t>
            </w:r>
            <w:proofErr w:type="spellEnd"/>
            <w:r>
              <w:t>, The Royal Melbourne Hospital</w:t>
            </w:r>
          </w:p>
        </w:tc>
      </w:tr>
      <w:tr w:rsidR="00E5622B" w:rsidRPr="004B3EEB" w14:paraId="5684B24E" w14:textId="77777777" w:rsidTr="00E5622B">
        <w:trPr>
          <w:cantSplit/>
          <w:jc w:val="center"/>
        </w:trPr>
        <w:tc>
          <w:tcPr>
            <w:tcW w:w="3235" w:type="dxa"/>
          </w:tcPr>
          <w:p w14:paraId="4E9C702D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St Vincent’s Hospital</w:t>
            </w:r>
          </w:p>
        </w:tc>
        <w:tc>
          <w:tcPr>
            <w:tcW w:w="5855" w:type="dxa"/>
          </w:tcPr>
          <w:p w14:paraId="21268C89" w14:textId="0C2151CE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Melbourne Health </w:t>
            </w:r>
            <w:proofErr w:type="spellStart"/>
            <w:r>
              <w:t>HREC</w:t>
            </w:r>
            <w:proofErr w:type="spellEnd"/>
            <w:r>
              <w:t>, The Royal Melbourne Hospital</w:t>
            </w:r>
          </w:p>
        </w:tc>
      </w:tr>
      <w:tr w:rsidR="00E5622B" w:rsidRPr="004B3EEB" w14:paraId="19272AC2" w14:textId="77777777" w:rsidTr="00E5622B">
        <w:trPr>
          <w:cantSplit/>
          <w:jc w:val="center"/>
        </w:trPr>
        <w:tc>
          <w:tcPr>
            <w:tcW w:w="3235" w:type="dxa"/>
          </w:tcPr>
          <w:p w14:paraId="4EC52979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Royal Prince Alfred Hospital</w:t>
            </w:r>
          </w:p>
        </w:tc>
        <w:tc>
          <w:tcPr>
            <w:tcW w:w="5855" w:type="dxa"/>
          </w:tcPr>
          <w:p w14:paraId="0BB87B31" w14:textId="2C19547A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Melbourne Health </w:t>
            </w:r>
            <w:proofErr w:type="spellStart"/>
            <w:r>
              <w:t>HREC</w:t>
            </w:r>
            <w:proofErr w:type="spellEnd"/>
            <w:r>
              <w:t>, The Royal Melbourne Hospital</w:t>
            </w:r>
          </w:p>
        </w:tc>
      </w:tr>
      <w:tr w:rsidR="00E5622B" w:rsidRPr="004B3EEB" w14:paraId="3D534712" w14:textId="77777777" w:rsidTr="00E5622B">
        <w:trPr>
          <w:cantSplit/>
          <w:jc w:val="center"/>
        </w:trPr>
        <w:tc>
          <w:tcPr>
            <w:tcW w:w="3235" w:type="dxa"/>
          </w:tcPr>
          <w:p w14:paraId="12BC3336" w14:textId="2B6AA34D" w:rsidR="00E5622B" w:rsidRPr="00E5622B" w:rsidRDefault="00E5622B" w:rsidP="00810EE3">
            <w:pPr>
              <w:pStyle w:val="C-TableText"/>
              <w:spacing w:before="0" w:after="0"/>
              <w:rPr>
                <w:b/>
                <w:bCs/>
              </w:rPr>
            </w:pPr>
            <w:r w:rsidRPr="00E5622B">
              <w:rPr>
                <w:b/>
                <w:bCs/>
              </w:rPr>
              <w:t>Belgium</w:t>
            </w:r>
          </w:p>
        </w:tc>
        <w:tc>
          <w:tcPr>
            <w:tcW w:w="5855" w:type="dxa"/>
          </w:tcPr>
          <w:p w14:paraId="590559CF" w14:textId="77777777" w:rsidR="00E5622B" w:rsidRDefault="00E5622B" w:rsidP="00810EE3">
            <w:pPr>
              <w:pStyle w:val="C-TableText"/>
              <w:spacing w:before="0" w:after="0"/>
            </w:pPr>
          </w:p>
        </w:tc>
      </w:tr>
      <w:tr w:rsidR="00E5622B" w:rsidRPr="004B3EEB" w14:paraId="25F55329" w14:textId="77777777" w:rsidTr="00E5622B">
        <w:trPr>
          <w:cantSplit/>
          <w:jc w:val="center"/>
        </w:trPr>
        <w:tc>
          <w:tcPr>
            <w:tcW w:w="3235" w:type="dxa"/>
          </w:tcPr>
          <w:p w14:paraId="2D2CE401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University Hospital Antwerp</w:t>
            </w:r>
          </w:p>
        </w:tc>
        <w:tc>
          <w:tcPr>
            <w:tcW w:w="5855" w:type="dxa"/>
          </w:tcPr>
          <w:p w14:paraId="111691F8" w14:textId="7BDCDC7F" w:rsidR="00E5622B" w:rsidRPr="001D5669" w:rsidRDefault="00E5622B" w:rsidP="00810EE3">
            <w:pPr>
              <w:pStyle w:val="C-TableText"/>
              <w:spacing w:before="0" w:after="0"/>
            </w:pPr>
            <w:r>
              <w:t>Ethics Committee University Hospital Antwerp</w:t>
            </w:r>
          </w:p>
        </w:tc>
      </w:tr>
      <w:tr w:rsidR="00E5622B" w:rsidRPr="004B3EEB" w14:paraId="5AACB475" w14:textId="77777777" w:rsidTr="00E5622B">
        <w:trPr>
          <w:cantSplit/>
          <w:jc w:val="center"/>
        </w:trPr>
        <w:tc>
          <w:tcPr>
            <w:tcW w:w="3235" w:type="dxa"/>
          </w:tcPr>
          <w:p w14:paraId="19EDC2E3" w14:textId="77777777" w:rsidR="00E5622B" w:rsidRDefault="00E5622B" w:rsidP="00810EE3">
            <w:pPr>
              <w:pStyle w:val="C-TableText"/>
              <w:spacing w:before="0" w:after="0"/>
            </w:pPr>
            <w:r w:rsidRPr="00C72442">
              <w:t xml:space="preserve">Centre </w:t>
            </w:r>
            <w:proofErr w:type="spellStart"/>
            <w:r w:rsidRPr="00C72442">
              <w:t>Hospitalier</w:t>
            </w:r>
            <w:proofErr w:type="spellEnd"/>
            <w:r w:rsidRPr="00C72442">
              <w:t xml:space="preserve"> de Jolimont</w:t>
            </w:r>
          </w:p>
        </w:tc>
        <w:tc>
          <w:tcPr>
            <w:tcW w:w="5855" w:type="dxa"/>
          </w:tcPr>
          <w:p w14:paraId="0F48990D" w14:textId="27601AC5" w:rsidR="00E5622B" w:rsidRPr="005D3EE7" w:rsidRDefault="00E5622B" w:rsidP="00810EE3">
            <w:pPr>
              <w:pStyle w:val="C-TableText"/>
              <w:spacing w:before="0" w:after="0"/>
            </w:pPr>
            <w:r>
              <w:t>Ethics Committee University Hospital Antwerp</w:t>
            </w:r>
          </w:p>
        </w:tc>
      </w:tr>
      <w:tr w:rsidR="00E5622B" w:rsidRPr="004B3EEB" w14:paraId="3FBA7A8E" w14:textId="77777777" w:rsidTr="00E5622B">
        <w:trPr>
          <w:cantSplit/>
          <w:jc w:val="center"/>
        </w:trPr>
        <w:tc>
          <w:tcPr>
            <w:tcW w:w="3235" w:type="dxa"/>
          </w:tcPr>
          <w:p w14:paraId="79FE43AB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CHU of </w:t>
            </w:r>
            <w:proofErr w:type="spellStart"/>
            <w:r>
              <w:t>Liége</w:t>
            </w:r>
            <w:proofErr w:type="spellEnd"/>
          </w:p>
        </w:tc>
        <w:tc>
          <w:tcPr>
            <w:tcW w:w="5855" w:type="dxa"/>
          </w:tcPr>
          <w:p w14:paraId="2DE76056" w14:textId="06EDF835" w:rsidR="00E5622B" w:rsidRPr="001D5669" w:rsidRDefault="00E5622B" w:rsidP="00810EE3">
            <w:pPr>
              <w:pStyle w:val="C-TableText"/>
              <w:spacing w:before="0" w:after="0"/>
            </w:pPr>
            <w:r>
              <w:t>Ethics Committee University Hospital Antwerp</w:t>
            </w:r>
          </w:p>
        </w:tc>
      </w:tr>
      <w:tr w:rsidR="00E5622B" w:rsidRPr="004B3EEB" w14:paraId="6147BBF1" w14:textId="77777777" w:rsidTr="00E5622B">
        <w:trPr>
          <w:cantSplit/>
          <w:jc w:val="center"/>
        </w:trPr>
        <w:tc>
          <w:tcPr>
            <w:tcW w:w="3235" w:type="dxa"/>
          </w:tcPr>
          <w:p w14:paraId="41B71BD9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Universitair</w:t>
            </w:r>
            <w:proofErr w:type="spellEnd"/>
            <w:r>
              <w:t xml:space="preserve"> </w:t>
            </w:r>
            <w:proofErr w:type="spellStart"/>
            <w:r>
              <w:t>Ziekenhuis</w:t>
            </w:r>
            <w:proofErr w:type="spellEnd"/>
            <w:r>
              <w:t xml:space="preserve"> Gent</w:t>
            </w:r>
          </w:p>
        </w:tc>
        <w:tc>
          <w:tcPr>
            <w:tcW w:w="5855" w:type="dxa"/>
          </w:tcPr>
          <w:p w14:paraId="24D59F50" w14:textId="2B887CC1" w:rsidR="00E5622B" w:rsidRPr="001D5669" w:rsidRDefault="00E5622B" w:rsidP="00810EE3">
            <w:pPr>
              <w:pStyle w:val="C-TableText"/>
              <w:spacing w:before="0" w:after="0"/>
            </w:pPr>
            <w:r>
              <w:t>Ethics Committee University Hospital Antwerp</w:t>
            </w:r>
          </w:p>
        </w:tc>
      </w:tr>
      <w:tr w:rsidR="00E5622B" w:rsidRPr="004B3EEB" w14:paraId="32D00610" w14:textId="77777777" w:rsidTr="00E5622B">
        <w:trPr>
          <w:cantSplit/>
          <w:jc w:val="center"/>
        </w:trPr>
        <w:tc>
          <w:tcPr>
            <w:tcW w:w="3235" w:type="dxa"/>
          </w:tcPr>
          <w:p w14:paraId="1157A0D1" w14:textId="1BD129FC" w:rsidR="00E5622B" w:rsidRPr="00E5622B" w:rsidRDefault="00E5622B" w:rsidP="00810EE3">
            <w:pPr>
              <w:pStyle w:val="C-TableText"/>
              <w:spacing w:before="0" w:after="0"/>
              <w:rPr>
                <w:b/>
                <w:bCs/>
              </w:rPr>
            </w:pPr>
            <w:r w:rsidRPr="00E5622B">
              <w:rPr>
                <w:b/>
                <w:bCs/>
              </w:rPr>
              <w:t>Canada</w:t>
            </w:r>
          </w:p>
        </w:tc>
        <w:tc>
          <w:tcPr>
            <w:tcW w:w="5855" w:type="dxa"/>
          </w:tcPr>
          <w:p w14:paraId="69C12C5E" w14:textId="77777777" w:rsidR="00E5622B" w:rsidRDefault="00E5622B" w:rsidP="00810EE3">
            <w:pPr>
              <w:pStyle w:val="C-TableText"/>
              <w:spacing w:before="0" w:after="0"/>
            </w:pPr>
          </w:p>
        </w:tc>
      </w:tr>
      <w:tr w:rsidR="00E5622B" w:rsidRPr="004B3EEB" w14:paraId="6116FB44" w14:textId="77777777" w:rsidTr="00E5622B">
        <w:trPr>
          <w:cantSplit/>
          <w:jc w:val="center"/>
        </w:trPr>
        <w:tc>
          <w:tcPr>
            <w:tcW w:w="3235" w:type="dxa"/>
          </w:tcPr>
          <w:p w14:paraId="1BBC9E55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Princess Margaret Cancer Centre</w:t>
            </w:r>
          </w:p>
        </w:tc>
        <w:tc>
          <w:tcPr>
            <w:tcW w:w="5855" w:type="dxa"/>
          </w:tcPr>
          <w:p w14:paraId="234337E8" w14:textId="54D5B4FA" w:rsidR="00E5622B" w:rsidRPr="001D5669" w:rsidRDefault="00E5622B" w:rsidP="00810EE3">
            <w:pPr>
              <w:pStyle w:val="C-TableText"/>
              <w:spacing w:before="0" w:after="0"/>
            </w:pPr>
            <w:r>
              <w:t>University Health Network Research Ethics Board</w:t>
            </w:r>
          </w:p>
        </w:tc>
      </w:tr>
      <w:tr w:rsidR="00E5622B" w:rsidRPr="004B3EEB" w14:paraId="7F68142A" w14:textId="77777777" w:rsidTr="00E5622B">
        <w:trPr>
          <w:cantSplit/>
          <w:jc w:val="center"/>
        </w:trPr>
        <w:tc>
          <w:tcPr>
            <w:tcW w:w="3235" w:type="dxa"/>
          </w:tcPr>
          <w:p w14:paraId="5716C6FE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Tom Baker Cancer Centre</w:t>
            </w:r>
          </w:p>
        </w:tc>
        <w:tc>
          <w:tcPr>
            <w:tcW w:w="5855" w:type="dxa"/>
          </w:tcPr>
          <w:p w14:paraId="77AED2F2" w14:textId="4F8B077E" w:rsidR="00E5622B" w:rsidRPr="001D5669" w:rsidRDefault="00E5622B" w:rsidP="00810EE3">
            <w:pPr>
              <w:pStyle w:val="C-TableText"/>
              <w:spacing w:before="0" w:after="0"/>
            </w:pPr>
            <w:r>
              <w:t>Health Research Ethics Board of Alberta - Cancer Committee (</w:t>
            </w:r>
            <w:proofErr w:type="spellStart"/>
            <w:r>
              <w:t>HREBA</w:t>
            </w:r>
            <w:proofErr w:type="spellEnd"/>
            <w:r>
              <w:t>-CC)</w:t>
            </w:r>
            <w:r w:rsidR="0042690E">
              <w:t>, Alberta Innovates - Health Solutions</w:t>
            </w:r>
          </w:p>
        </w:tc>
      </w:tr>
      <w:tr w:rsidR="00E5622B" w:rsidRPr="004B3EEB" w14:paraId="727F05F3" w14:textId="77777777" w:rsidTr="00E5622B">
        <w:trPr>
          <w:cantSplit/>
          <w:jc w:val="center"/>
        </w:trPr>
        <w:tc>
          <w:tcPr>
            <w:tcW w:w="3235" w:type="dxa"/>
          </w:tcPr>
          <w:p w14:paraId="10B53699" w14:textId="02EF4EDA" w:rsidR="00E5622B" w:rsidRPr="00E5622B" w:rsidRDefault="00E5622B" w:rsidP="00810EE3">
            <w:pPr>
              <w:pStyle w:val="C-TableText"/>
              <w:spacing w:before="0" w:after="0"/>
              <w:rPr>
                <w:b/>
                <w:bCs/>
              </w:rPr>
            </w:pPr>
            <w:r w:rsidRPr="00E5622B">
              <w:rPr>
                <w:b/>
                <w:bCs/>
              </w:rPr>
              <w:t>France</w:t>
            </w:r>
          </w:p>
        </w:tc>
        <w:tc>
          <w:tcPr>
            <w:tcW w:w="5855" w:type="dxa"/>
          </w:tcPr>
          <w:p w14:paraId="12FC420F" w14:textId="77777777" w:rsidR="00E5622B" w:rsidRDefault="00E5622B" w:rsidP="00810EE3">
            <w:pPr>
              <w:pStyle w:val="C-TableText"/>
              <w:spacing w:before="0" w:after="0"/>
            </w:pPr>
          </w:p>
        </w:tc>
      </w:tr>
      <w:tr w:rsidR="00E5622B" w:rsidRPr="004B3EEB" w14:paraId="40EAC1D4" w14:textId="77777777" w:rsidTr="00E5622B">
        <w:trPr>
          <w:cantSplit/>
          <w:jc w:val="center"/>
        </w:trPr>
        <w:tc>
          <w:tcPr>
            <w:tcW w:w="3235" w:type="dxa"/>
          </w:tcPr>
          <w:p w14:paraId="19A494DB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Centre </w:t>
            </w:r>
            <w:proofErr w:type="spellStart"/>
            <w:r>
              <w:t>Hospitalier</w:t>
            </w:r>
            <w:proofErr w:type="spellEnd"/>
            <w:r>
              <w:t xml:space="preserve"> </w:t>
            </w:r>
            <w:proofErr w:type="spellStart"/>
            <w:r>
              <w:t>Universitaire</w:t>
            </w:r>
            <w:proofErr w:type="spellEnd"/>
            <w:r>
              <w:t xml:space="preserve"> Estaing</w:t>
            </w:r>
          </w:p>
        </w:tc>
        <w:tc>
          <w:tcPr>
            <w:tcW w:w="5855" w:type="dxa"/>
          </w:tcPr>
          <w:p w14:paraId="4DA63ADC" w14:textId="62B602B2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omité</w:t>
            </w:r>
            <w:proofErr w:type="spellEnd"/>
            <w:r>
              <w:t xml:space="preserve"> de Protection des </w:t>
            </w:r>
            <w:proofErr w:type="spellStart"/>
            <w:r>
              <w:t>Personnes</w:t>
            </w:r>
            <w:proofErr w:type="spellEnd"/>
            <w:r>
              <w:t xml:space="preserve"> Ile-de-France III, </w:t>
            </w:r>
            <w:proofErr w:type="spellStart"/>
            <w:r>
              <w:t>Hôpital</w:t>
            </w:r>
            <w:proofErr w:type="spellEnd"/>
            <w:r>
              <w:t xml:space="preserve"> Tarnier</w:t>
            </w:r>
          </w:p>
        </w:tc>
      </w:tr>
      <w:tr w:rsidR="00E5622B" w:rsidRPr="004B3EEB" w14:paraId="33CECA78" w14:textId="77777777" w:rsidTr="00E5622B">
        <w:trPr>
          <w:cantSplit/>
          <w:jc w:val="center"/>
        </w:trPr>
        <w:tc>
          <w:tcPr>
            <w:tcW w:w="3235" w:type="dxa"/>
          </w:tcPr>
          <w:p w14:paraId="5FC2A7F5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CHU de Bordeaux - </w:t>
            </w:r>
            <w:proofErr w:type="spellStart"/>
            <w:r>
              <w:t>Hôpital</w:t>
            </w:r>
            <w:proofErr w:type="spellEnd"/>
            <w:r>
              <w:t xml:space="preserve"> Haut-</w:t>
            </w:r>
            <w:proofErr w:type="spellStart"/>
            <w:r>
              <w:t>Lévéque</w:t>
            </w:r>
            <w:proofErr w:type="spellEnd"/>
          </w:p>
        </w:tc>
        <w:tc>
          <w:tcPr>
            <w:tcW w:w="5855" w:type="dxa"/>
          </w:tcPr>
          <w:p w14:paraId="55E25CD0" w14:textId="4450B961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omité</w:t>
            </w:r>
            <w:proofErr w:type="spellEnd"/>
            <w:r>
              <w:t xml:space="preserve"> de Protection des </w:t>
            </w:r>
            <w:proofErr w:type="spellStart"/>
            <w:r>
              <w:t>Personnes</w:t>
            </w:r>
            <w:proofErr w:type="spellEnd"/>
            <w:r>
              <w:t xml:space="preserve"> Ile-de-France III, </w:t>
            </w:r>
            <w:proofErr w:type="spellStart"/>
            <w:r>
              <w:t>Hôpital</w:t>
            </w:r>
            <w:proofErr w:type="spellEnd"/>
            <w:r>
              <w:t xml:space="preserve"> Tarnier</w:t>
            </w:r>
          </w:p>
        </w:tc>
      </w:tr>
      <w:tr w:rsidR="00E5622B" w:rsidRPr="004B3EEB" w14:paraId="0F6A2DB5" w14:textId="77777777" w:rsidTr="00E5622B">
        <w:trPr>
          <w:cantSplit/>
          <w:jc w:val="center"/>
        </w:trPr>
        <w:tc>
          <w:tcPr>
            <w:tcW w:w="3235" w:type="dxa"/>
          </w:tcPr>
          <w:p w14:paraId="1750B04B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HRU</w:t>
            </w:r>
            <w:proofErr w:type="spellEnd"/>
            <w:r>
              <w:t xml:space="preserve"> de Lille - </w:t>
            </w:r>
            <w:proofErr w:type="spellStart"/>
            <w:r>
              <w:t>Hôpital</w:t>
            </w:r>
            <w:proofErr w:type="spellEnd"/>
            <w:r>
              <w:t xml:space="preserve"> Claude </w:t>
            </w:r>
            <w:proofErr w:type="spellStart"/>
            <w:r>
              <w:t>Hurriez</w:t>
            </w:r>
            <w:proofErr w:type="spellEnd"/>
          </w:p>
        </w:tc>
        <w:tc>
          <w:tcPr>
            <w:tcW w:w="5855" w:type="dxa"/>
          </w:tcPr>
          <w:p w14:paraId="3120E6BE" w14:textId="1F180503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omité</w:t>
            </w:r>
            <w:proofErr w:type="spellEnd"/>
            <w:r>
              <w:t xml:space="preserve"> de Protection des </w:t>
            </w:r>
            <w:proofErr w:type="spellStart"/>
            <w:r>
              <w:t>Personnes</w:t>
            </w:r>
            <w:proofErr w:type="spellEnd"/>
            <w:r>
              <w:t xml:space="preserve"> Ile-de-France III, </w:t>
            </w:r>
            <w:proofErr w:type="spellStart"/>
            <w:r>
              <w:t>Hôpital</w:t>
            </w:r>
            <w:proofErr w:type="spellEnd"/>
            <w:r>
              <w:t xml:space="preserve"> Tarnier</w:t>
            </w:r>
          </w:p>
        </w:tc>
      </w:tr>
      <w:tr w:rsidR="00E5622B" w:rsidRPr="004B3EEB" w14:paraId="4AF36063" w14:textId="77777777" w:rsidTr="00E5622B">
        <w:trPr>
          <w:cantSplit/>
          <w:jc w:val="center"/>
        </w:trPr>
        <w:tc>
          <w:tcPr>
            <w:tcW w:w="3235" w:type="dxa"/>
          </w:tcPr>
          <w:p w14:paraId="70B53947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Hôpital</w:t>
            </w:r>
            <w:proofErr w:type="spellEnd"/>
            <w:r>
              <w:t xml:space="preserve"> Henri Mondor</w:t>
            </w:r>
          </w:p>
        </w:tc>
        <w:tc>
          <w:tcPr>
            <w:tcW w:w="5855" w:type="dxa"/>
          </w:tcPr>
          <w:p w14:paraId="43EA10F0" w14:textId="6D27B4CE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omité</w:t>
            </w:r>
            <w:proofErr w:type="spellEnd"/>
            <w:r>
              <w:t xml:space="preserve"> de Protection des </w:t>
            </w:r>
            <w:proofErr w:type="spellStart"/>
            <w:r>
              <w:t>Personnes</w:t>
            </w:r>
            <w:proofErr w:type="spellEnd"/>
            <w:r>
              <w:t xml:space="preserve"> Ile-de-France III, </w:t>
            </w:r>
            <w:proofErr w:type="spellStart"/>
            <w:r>
              <w:t>Hôpital</w:t>
            </w:r>
            <w:proofErr w:type="spellEnd"/>
            <w:r>
              <w:t xml:space="preserve"> Tarnier</w:t>
            </w:r>
          </w:p>
        </w:tc>
      </w:tr>
      <w:tr w:rsidR="00E5622B" w:rsidRPr="004B3EEB" w14:paraId="5133870E" w14:textId="77777777" w:rsidTr="00E5622B">
        <w:trPr>
          <w:cantSplit/>
          <w:jc w:val="center"/>
        </w:trPr>
        <w:tc>
          <w:tcPr>
            <w:tcW w:w="3235" w:type="dxa"/>
          </w:tcPr>
          <w:p w14:paraId="38CE50A1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CHU de Nice- </w:t>
            </w:r>
            <w:proofErr w:type="spellStart"/>
            <w:r>
              <w:t>Hôpital</w:t>
            </w:r>
            <w:proofErr w:type="spellEnd"/>
            <w:r>
              <w:t xml:space="preserve"> de </w:t>
            </w:r>
            <w:proofErr w:type="spellStart"/>
            <w:r>
              <w:t>l’Archet</w:t>
            </w:r>
            <w:proofErr w:type="spellEnd"/>
            <w:r>
              <w:t xml:space="preserve"> II</w:t>
            </w:r>
          </w:p>
        </w:tc>
        <w:tc>
          <w:tcPr>
            <w:tcW w:w="5855" w:type="dxa"/>
          </w:tcPr>
          <w:p w14:paraId="0BB1B83B" w14:textId="7AF248EE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omité</w:t>
            </w:r>
            <w:proofErr w:type="spellEnd"/>
            <w:r>
              <w:t xml:space="preserve"> de Protection des </w:t>
            </w:r>
            <w:proofErr w:type="spellStart"/>
            <w:r>
              <w:t>Personnes</w:t>
            </w:r>
            <w:proofErr w:type="spellEnd"/>
            <w:r>
              <w:t xml:space="preserve"> Ile-de-France III, </w:t>
            </w:r>
            <w:proofErr w:type="spellStart"/>
            <w:r>
              <w:t>Hôpital</w:t>
            </w:r>
            <w:proofErr w:type="spellEnd"/>
            <w:r>
              <w:t xml:space="preserve"> Tarnier</w:t>
            </w:r>
          </w:p>
        </w:tc>
      </w:tr>
      <w:tr w:rsidR="00E5622B" w:rsidRPr="004B3EEB" w14:paraId="5D50E672" w14:textId="77777777" w:rsidTr="00E5622B">
        <w:trPr>
          <w:cantSplit/>
          <w:jc w:val="center"/>
        </w:trPr>
        <w:tc>
          <w:tcPr>
            <w:tcW w:w="3235" w:type="dxa"/>
          </w:tcPr>
          <w:p w14:paraId="2E762A14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Hôpital</w:t>
            </w:r>
            <w:proofErr w:type="spellEnd"/>
            <w:r>
              <w:t xml:space="preserve"> de la Croix Rousse</w:t>
            </w:r>
          </w:p>
        </w:tc>
        <w:tc>
          <w:tcPr>
            <w:tcW w:w="5855" w:type="dxa"/>
          </w:tcPr>
          <w:p w14:paraId="56AC79AC" w14:textId="15C1CECC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omité</w:t>
            </w:r>
            <w:proofErr w:type="spellEnd"/>
            <w:r>
              <w:t xml:space="preserve"> de Protection des </w:t>
            </w:r>
            <w:proofErr w:type="spellStart"/>
            <w:r>
              <w:t>Personnes</w:t>
            </w:r>
            <w:proofErr w:type="spellEnd"/>
            <w:r>
              <w:t xml:space="preserve"> Ile-de-France III, </w:t>
            </w:r>
            <w:proofErr w:type="spellStart"/>
            <w:r>
              <w:t>Hôpital</w:t>
            </w:r>
            <w:proofErr w:type="spellEnd"/>
            <w:r>
              <w:t xml:space="preserve"> Tarnier</w:t>
            </w:r>
          </w:p>
        </w:tc>
      </w:tr>
      <w:tr w:rsidR="00E5622B" w:rsidRPr="004B3EEB" w14:paraId="46348A68" w14:textId="77777777" w:rsidTr="00E5622B">
        <w:trPr>
          <w:cantSplit/>
          <w:jc w:val="center"/>
        </w:trPr>
        <w:tc>
          <w:tcPr>
            <w:tcW w:w="3235" w:type="dxa"/>
          </w:tcPr>
          <w:p w14:paraId="7EBD388A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Centre </w:t>
            </w:r>
            <w:proofErr w:type="spellStart"/>
            <w:r>
              <w:t>Hospitalier</w:t>
            </w:r>
            <w:proofErr w:type="spellEnd"/>
            <w:r>
              <w:t xml:space="preserve"> Jean </w:t>
            </w:r>
            <w:proofErr w:type="spellStart"/>
            <w:r>
              <w:t>Minjoz</w:t>
            </w:r>
            <w:proofErr w:type="spellEnd"/>
          </w:p>
        </w:tc>
        <w:tc>
          <w:tcPr>
            <w:tcW w:w="5855" w:type="dxa"/>
          </w:tcPr>
          <w:p w14:paraId="743DD589" w14:textId="6AF03E6F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omité</w:t>
            </w:r>
            <w:proofErr w:type="spellEnd"/>
            <w:r>
              <w:t xml:space="preserve"> de Protection des </w:t>
            </w:r>
            <w:proofErr w:type="spellStart"/>
            <w:r>
              <w:t>Personnes</w:t>
            </w:r>
            <w:proofErr w:type="spellEnd"/>
            <w:r>
              <w:t xml:space="preserve"> Ile-de-France III, </w:t>
            </w:r>
            <w:proofErr w:type="spellStart"/>
            <w:r>
              <w:t>Hôpital</w:t>
            </w:r>
            <w:proofErr w:type="spellEnd"/>
            <w:r>
              <w:t xml:space="preserve"> Tarnier</w:t>
            </w:r>
          </w:p>
        </w:tc>
      </w:tr>
      <w:tr w:rsidR="00E5622B" w:rsidRPr="004B3EEB" w14:paraId="67651DCA" w14:textId="77777777" w:rsidTr="00E5622B">
        <w:trPr>
          <w:cantSplit/>
          <w:jc w:val="center"/>
        </w:trPr>
        <w:tc>
          <w:tcPr>
            <w:tcW w:w="3235" w:type="dxa"/>
          </w:tcPr>
          <w:p w14:paraId="462F02A7" w14:textId="62866C6D" w:rsidR="00E5622B" w:rsidRPr="00E5622B" w:rsidRDefault="00E5622B" w:rsidP="00810EE3">
            <w:pPr>
              <w:pStyle w:val="C-TableText"/>
              <w:spacing w:before="0" w:after="0"/>
              <w:rPr>
                <w:b/>
                <w:bCs/>
              </w:rPr>
            </w:pPr>
            <w:r w:rsidRPr="00E5622B">
              <w:rPr>
                <w:b/>
                <w:bCs/>
              </w:rPr>
              <w:t>Germany</w:t>
            </w:r>
          </w:p>
        </w:tc>
        <w:tc>
          <w:tcPr>
            <w:tcW w:w="5855" w:type="dxa"/>
          </w:tcPr>
          <w:p w14:paraId="1485ADB1" w14:textId="77777777" w:rsidR="00E5622B" w:rsidRDefault="00E5622B" w:rsidP="00810EE3">
            <w:pPr>
              <w:pStyle w:val="C-TableText"/>
              <w:spacing w:before="0" w:after="0"/>
            </w:pPr>
          </w:p>
        </w:tc>
      </w:tr>
      <w:tr w:rsidR="00E5622B" w:rsidRPr="004B3EEB" w14:paraId="3BBD3A81" w14:textId="77777777" w:rsidTr="00E5622B">
        <w:trPr>
          <w:cantSplit/>
          <w:jc w:val="center"/>
        </w:trPr>
        <w:tc>
          <w:tcPr>
            <w:tcW w:w="3235" w:type="dxa"/>
          </w:tcPr>
          <w:p w14:paraId="0EB8EB0C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lastRenderedPageBreak/>
              <w:t>Universitätsklinikum</w:t>
            </w:r>
            <w:proofErr w:type="spellEnd"/>
            <w:r>
              <w:t xml:space="preserve"> Tübingen</w:t>
            </w:r>
          </w:p>
        </w:tc>
        <w:tc>
          <w:tcPr>
            <w:tcW w:w="5855" w:type="dxa"/>
          </w:tcPr>
          <w:p w14:paraId="02E5E7CB" w14:textId="7C4A31F0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Ethik</w:t>
            </w:r>
            <w:proofErr w:type="spellEnd"/>
            <w:r>
              <w:t xml:space="preserve">-Kommission des </w:t>
            </w:r>
            <w:proofErr w:type="spellStart"/>
            <w:r>
              <w:t>Fachbereichs</w:t>
            </w:r>
            <w:proofErr w:type="spellEnd"/>
            <w:r>
              <w:t xml:space="preserve"> </w:t>
            </w:r>
            <w:proofErr w:type="spellStart"/>
            <w:r>
              <w:t>Medizin</w:t>
            </w:r>
            <w:proofErr w:type="spellEnd"/>
            <w:r>
              <w:t xml:space="preserve"> der Johann, Wolfgang Goethe-Universität</w:t>
            </w:r>
          </w:p>
        </w:tc>
      </w:tr>
      <w:tr w:rsidR="00E5622B" w:rsidRPr="004B3EEB" w14:paraId="5B931B0D" w14:textId="77777777" w:rsidTr="00E5622B">
        <w:trPr>
          <w:cantSplit/>
          <w:jc w:val="center"/>
        </w:trPr>
        <w:tc>
          <w:tcPr>
            <w:tcW w:w="3235" w:type="dxa"/>
          </w:tcPr>
          <w:p w14:paraId="1A6AD519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Charité, Campus Virchow </w:t>
            </w:r>
            <w:proofErr w:type="spellStart"/>
            <w:r>
              <w:t>Klinikum</w:t>
            </w:r>
            <w:proofErr w:type="spellEnd"/>
          </w:p>
        </w:tc>
        <w:tc>
          <w:tcPr>
            <w:tcW w:w="5855" w:type="dxa"/>
          </w:tcPr>
          <w:p w14:paraId="68974D37" w14:textId="5687CBEF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Ethik</w:t>
            </w:r>
            <w:proofErr w:type="spellEnd"/>
            <w:r>
              <w:t xml:space="preserve">-Kommission des </w:t>
            </w:r>
            <w:proofErr w:type="spellStart"/>
            <w:r>
              <w:t>Fachbereichs</w:t>
            </w:r>
            <w:proofErr w:type="spellEnd"/>
            <w:r>
              <w:t xml:space="preserve"> </w:t>
            </w:r>
            <w:proofErr w:type="spellStart"/>
            <w:r>
              <w:t>Medizin</w:t>
            </w:r>
            <w:proofErr w:type="spellEnd"/>
            <w:r>
              <w:t xml:space="preserve"> der Johann, Wolfgang Goethe-Universität</w:t>
            </w:r>
          </w:p>
        </w:tc>
      </w:tr>
      <w:tr w:rsidR="00E5622B" w:rsidRPr="004B3EEB" w14:paraId="68C6CD40" w14:textId="77777777" w:rsidTr="00E5622B">
        <w:trPr>
          <w:cantSplit/>
          <w:jc w:val="center"/>
        </w:trPr>
        <w:tc>
          <w:tcPr>
            <w:tcW w:w="3235" w:type="dxa"/>
          </w:tcPr>
          <w:p w14:paraId="4A08802A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Klinikum</w:t>
            </w:r>
            <w:proofErr w:type="spellEnd"/>
            <w:r>
              <w:t xml:space="preserve"> </w:t>
            </w:r>
            <w:proofErr w:type="spellStart"/>
            <w:r>
              <w:t>rechts</w:t>
            </w:r>
            <w:proofErr w:type="spellEnd"/>
            <w:r>
              <w:t xml:space="preserve"> der </w:t>
            </w:r>
            <w:proofErr w:type="spellStart"/>
            <w:r>
              <w:t>Isar</w:t>
            </w:r>
            <w:proofErr w:type="spellEnd"/>
            <w:r>
              <w:t>. TU Muenchen</w:t>
            </w:r>
          </w:p>
        </w:tc>
        <w:tc>
          <w:tcPr>
            <w:tcW w:w="5855" w:type="dxa"/>
          </w:tcPr>
          <w:p w14:paraId="2DEC360F" w14:textId="204F10EB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Ethik</w:t>
            </w:r>
            <w:proofErr w:type="spellEnd"/>
            <w:r>
              <w:t xml:space="preserve">-Kommission des </w:t>
            </w:r>
            <w:proofErr w:type="spellStart"/>
            <w:r>
              <w:t>Fachbereichs</w:t>
            </w:r>
            <w:proofErr w:type="spellEnd"/>
            <w:r>
              <w:t xml:space="preserve"> </w:t>
            </w:r>
            <w:proofErr w:type="spellStart"/>
            <w:r>
              <w:t>Medizin</w:t>
            </w:r>
            <w:proofErr w:type="spellEnd"/>
            <w:r>
              <w:t xml:space="preserve"> der Johann, Wolfgang Goethe-Universität</w:t>
            </w:r>
          </w:p>
        </w:tc>
      </w:tr>
      <w:tr w:rsidR="00E5622B" w:rsidRPr="004B3EEB" w14:paraId="3181633F" w14:textId="77777777" w:rsidTr="00E5622B">
        <w:trPr>
          <w:cantSplit/>
          <w:jc w:val="center"/>
        </w:trPr>
        <w:tc>
          <w:tcPr>
            <w:tcW w:w="3235" w:type="dxa"/>
          </w:tcPr>
          <w:p w14:paraId="496F20D6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Klinikum</w:t>
            </w:r>
            <w:proofErr w:type="spellEnd"/>
            <w:r>
              <w:t xml:space="preserve"> Esslingen GmbH</w:t>
            </w:r>
          </w:p>
        </w:tc>
        <w:tc>
          <w:tcPr>
            <w:tcW w:w="5855" w:type="dxa"/>
          </w:tcPr>
          <w:p w14:paraId="3B306288" w14:textId="22B57264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Ethik</w:t>
            </w:r>
            <w:proofErr w:type="spellEnd"/>
            <w:r>
              <w:t xml:space="preserve">-Kommission des </w:t>
            </w:r>
            <w:proofErr w:type="spellStart"/>
            <w:r>
              <w:t>Fachbereichs</w:t>
            </w:r>
            <w:proofErr w:type="spellEnd"/>
            <w:r>
              <w:t xml:space="preserve"> </w:t>
            </w:r>
            <w:proofErr w:type="spellStart"/>
            <w:r>
              <w:t>Medizin</w:t>
            </w:r>
            <w:proofErr w:type="spellEnd"/>
            <w:r>
              <w:t xml:space="preserve"> der Johann, Wolfgang Goethe-Universität</w:t>
            </w:r>
          </w:p>
        </w:tc>
      </w:tr>
      <w:tr w:rsidR="00E5622B" w:rsidRPr="004B3EEB" w14:paraId="301C7232" w14:textId="77777777" w:rsidTr="00E5622B">
        <w:trPr>
          <w:cantSplit/>
          <w:jc w:val="center"/>
        </w:trPr>
        <w:tc>
          <w:tcPr>
            <w:tcW w:w="3235" w:type="dxa"/>
          </w:tcPr>
          <w:p w14:paraId="7EEEDC26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Universitätsklinikum</w:t>
            </w:r>
            <w:proofErr w:type="spellEnd"/>
            <w:r>
              <w:t xml:space="preserve"> Magdeburg </w:t>
            </w:r>
            <w:proofErr w:type="spellStart"/>
            <w:r>
              <w:t>A.ö.R</w:t>
            </w:r>
            <w:proofErr w:type="spellEnd"/>
          </w:p>
        </w:tc>
        <w:tc>
          <w:tcPr>
            <w:tcW w:w="5855" w:type="dxa"/>
          </w:tcPr>
          <w:p w14:paraId="5DEF9C66" w14:textId="57E902C2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Ethik</w:t>
            </w:r>
            <w:proofErr w:type="spellEnd"/>
            <w:r>
              <w:t xml:space="preserve">-Kommission des </w:t>
            </w:r>
            <w:proofErr w:type="spellStart"/>
            <w:r>
              <w:t>Fachbereichs</w:t>
            </w:r>
            <w:proofErr w:type="spellEnd"/>
            <w:r>
              <w:t xml:space="preserve"> </w:t>
            </w:r>
            <w:proofErr w:type="spellStart"/>
            <w:r>
              <w:t>Medizin</w:t>
            </w:r>
            <w:proofErr w:type="spellEnd"/>
            <w:r>
              <w:t xml:space="preserve"> der Johann, Wolfgang Goethe-Universität</w:t>
            </w:r>
          </w:p>
        </w:tc>
      </w:tr>
      <w:tr w:rsidR="00E5622B" w:rsidRPr="004B3EEB" w14:paraId="0823C934" w14:textId="77777777" w:rsidTr="00E5622B">
        <w:trPr>
          <w:cantSplit/>
          <w:jc w:val="center"/>
        </w:trPr>
        <w:tc>
          <w:tcPr>
            <w:tcW w:w="3235" w:type="dxa"/>
          </w:tcPr>
          <w:p w14:paraId="4A3FDAB3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Medizinische</w:t>
            </w:r>
            <w:proofErr w:type="spellEnd"/>
            <w:r>
              <w:t xml:space="preserve"> </w:t>
            </w:r>
            <w:proofErr w:type="spellStart"/>
            <w:r>
              <w:t>Klinik</w:t>
            </w:r>
            <w:proofErr w:type="spellEnd"/>
            <w:r>
              <w:t xml:space="preserve"> 1, </w:t>
            </w:r>
            <w:proofErr w:type="spellStart"/>
            <w:r>
              <w:t>Universitätsklinikum</w:t>
            </w:r>
            <w:proofErr w:type="spellEnd"/>
            <w:r>
              <w:t xml:space="preserve"> Frankfurt</w:t>
            </w:r>
          </w:p>
        </w:tc>
        <w:tc>
          <w:tcPr>
            <w:tcW w:w="5855" w:type="dxa"/>
          </w:tcPr>
          <w:p w14:paraId="7344D008" w14:textId="78978173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Ethik</w:t>
            </w:r>
            <w:proofErr w:type="spellEnd"/>
            <w:r>
              <w:t xml:space="preserve">-Kommission des </w:t>
            </w:r>
            <w:proofErr w:type="spellStart"/>
            <w:r>
              <w:t>Fachbereichs</w:t>
            </w:r>
            <w:proofErr w:type="spellEnd"/>
            <w:r>
              <w:t xml:space="preserve"> </w:t>
            </w:r>
            <w:proofErr w:type="spellStart"/>
            <w:r>
              <w:t>Medizin</w:t>
            </w:r>
            <w:proofErr w:type="spellEnd"/>
            <w:r>
              <w:t xml:space="preserve"> der Johann, Wolfgang Goethe-Universität</w:t>
            </w:r>
          </w:p>
        </w:tc>
      </w:tr>
      <w:tr w:rsidR="00E5622B" w:rsidRPr="004B3EEB" w14:paraId="52293DE3" w14:textId="77777777" w:rsidTr="00E5622B">
        <w:trPr>
          <w:cantSplit/>
          <w:jc w:val="center"/>
        </w:trPr>
        <w:tc>
          <w:tcPr>
            <w:tcW w:w="3235" w:type="dxa"/>
          </w:tcPr>
          <w:p w14:paraId="111FC18B" w14:textId="671E7398" w:rsidR="00E5622B" w:rsidRPr="00E5622B" w:rsidRDefault="00E5622B" w:rsidP="00810EE3">
            <w:pPr>
              <w:pStyle w:val="C-TableText"/>
              <w:spacing w:before="0" w:after="0"/>
              <w:rPr>
                <w:b/>
                <w:bCs/>
              </w:rPr>
            </w:pPr>
            <w:r w:rsidRPr="00E5622B">
              <w:rPr>
                <w:b/>
                <w:bCs/>
              </w:rPr>
              <w:t>Hong Kong</w:t>
            </w:r>
          </w:p>
        </w:tc>
        <w:tc>
          <w:tcPr>
            <w:tcW w:w="5855" w:type="dxa"/>
          </w:tcPr>
          <w:p w14:paraId="0A50A07B" w14:textId="77777777" w:rsidR="00E5622B" w:rsidRDefault="00E5622B" w:rsidP="00810EE3">
            <w:pPr>
              <w:pStyle w:val="C-TableText"/>
              <w:spacing w:before="0" w:after="0"/>
            </w:pPr>
          </w:p>
        </w:tc>
      </w:tr>
      <w:tr w:rsidR="00E5622B" w:rsidRPr="004B3EEB" w14:paraId="4FDAD83D" w14:textId="77777777" w:rsidTr="00E5622B">
        <w:trPr>
          <w:cantSplit/>
          <w:jc w:val="center"/>
        </w:trPr>
        <w:tc>
          <w:tcPr>
            <w:tcW w:w="3235" w:type="dxa"/>
          </w:tcPr>
          <w:p w14:paraId="423D24A4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Prince of Wales Hospital</w:t>
            </w:r>
          </w:p>
        </w:tc>
        <w:tc>
          <w:tcPr>
            <w:tcW w:w="5855" w:type="dxa"/>
          </w:tcPr>
          <w:p w14:paraId="06732351" w14:textId="38D32246" w:rsidR="00E5622B" w:rsidRPr="001D5669" w:rsidRDefault="00E5622B" w:rsidP="00810EE3">
            <w:pPr>
              <w:pStyle w:val="C-TableText"/>
              <w:spacing w:before="0" w:after="0"/>
            </w:pPr>
            <w:r>
              <w:t>Joint Chinese University of Hong Kong-New Territories East Cluster Clinical Research Ethics Committee, Prince of Wales Hospital</w:t>
            </w:r>
          </w:p>
        </w:tc>
      </w:tr>
      <w:tr w:rsidR="00E5622B" w:rsidRPr="004B3EEB" w14:paraId="14535EAA" w14:textId="77777777" w:rsidTr="00E5622B">
        <w:trPr>
          <w:cantSplit/>
          <w:jc w:val="center"/>
        </w:trPr>
        <w:tc>
          <w:tcPr>
            <w:tcW w:w="3235" w:type="dxa"/>
          </w:tcPr>
          <w:p w14:paraId="21F59094" w14:textId="77777777" w:rsidR="00E5622B" w:rsidRDefault="00E5622B" w:rsidP="00810EE3">
            <w:pPr>
              <w:pStyle w:val="C-TableText"/>
              <w:spacing w:before="0" w:after="0"/>
            </w:pPr>
            <w:r>
              <w:t>Queen Mary Hospital</w:t>
            </w:r>
          </w:p>
        </w:tc>
        <w:tc>
          <w:tcPr>
            <w:tcW w:w="5855" w:type="dxa"/>
          </w:tcPr>
          <w:p w14:paraId="0D87582F" w14:textId="2B93EAB9" w:rsidR="00E5622B" w:rsidRDefault="00E5622B" w:rsidP="00810EE3">
            <w:pPr>
              <w:pStyle w:val="C-TableText"/>
              <w:spacing w:before="0" w:after="0"/>
            </w:pPr>
            <w:r>
              <w:t>Institutional Review Board of the University of Hong Kong/Hospital Authority Hong Kong West Cluster, Queen Mary Hospital</w:t>
            </w:r>
          </w:p>
        </w:tc>
      </w:tr>
      <w:tr w:rsidR="00E5622B" w:rsidRPr="004B3EEB" w14:paraId="0AF2E9B6" w14:textId="77777777" w:rsidTr="00E5622B">
        <w:trPr>
          <w:cantSplit/>
          <w:jc w:val="center"/>
        </w:trPr>
        <w:tc>
          <w:tcPr>
            <w:tcW w:w="3235" w:type="dxa"/>
          </w:tcPr>
          <w:p w14:paraId="0765869B" w14:textId="25FBCF57" w:rsidR="00E5622B" w:rsidRPr="00E5622B" w:rsidRDefault="00E5622B" w:rsidP="00810EE3">
            <w:pPr>
              <w:pStyle w:val="C-TableText"/>
              <w:spacing w:before="0" w:after="0"/>
              <w:rPr>
                <w:b/>
                <w:bCs/>
              </w:rPr>
            </w:pPr>
            <w:r w:rsidRPr="00E5622B">
              <w:rPr>
                <w:b/>
                <w:bCs/>
              </w:rPr>
              <w:t>Ireland</w:t>
            </w:r>
          </w:p>
        </w:tc>
        <w:tc>
          <w:tcPr>
            <w:tcW w:w="5855" w:type="dxa"/>
          </w:tcPr>
          <w:p w14:paraId="5CE9A885" w14:textId="77777777" w:rsidR="00E5622B" w:rsidRDefault="00E5622B" w:rsidP="00810EE3">
            <w:pPr>
              <w:pStyle w:val="C-TableText"/>
              <w:spacing w:before="0" w:after="0"/>
            </w:pPr>
          </w:p>
        </w:tc>
      </w:tr>
      <w:tr w:rsidR="00E5622B" w:rsidRPr="004B3EEB" w14:paraId="29DCE822" w14:textId="77777777" w:rsidTr="00E5622B">
        <w:trPr>
          <w:cantSplit/>
          <w:jc w:val="center"/>
        </w:trPr>
        <w:tc>
          <w:tcPr>
            <w:tcW w:w="3235" w:type="dxa"/>
          </w:tcPr>
          <w:p w14:paraId="459420F2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Master </w:t>
            </w:r>
            <w:proofErr w:type="spellStart"/>
            <w:r>
              <w:t>Misericordae</w:t>
            </w:r>
            <w:proofErr w:type="spellEnd"/>
            <w:r>
              <w:t xml:space="preserve"> University Hospital</w:t>
            </w:r>
          </w:p>
        </w:tc>
        <w:tc>
          <w:tcPr>
            <w:tcW w:w="5855" w:type="dxa"/>
          </w:tcPr>
          <w:p w14:paraId="21735B5A" w14:textId="71172643" w:rsidR="00E5622B" w:rsidRPr="001D5669" w:rsidRDefault="00E5622B" w:rsidP="00810EE3">
            <w:pPr>
              <w:pStyle w:val="C-TableText"/>
              <w:spacing w:before="0" w:after="0"/>
            </w:pPr>
            <w:r>
              <w:t>Clinical Research Ethics Committee of the Cork Teaching Hospitals</w:t>
            </w:r>
          </w:p>
        </w:tc>
      </w:tr>
      <w:tr w:rsidR="00E5622B" w:rsidRPr="004B3EEB" w14:paraId="615BDBBC" w14:textId="77777777" w:rsidTr="00E5622B">
        <w:trPr>
          <w:cantSplit/>
          <w:jc w:val="center"/>
        </w:trPr>
        <w:tc>
          <w:tcPr>
            <w:tcW w:w="3235" w:type="dxa"/>
          </w:tcPr>
          <w:p w14:paraId="3DB75DAA" w14:textId="287235B9" w:rsidR="00E5622B" w:rsidRPr="00E5622B" w:rsidRDefault="00E5622B" w:rsidP="00810EE3">
            <w:pPr>
              <w:pStyle w:val="C-TableText"/>
              <w:spacing w:before="0" w:after="0"/>
              <w:rPr>
                <w:b/>
                <w:bCs/>
              </w:rPr>
            </w:pPr>
            <w:r w:rsidRPr="00E5622B">
              <w:rPr>
                <w:b/>
                <w:bCs/>
              </w:rPr>
              <w:t>Italy</w:t>
            </w:r>
          </w:p>
        </w:tc>
        <w:tc>
          <w:tcPr>
            <w:tcW w:w="5855" w:type="dxa"/>
          </w:tcPr>
          <w:p w14:paraId="3E912597" w14:textId="77777777" w:rsidR="00E5622B" w:rsidRDefault="00E5622B" w:rsidP="00810EE3">
            <w:pPr>
              <w:pStyle w:val="C-TableText"/>
              <w:spacing w:before="0" w:after="0"/>
            </w:pPr>
          </w:p>
        </w:tc>
      </w:tr>
      <w:tr w:rsidR="00E5622B" w:rsidRPr="004B3EEB" w14:paraId="0E6F7433" w14:textId="77777777" w:rsidTr="00E5622B">
        <w:trPr>
          <w:cantSplit/>
          <w:jc w:val="center"/>
        </w:trPr>
        <w:tc>
          <w:tcPr>
            <w:tcW w:w="3235" w:type="dxa"/>
          </w:tcPr>
          <w:p w14:paraId="23CFCE8F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IRCCS</w:t>
            </w:r>
            <w:proofErr w:type="spellEnd"/>
            <w:r>
              <w:t xml:space="preserve"> </w:t>
            </w:r>
            <w:proofErr w:type="spellStart"/>
            <w:r>
              <w:t>Istituto</w:t>
            </w:r>
            <w:proofErr w:type="spellEnd"/>
            <w:r>
              <w:t xml:space="preserve"> </w:t>
            </w:r>
            <w:proofErr w:type="spellStart"/>
            <w:r>
              <w:t>Oncologico</w:t>
            </w:r>
            <w:proofErr w:type="spellEnd"/>
            <w:r>
              <w:t xml:space="preserve"> Veneto (</w:t>
            </w:r>
            <w:proofErr w:type="spellStart"/>
            <w:r>
              <w:t>IOV</w:t>
            </w:r>
            <w:proofErr w:type="spellEnd"/>
            <w:r>
              <w:t>)</w:t>
            </w:r>
          </w:p>
        </w:tc>
        <w:tc>
          <w:tcPr>
            <w:tcW w:w="5855" w:type="dxa"/>
          </w:tcPr>
          <w:p w14:paraId="4511E677" w14:textId="1B2B9064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Milano Area B-</w:t>
            </w:r>
            <w:proofErr w:type="spellStart"/>
            <w:r>
              <w:t>Ospedale</w:t>
            </w:r>
            <w:proofErr w:type="spellEnd"/>
            <w:r>
              <w:t xml:space="preserve"> Maggiore </w:t>
            </w:r>
            <w:proofErr w:type="spellStart"/>
            <w:r>
              <w:t>Poloclinico</w:t>
            </w:r>
            <w:proofErr w:type="spellEnd"/>
          </w:p>
        </w:tc>
      </w:tr>
      <w:tr w:rsidR="00E5622B" w:rsidRPr="004B3EEB" w14:paraId="217E4409" w14:textId="77777777" w:rsidTr="00E5622B">
        <w:trPr>
          <w:cantSplit/>
          <w:jc w:val="center"/>
        </w:trPr>
        <w:tc>
          <w:tcPr>
            <w:tcW w:w="3235" w:type="dxa"/>
          </w:tcPr>
          <w:p w14:paraId="1F709201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Istituto</w:t>
            </w:r>
            <w:proofErr w:type="spellEnd"/>
            <w:r>
              <w:t xml:space="preserve"> </w:t>
            </w:r>
            <w:proofErr w:type="spellStart"/>
            <w:r>
              <w:t>Clinico</w:t>
            </w:r>
            <w:proofErr w:type="spellEnd"/>
            <w:r>
              <w:t xml:space="preserve"> </w:t>
            </w:r>
            <w:proofErr w:type="spellStart"/>
            <w:r>
              <w:t>Humanitas</w:t>
            </w:r>
            <w:proofErr w:type="spellEnd"/>
          </w:p>
        </w:tc>
        <w:tc>
          <w:tcPr>
            <w:tcW w:w="5855" w:type="dxa"/>
          </w:tcPr>
          <w:p w14:paraId="139E99B9" w14:textId="2AE62CD4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Milano Area B-</w:t>
            </w:r>
            <w:proofErr w:type="spellStart"/>
            <w:r>
              <w:t>Ospedale</w:t>
            </w:r>
            <w:proofErr w:type="spellEnd"/>
            <w:r>
              <w:t xml:space="preserve"> Maggiore </w:t>
            </w:r>
            <w:proofErr w:type="spellStart"/>
            <w:r>
              <w:t>Poloclinico</w:t>
            </w:r>
            <w:proofErr w:type="spellEnd"/>
          </w:p>
        </w:tc>
      </w:tr>
      <w:tr w:rsidR="00E5622B" w:rsidRPr="004B3EEB" w14:paraId="5E46744E" w14:textId="77777777" w:rsidTr="00E5622B">
        <w:trPr>
          <w:cantSplit/>
          <w:jc w:val="center"/>
        </w:trPr>
        <w:tc>
          <w:tcPr>
            <w:tcW w:w="3235" w:type="dxa"/>
          </w:tcPr>
          <w:p w14:paraId="4A9EB4CB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IRCCS</w:t>
            </w:r>
            <w:proofErr w:type="spellEnd"/>
            <w:r>
              <w:t xml:space="preserve"> </w:t>
            </w:r>
            <w:proofErr w:type="spellStart"/>
            <w:r>
              <w:t>Azienda</w:t>
            </w:r>
            <w:proofErr w:type="spellEnd"/>
            <w:r>
              <w:t xml:space="preserve"> </w:t>
            </w:r>
            <w:proofErr w:type="spellStart"/>
            <w:r>
              <w:t>Ospedaliero</w:t>
            </w:r>
            <w:proofErr w:type="spellEnd"/>
            <w:r>
              <w:t xml:space="preserve"> </w:t>
            </w:r>
            <w:proofErr w:type="spellStart"/>
            <w:r>
              <w:t>Universitaria</w:t>
            </w:r>
            <w:proofErr w:type="spellEnd"/>
            <w:r>
              <w:t xml:space="preserve"> San Martino</w:t>
            </w:r>
          </w:p>
        </w:tc>
        <w:tc>
          <w:tcPr>
            <w:tcW w:w="5855" w:type="dxa"/>
          </w:tcPr>
          <w:p w14:paraId="733135D1" w14:textId="0773BE9E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Milano Area B-</w:t>
            </w:r>
            <w:proofErr w:type="spellStart"/>
            <w:r>
              <w:t>Ospedale</w:t>
            </w:r>
            <w:proofErr w:type="spellEnd"/>
            <w:r>
              <w:t xml:space="preserve"> Maggiore </w:t>
            </w:r>
            <w:proofErr w:type="spellStart"/>
            <w:r>
              <w:t>Poloclinico</w:t>
            </w:r>
            <w:proofErr w:type="spellEnd"/>
          </w:p>
        </w:tc>
      </w:tr>
      <w:tr w:rsidR="00E5622B" w:rsidRPr="004B3EEB" w14:paraId="47A511D4" w14:textId="77777777" w:rsidTr="00E5622B">
        <w:trPr>
          <w:cantSplit/>
          <w:jc w:val="center"/>
        </w:trPr>
        <w:tc>
          <w:tcPr>
            <w:tcW w:w="3235" w:type="dxa"/>
          </w:tcPr>
          <w:p w14:paraId="2D1E1E22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Policlinico</w:t>
            </w:r>
            <w:proofErr w:type="spellEnd"/>
            <w:r>
              <w:t xml:space="preserve"> Universitario - Campus </w:t>
            </w:r>
            <w:proofErr w:type="spellStart"/>
            <w:r>
              <w:t>Biomedico</w:t>
            </w:r>
            <w:proofErr w:type="spellEnd"/>
          </w:p>
        </w:tc>
        <w:tc>
          <w:tcPr>
            <w:tcW w:w="5855" w:type="dxa"/>
          </w:tcPr>
          <w:p w14:paraId="2211E6DA" w14:textId="6EE218FD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Milano Area B-</w:t>
            </w:r>
            <w:proofErr w:type="spellStart"/>
            <w:r>
              <w:t>Ospedale</w:t>
            </w:r>
            <w:proofErr w:type="spellEnd"/>
            <w:r>
              <w:t xml:space="preserve"> Maggiore </w:t>
            </w:r>
            <w:proofErr w:type="spellStart"/>
            <w:r>
              <w:t>Poloclinico</w:t>
            </w:r>
            <w:proofErr w:type="spellEnd"/>
          </w:p>
        </w:tc>
      </w:tr>
      <w:tr w:rsidR="00E5622B" w:rsidRPr="004B3EEB" w14:paraId="3B4BD422" w14:textId="77777777" w:rsidTr="00E5622B">
        <w:trPr>
          <w:cantSplit/>
          <w:jc w:val="center"/>
        </w:trPr>
        <w:tc>
          <w:tcPr>
            <w:tcW w:w="3235" w:type="dxa"/>
          </w:tcPr>
          <w:p w14:paraId="674EDE9B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P.O. di Faenza - </w:t>
            </w:r>
            <w:proofErr w:type="spellStart"/>
            <w:r>
              <w:t>Ospedale</w:t>
            </w:r>
            <w:proofErr w:type="spellEnd"/>
            <w:r>
              <w:t xml:space="preserve"> per gli </w:t>
            </w:r>
            <w:proofErr w:type="spellStart"/>
            <w:r>
              <w:t>Infermi</w:t>
            </w:r>
            <w:proofErr w:type="spellEnd"/>
          </w:p>
        </w:tc>
        <w:tc>
          <w:tcPr>
            <w:tcW w:w="5855" w:type="dxa"/>
          </w:tcPr>
          <w:p w14:paraId="509B148E" w14:textId="6E9483C3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Milano Area B-</w:t>
            </w:r>
            <w:proofErr w:type="spellStart"/>
            <w:r>
              <w:t>Ospedale</w:t>
            </w:r>
            <w:proofErr w:type="spellEnd"/>
            <w:r>
              <w:t xml:space="preserve"> Maggiore </w:t>
            </w:r>
            <w:proofErr w:type="spellStart"/>
            <w:r>
              <w:t>Poloclinico</w:t>
            </w:r>
            <w:proofErr w:type="spellEnd"/>
          </w:p>
        </w:tc>
      </w:tr>
      <w:tr w:rsidR="00E5622B" w:rsidRPr="004B3EEB" w14:paraId="27EABFE3" w14:textId="77777777" w:rsidTr="00E5622B">
        <w:trPr>
          <w:cantSplit/>
          <w:jc w:val="center"/>
        </w:trPr>
        <w:tc>
          <w:tcPr>
            <w:tcW w:w="3235" w:type="dxa"/>
          </w:tcPr>
          <w:p w14:paraId="4DFD6538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U.O. </w:t>
            </w:r>
            <w:proofErr w:type="spellStart"/>
            <w:r>
              <w:t>Oncologia</w:t>
            </w:r>
            <w:proofErr w:type="spellEnd"/>
            <w:r>
              <w:t xml:space="preserve"> - </w:t>
            </w:r>
            <w:proofErr w:type="spellStart"/>
            <w:r>
              <w:t>Ospedale</w:t>
            </w:r>
            <w:proofErr w:type="spellEnd"/>
            <w:r>
              <w:t xml:space="preserve"> </w:t>
            </w:r>
            <w:proofErr w:type="spellStart"/>
            <w:r>
              <w:t>Infermi</w:t>
            </w:r>
            <w:proofErr w:type="spellEnd"/>
          </w:p>
        </w:tc>
        <w:tc>
          <w:tcPr>
            <w:tcW w:w="5855" w:type="dxa"/>
          </w:tcPr>
          <w:p w14:paraId="41C443EC" w14:textId="70B198D0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Milano Area B-</w:t>
            </w:r>
            <w:proofErr w:type="spellStart"/>
            <w:r>
              <w:t>Ospedale</w:t>
            </w:r>
            <w:proofErr w:type="spellEnd"/>
            <w:r>
              <w:t xml:space="preserve"> Maggiore </w:t>
            </w:r>
            <w:proofErr w:type="spellStart"/>
            <w:r>
              <w:t>Poloclinico</w:t>
            </w:r>
            <w:proofErr w:type="spellEnd"/>
          </w:p>
        </w:tc>
      </w:tr>
      <w:tr w:rsidR="00E5622B" w:rsidRPr="004B3EEB" w14:paraId="7329CCAE" w14:textId="77777777" w:rsidTr="00E5622B">
        <w:trPr>
          <w:cantSplit/>
          <w:jc w:val="center"/>
        </w:trPr>
        <w:tc>
          <w:tcPr>
            <w:tcW w:w="3235" w:type="dxa"/>
          </w:tcPr>
          <w:p w14:paraId="1721221D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A.O.U</w:t>
            </w:r>
            <w:proofErr w:type="spellEnd"/>
            <w:r>
              <w:t xml:space="preserve">. di Bologna - </w:t>
            </w:r>
            <w:proofErr w:type="spellStart"/>
            <w:r>
              <w:t>Policlinico</w:t>
            </w:r>
            <w:proofErr w:type="spellEnd"/>
            <w:r>
              <w:t xml:space="preserve"> S. </w:t>
            </w:r>
            <w:proofErr w:type="spellStart"/>
            <w:r>
              <w:t>Orsola</w:t>
            </w:r>
            <w:proofErr w:type="spellEnd"/>
            <w:r>
              <w:t xml:space="preserve"> Malpighi</w:t>
            </w:r>
          </w:p>
        </w:tc>
        <w:tc>
          <w:tcPr>
            <w:tcW w:w="5855" w:type="dxa"/>
          </w:tcPr>
          <w:p w14:paraId="786BACFF" w14:textId="0582F318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Milano Area B-</w:t>
            </w:r>
            <w:proofErr w:type="spellStart"/>
            <w:r>
              <w:t>Ospedale</w:t>
            </w:r>
            <w:proofErr w:type="spellEnd"/>
            <w:r>
              <w:t xml:space="preserve"> Maggiore </w:t>
            </w:r>
            <w:proofErr w:type="spellStart"/>
            <w:r>
              <w:t>Poloclinico</w:t>
            </w:r>
            <w:proofErr w:type="spellEnd"/>
          </w:p>
        </w:tc>
      </w:tr>
      <w:tr w:rsidR="00E5622B" w:rsidRPr="004B3EEB" w14:paraId="5AFBEFB3" w14:textId="77777777" w:rsidTr="00E5622B">
        <w:trPr>
          <w:cantSplit/>
          <w:jc w:val="center"/>
        </w:trPr>
        <w:tc>
          <w:tcPr>
            <w:tcW w:w="3235" w:type="dxa"/>
          </w:tcPr>
          <w:p w14:paraId="3F5FF4E9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Fondazione IRCC </w:t>
            </w:r>
            <w:proofErr w:type="spellStart"/>
            <w:r>
              <w:t>Cá</w:t>
            </w:r>
            <w:proofErr w:type="spellEnd"/>
            <w:r>
              <w:t xml:space="preserve"> </w:t>
            </w:r>
            <w:proofErr w:type="spellStart"/>
            <w:r>
              <w:t>Granda</w:t>
            </w:r>
            <w:proofErr w:type="spellEnd"/>
            <w:r>
              <w:t xml:space="preserve"> </w:t>
            </w:r>
            <w:proofErr w:type="spellStart"/>
            <w:r>
              <w:t>Ospedale</w:t>
            </w:r>
            <w:proofErr w:type="spellEnd"/>
            <w:r>
              <w:t xml:space="preserve"> Maggiore </w:t>
            </w:r>
            <w:proofErr w:type="spellStart"/>
            <w:r>
              <w:t>Poloclinico</w:t>
            </w:r>
            <w:proofErr w:type="spellEnd"/>
          </w:p>
        </w:tc>
        <w:tc>
          <w:tcPr>
            <w:tcW w:w="5855" w:type="dxa"/>
          </w:tcPr>
          <w:p w14:paraId="35ECE72A" w14:textId="2A34CEB1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Milano Area B-</w:t>
            </w:r>
            <w:proofErr w:type="spellStart"/>
            <w:r>
              <w:t>Ospedale</w:t>
            </w:r>
            <w:proofErr w:type="spellEnd"/>
            <w:r>
              <w:t xml:space="preserve"> Maggiore </w:t>
            </w:r>
            <w:proofErr w:type="spellStart"/>
            <w:r>
              <w:t>Poloclinico</w:t>
            </w:r>
            <w:proofErr w:type="spellEnd"/>
          </w:p>
        </w:tc>
      </w:tr>
      <w:tr w:rsidR="00E5622B" w:rsidRPr="004B3EEB" w14:paraId="3522E33E" w14:textId="77777777" w:rsidTr="00E5622B">
        <w:trPr>
          <w:cantSplit/>
          <w:jc w:val="center"/>
        </w:trPr>
        <w:tc>
          <w:tcPr>
            <w:tcW w:w="3235" w:type="dxa"/>
          </w:tcPr>
          <w:p w14:paraId="1C475A7D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A.O.U</w:t>
            </w:r>
            <w:proofErr w:type="spellEnd"/>
            <w:r>
              <w:t>. di Padova</w:t>
            </w:r>
          </w:p>
        </w:tc>
        <w:tc>
          <w:tcPr>
            <w:tcW w:w="5855" w:type="dxa"/>
          </w:tcPr>
          <w:p w14:paraId="2723591D" w14:textId="1DB0E85A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Milano Area B-</w:t>
            </w:r>
            <w:proofErr w:type="spellStart"/>
            <w:r>
              <w:t>Ospedale</w:t>
            </w:r>
            <w:proofErr w:type="spellEnd"/>
            <w:r>
              <w:t xml:space="preserve"> Maggiore </w:t>
            </w:r>
            <w:proofErr w:type="spellStart"/>
            <w:r>
              <w:t>Poloclinico</w:t>
            </w:r>
            <w:proofErr w:type="spellEnd"/>
          </w:p>
        </w:tc>
      </w:tr>
      <w:tr w:rsidR="00E5622B" w:rsidRPr="004B3EEB" w14:paraId="65517981" w14:textId="77777777" w:rsidTr="00E5622B">
        <w:trPr>
          <w:cantSplit/>
          <w:jc w:val="center"/>
        </w:trPr>
        <w:tc>
          <w:tcPr>
            <w:tcW w:w="3235" w:type="dxa"/>
          </w:tcPr>
          <w:p w14:paraId="10626884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Policlinico</w:t>
            </w:r>
            <w:proofErr w:type="spellEnd"/>
            <w:r>
              <w:t xml:space="preserve"> Universitario “A. Gemelli”</w:t>
            </w:r>
          </w:p>
        </w:tc>
        <w:tc>
          <w:tcPr>
            <w:tcW w:w="5855" w:type="dxa"/>
          </w:tcPr>
          <w:p w14:paraId="6409A6B3" w14:textId="5EC76966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Segreteria</w:t>
            </w:r>
            <w:proofErr w:type="spellEnd"/>
            <w:r>
              <w:t xml:space="preserve"> </w:t>
            </w:r>
            <w:proofErr w:type="spellStart"/>
            <w:r>
              <w:t>Tecnico-Scientifica</w:t>
            </w:r>
            <w:proofErr w:type="spellEnd"/>
            <w:r>
              <w:t xml:space="preserve"> del </w:t>
            </w: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</w:t>
            </w:r>
            <w:proofErr w:type="spellStart"/>
            <w:r>
              <w:t>della</w:t>
            </w:r>
            <w:proofErr w:type="spellEnd"/>
            <w:r>
              <w:t xml:space="preserve"> Fondazione </w:t>
            </w:r>
            <w:proofErr w:type="spellStart"/>
            <w:r>
              <w:t>Policlinico</w:t>
            </w:r>
            <w:proofErr w:type="spellEnd"/>
            <w:r>
              <w:t xml:space="preserve"> Universitario A. Gemelli</w:t>
            </w:r>
            <w:r>
              <w:br/>
            </w:r>
            <w:proofErr w:type="spellStart"/>
            <w:r>
              <w:t>Universitá</w:t>
            </w:r>
            <w:proofErr w:type="spellEnd"/>
            <w:r>
              <w:t xml:space="preserve"> Cattolica del Sacro Cuore</w:t>
            </w:r>
          </w:p>
        </w:tc>
      </w:tr>
      <w:tr w:rsidR="00E5622B" w:rsidRPr="004B3EEB" w14:paraId="5ABF07BB" w14:textId="77777777" w:rsidTr="00E5622B">
        <w:trPr>
          <w:cantSplit/>
          <w:jc w:val="center"/>
        </w:trPr>
        <w:tc>
          <w:tcPr>
            <w:tcW w:w="3235" w:type="dxa"/>
          </w:tcPr>
          <w:p w14:paraId="600C1422" w14:textId="648BE7BE" w:rsidR="00E5622B" w:rsidRPr="00A92DC9" w:rsidRDefault="00A92DC9" w:rsidP="00810EE3">
            <w:pPr>
              <w:pStyle w:val="C-TableText"/>
              <w:spacing w:before="0" w:after="0"/>
              <w:rPr>
                <w:b/>
                <w:bCs/>
              </w:rPr>
            </w:pPr>
            <w:r w:rsidRPr="00A92DC9">
              <w:rPr>
                <w:b/>
                <w:bCs/>
              </w:rPr>
              <w:t>Korea, Republic of</w:t>
            </w:r>
          </w:p>
        </w:tc>
        <w:tc>
          <w:tcPr>
            <w:tcW w:w="5855" w:type="dxa"/>
          </w:tcPr>
          <w:p w14:paraId="4A6D360A" w14:textId="77777777" w:rsidR="00E5622B" w:rsidRDefault="00E5622B" w:rsidP="00810EE3">
            <w:pPr>
              <w:pStyle w:val="C-TableText"/>
              <w:spacing w:before="0" w:after="0"/>
            </w:pPr>
          </w:p>
        </w:tc>
      </w:tr>
      <w:tr w:rsidR="00E5622B" w:rsidRPr="004B3EEB" w14:paraId="7646DD37" w14:textId="77777777" w:rsidTr="00E5622B">
        <w:trPr>
          <w:cantSplit/>
          <w:jc w:val="center"/>
        </w:trPr>
        <w:tc>
          <w:tcPr>
            <w:tcW w:w="3235" w:type="dxa"/>
          </w:tcPr>
          <w:p w14:paraId="378EFB57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Severance Hospital, Yonsei University Health System</w:t>
            </w:r>
          </w:p>
        </w:tc>
        <w:tc>
          <w:tcPr>
            <w:tcW w:w="5855" w:type="dxa"/>
          </w:tcPr>
          <w:p w14:paraId="3B59EFAA" w14:textId="347D2262" w:rsidR="00E5622B" w:rsidRPr="001D5669" w:rsidRDefault="00E5622B" w:rsidP="00810EE3">
            <w:pPr>
              <w:pStyle w:val="C-TableText"/>
              <w:spacing w:before="0" w:after="0"/>
            </w:pPr>
            <w:r>
              <w:t>Yonsei University Health System, Severance Hospital, Institutional Review Board</w:t>
            </w:r>
          </w:p>
        </w:tc>
      </w:tr>
      <w:tr w:rsidR="00E5622B" w:rsidRPr="004B3EEB" w14:paraId="0B4A7797" w14:textId="77777777" w:rsidTr="00E5622B">
        <w:trPr>
          <w:cantSplit/>
          <w:jc w:val="center"/>
        </w:trPr>
        <w:tc>
          <w:tcPr>
            <w:tcW w:w="3235" w:type="dxa"/>
          </w:tcPr>
          <w:p w14:paraId="27D509F7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Asan Medical Center</w:t>
            </w:r>
          </w:p>
        </w:tc>
        <w:tc>
          <w:tcPr>
            <w:tcW w:w="5855" w:type="dxa"/>
          </w:tcPr>
          <w:p w14:paraId="25424BE1" w14:textId="7ED44E7B" w:rsidR="00E5622B" w:rsidRPr="001D5669" w:rsidRDefault="00E5622B" w:rsidP="00810EE3">
            <w:pPr>
              <w:pStyle w:val="C-TableText"/>
              <w:spacing w:before="0" w:after="0"/>
            </w:pPr>
            <w:r>
              <w:t>Asan Medical Center Institutional Review Board</w:t>
            </w:r>
          </w:p>
        </w:tc>
      </w:tr>
      <w:tr w:rsidR="00E5622B" w:rsidRPr="004B3EEB" w14:paraId="3232AA4C" w14:textId="77777777" w:rsidTr="00E5622B">
        <w:trPr>
          <w:cantSplit/>
          <w:jc w:val="center"/>
        </w:trPr>
        <w:tc>
          <w:tcPr>
            <w:tcW w:w="3235" w:type="dxa"/>
          </w:tcPr>
          <w:p w14:paraId="54551196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Seoul National University </w:t>
            </w:r>
            <w:proofErr w:type="spellStart"/>
            <w:r>
              <w:t>Bundang</w:t>
            </w:r>
            <w:proofErr w:type="spellEnd"/>
            <w:r>
              <w:t xml:space="preserve"> Hospital</w:t>
            </w:r>
          </w:p>
        </w:tc>
        <w:tc>
          <w:tcPr>
            <w:tcW w:w="5855" w:type="dxa"/>
          </w:tcPr>
          <w:p w14:paraId="6A84971D" w14:textId="2399D133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Seoul National University </w:t>
            </w:r>
            <w:proofErr w:type="spellStart"/>
            <w:r>
              <w:t>Bundang</w:t>
            </w:r>
            <w:proofErr w:type="spellEnd"/>
            <w:r>
              <w:t xml:space="preserve"> Hospital IRB</w:t>
            </w:r>
          </w:p>
        </w:tc>
      </w:tr>
      <w:tr w:rsidR="00E5622B" w:rsidRPr="004B3EEB" w14:paraId="5553AC1B" w14:textId="77777777" w:rsidTr="00E5622B">
        <w:trPr>
          <w:cantSplit/>
          <w:jc w:val="center"/>
        </w:trPr>
        <w:tc>
          <w:tcPr>
            <w:tcW w:w="3235" w:type="dxa"/>
          </w:tcPr>
          <w:p w14:paraId="340727A8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lastRenderedPageBreak/>
              <w:t>Seoul National University Hospital</w:t>
            </w:r>
          </w:p>
        </w:tc>
        <w:tc>
          <w:tcPr>
            <w:tcW w:w="5855" w:type="dxa"/>
          </w:tcPr>
          <w:p w14:paraId="55795EA2" w14:textId="6867EAF9" w:rsidR="00E5622B" w:rsidRPr="001D5669" w:rsidRDefault="00E5622B" w:rsidP="00810EE3">
            <w:pPr>
              <w:pStyle w:val="C-TableText"/>
              <w:spacing w:before="0" w:after="0"/>
            </w:pPr>
            <w:r>
              <w:t>Seoul National University Hospital Institutional Review Board</w:t>
            </w:r>
          </w:p>
        </w:tc>
      </w:tr>
      <w:tr w:rsidR="00E5622B" w:rsidRPr="004B3EEB" w14:paraId="3575B18C" w14:textId="77777777" w:rsidTr="00E5622B">
        <w:trPr>
          <w:cantSplit/>
          <w:jc w:val="center"/>
        </w:trPr>
        <w:tc>
          <w:tcPr>
            <w:tcW w:w="3235" w:type="dxa"/>
          </w:tcPr>
          <w:p w14:paraId="0DDA8D9D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Samsung Medical Center</w:t>
            </w:r>
          </w:p>
        </w:tc>
        <w:tc>
          <w:tcPr>
            <w:tcW w:w="5855" w:type="dxa"/>
          </w:tcPr>
          <w:p w14:paraId="4729A828" w14:textId="3958A994" w:rsidR="00E5622B" w:rsidRPr="001D5669" w:rsidRDefault="00E5622B" w:rsidP="00810EE3">
            <w:pPr>
              <w:pStyle w:val="C-TableText"/>
              <w:spacing w:before="0" w:after="0"/>
            </w:pPr>
            <w:r>
              <w:t>Samsung Medical Center Institutional Review Board</w:t>
            </w:r>
          </w:p>
        </w:tc>
      </w:tr>
      <w:tr w:rsidR="00E5622B" w:rsidRPr="004B3EEB" w14:paraId="7FBAB657" w14:textId="77777777" w:rsidTr="00E5622B">
        <w:trPr>
          <w:cantSplit/>
          <w:jc w:val="center"/>
        </w:trPr>
        <w:tc>
          <w:tcPr>
            <w:tcW w:w="3235" w:type="dxa"/>
          </w:tcPr>
          <w:p w14:paraId="66BCB02F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National Cancer Center</w:t>
            </w:r>
          </w:p>
        </w:tc>
        <w:tc>
          <w:tcPr>
            <w:tcW w:w="5855" w:type="dxa"/>
          </w:tcPr>
          <w:p w14:paraId="2D7A6521" w14:textId="3C5A8734" w:rsidR="00E5622B" w:rsidRPr="001D5669" w:rsidRDefault="00E5622B" w:rsidP="00810EE3">
            <w:pPr>
              <w:pStyle w:val="C-TableText"/>
              <w:spacing w:before="0" w:after="0"/>
            </w:pPr>
            <w:r>
              <w:t>National Cancer Center IRB</w:t>
            </w:r>
          </w:p>
        </w:tc>
      </w:tr>
      <w:tr w:rsidR="00E5622B" w:rsidRPr="004B3EEB" w14:paraId="5FD001DA" w14:textId="77777777" w:rsidTr="00E5622B">
        <w:trPr>
          <w:cantSplit/>
          <w:jc w:val="center"/>
        </w:trPr>
        <w:tc>
          <w:tcPr>
            <w:tcW w:w="3235" w:type="dxa"/>
          </w:tcPr>
          <w:p w14:paraId="3EBFACFF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Pusan National University Hospital</w:t>
            </w:r>
          </w:p>
        </w:tc>
        <w:tc>
          <w:tcPr>
            <w:tcW w:w="5855" w:type="dxa"/>
          </w:tcPr>
          <w:p w14:paraId="2A2FE562" w14:textId="75B953D7" w:rsidR="00E5622B" w:rsidRPr="001D5669" w:rsidRDefault="00E5622B" w:rsidP="00810EE3">
            <w:pPr>
              <w:pStyle w:val="C-TableText"/>
              <w:spacing w:before="0" w:after="0"/>
            </w:pPr>
            <w:r>
              <w:t>Pusan National University Hospital Institutional Review Board</w:t>
            </w:r>
          </w:p>
        </w:tc>
      </w:tr>
      <w:tr w:rsidR="00A92DC9" w:rsidRPr="004B3EEB" w14:paraId="41BE3BA2" w14:textId="77777777" w:rsidTr="00E5622B">
        <w:trPr>
          <w:cantSplit/>
          <w:jc w:val="center"/>
        </w:trPr>
        <w:tc>
          <w:tcPr>
            <w:tcW w:w="3235" w:type="dxa"/>
            <w:shd w:val="clear" w:color="auto" w:fill="FFFFFF" w:themeFill="background1"/>
          </w:tcPr>
          <w:p w14:paraId="0F6CC7F7" w14:textId="3159F12A" w:rsidR="00A92DC9" w:rsidRPr="00A92DC9" w:rsidRDefault="00A92DC9" w:rsidP="00810EE3">
            <w:pPr>
              <w:pStyle w:val="C-TableText"/>
              <w:spacing w:before="0" w:after="0"/>
              <w:rPr>
                <w:b/>
                <w:bCs/>
              </w:rPr>
            </w:pPr>
            <w:r w:rsidRPr="00A92DC9">
              <w:rPr>
                <w:b/>
                <w:bCs/>
              </w:rPr>
              <w:t>Netherlands</w:t>
            </w:r>
          </w:p>
        </w:tc>
        <w:tc>
          <w:tcPr>
            <w:tcW w:w="5855" w:type="dxa"/>
            <w:shd w:val="clear" w:color="auto" w:fill="FFFFFF" w:themeFill="background1"/>
          </w:tcPr>
          <w:p w14:paraId="5B4002F4" w14:textId="77777777" w:rsidR="00A92DC9" w:rsidRDefault="00A92DC9" w:rsidP="00810EE3">
            <w:pPr>
              <w:pStyle w:val="C-TableText"/>
              <w:spacing w:before="0" w:after="0"/>
            </w:pPr>
          </w:p>
        </w:tc>
      </w:tr>
      <w:tr w:rsidR="00E5622B" w:rsidRPr="004B3EEB" w14:paraId="24494FAD" w14:textId="77777777" w:rsidTr="00E5622B">
        <w:trPr>
          <w:cantSplit/>
          <w:jc w:val="center"/>
        </w:trPr>
        <w:tc>
          <w:tcPr>
            <w:tcW w:w="3235" w:type="dxa"/>
            <w:shd w:val="clear" w:color="auto" w:fill="FFFFFF" w:themeFill="background1"/>
          </w:tcPr>
          <w:p w14:paraId="49968015" w14:textId="77777777" w:rsidR="00E5622B" w:rsidRPr="00C46C38" w:rsidRDefault="00E5622B" w:rsidP="00810EE3">
            <w:pPr>
              <w:pStyle w:val="C-TableText"/>
              <w:spacing w:before="0" w:after="0"/>
            </w:pPr>
            <w:proofErr w:type="spellStart"/>
            <w:r>
              <w:t>LUMC</w:t>
            </w:r>
            <w:proofErr w:type="spellEnd"/>
          </w:p>
        </w:tc>
        <w:tc>
          <w:tcPr>
            <w:tcW w:w="5855" w:type="dxa"/>
            <w:shd w:val="clear" w:color="auto" w:fill="FFFFFF" w:themeFill="background1"/>
          </w:tcPr>
          <w:p w14:paraId="3597F791" w14:textId="3DE31CB2" w:rsidR="00E5622B" w:rsidRPr="00C46C38" w:rsidRDefault="00E5622B" w:rsidP="00810EE3">
            <w:pPr>
              <w:pStyle w:val="C-TableText"/>
              <w:spacing w:before="0" w:after="0"/>
            </w:pPr>
            <w:proofErr w:type="spellStart"/>
            <w:r>
              <w:t>METC</w:t>
            </w:r>
            <w:proofErr w:type="spellEnd"/>
            <w:r>
              <w:t xml:space="preserve"> </w:t>
            </w:r>
            <w:proofErr w:type="spellStart"/>
            <w:r>
              <w:t>azM</w:t>
            </w:r>
            <w:proofErr w:type="spellEnd"/>
            <w:r>
              <w:t>/UM</w:t>
            </w:r>
          </w:p>
        </w:tc>
      </w:tr>
      <w:tr w:rsidR="00E5622B" w:rsidRPr="004B3EEB" w14:paraId="7C0040F1" w14:textId="77777777" w:rsidTr="00E5622B">
        <w:trPr>
          <w:cantSplit/>
          <w:jc w:val="center"/>
        </w:trPr>
        <w:tc>
          <w:tcPr>
            <w:tcW w:w="3235" w:type="dxa"/>
          </w:tcPr>
          <w:p w14:paraId="4256023B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MUMC</w:t>
            </w:r>
            <w:proofErr w:type="spellEnd"/>
          </w:p>
        </w:tc>
        <w:tc>
          <w:tcPr>
            <w:tcW w:w="5855" w:type="dxa"/>
          </w:tcPr>
          <w:p w14:paraId="3A6EAE90" w14:textId="7B0F8B0B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METC</w:t>
            </w:r>
            <w:proofErr w:type="spellEnd"/>
            <w:r>
              <w:t xml:space="preserve"> </w:t>
            </w:r>
            <w:proofErr w:type="spellStart"/>
            <w:r>
              <w:t>azM</w:t>
            </w:r>
            <w:proofErr w:type="spellEnd"/>
            <w:r>
              <w:t>/UM</w:t>
            </w:r>
          </w:p>
        </w:tc>
      </w:tr>
      <w:tr w:rsidR="00E5622B" w:rsidRPr="004B3EEB" w14:paraId="23D54ED2" w14:textId="77777777" w:rsidTr="00E5622B">
        <w:trPr>
          <w:cantSplit/>
          <w:jc w:val="center"/>
        </w:trPr>
        <w:tc>
          <w:tcPr>
            <w:tcW w:w="3235" w:type="dxa"/>
          </w:tcPr>
          <w:p w14:paraId="0F436393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AMC Amsterdam</w:t>
            </w:r>
          </w:p>
        </w:tc>
        <w:tc>
          <w:tcPr>
            <w:tcW w:w="5855" w:type="dxa"/>
          </w:tcPr>
          <w:p w14:paraId="3781B53F" w14:textId="69EC468D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METC</w:t>
            </w:r>
            <w:proofErr w:type="spellEnd"/>
            <w:r>
              <w:t xml:space="preserve"> </w:t>
            </w:r>
            <w:proofErr w:type="spellStart"/>
            <w:r>
              <w:t>azM</w:t>
            </w:r>
            <w:proofErr w:type="spellEnd"/>
            <w:r>
              <w:t>/UM</w:t>
            </w:r>
          </w:p>
        </w:tc>
      </w:tr>
      <w:tr w:rsidR="00A92DC9" w:rsidRPr="004B3EEB" w14:paraId="7F5CDAFF" w14:textId="77777777" w:rsidTr="00E5622B">
        <w:trPr>
          <w:cantSplit/>
          <w:jc w:val="center"/>
        </w:trPr>
        <w:tc>
          <w:tcPr>
            <w:tcW w:w="3235" w:type="dxa"/>
          </w:tcPr>
          <w:p w14:paraId="36A4672E" w14:textId="2AFA3548" w:rsidR="00A92DC9" w:rsidRPr="00A92DC9" w:rsidRDefault="00A92DC9" w:rsidP="00810EE3">
            <w:pPr>
              <w:pStyle w:val="C-TableText"/>
              <w:spacing w:before="0" w:after="0"/>
              <w:rPr>
                <w:b/>
                <w:bCs/>
              </w:rPr>
            </w:pPr>
            <w:r w:rsidRPr="00A92DC9">
              <w:rPr>
                <w:b/>
                <w:bCs/>
              </w:rPr>
              <w:t>New Zealand</w:t>
            </w:r>
          </w:p>
        </w:tc>
        <w:tc>
          <w:tcPr>
            <w:tcW w:w="5855" w:type="dxa"/>
          </w:tcPr>
          <w:p w14:paraId="5C1727C0" w14:textId="77777777" w:rsidR="00A92DC9" w:rsidRDefault="00A92DC9" w:rsidP="00810EE3">
            <w:pPr>
              <w:pStyle w:val="C-TableText"/>
              <w:spacing w:before="0" w:after="0"/>
            </w:pPr>
          </w:p>
        </w:tc>
      </w:tr>
      <w:tr w:rsidR="00E5622B" w:rsidRPr="004B3EEB" w14:paraId="1ACAF7D2" w14:textId="77777777" w:rsidTr="00E5622B">
        <w:trPr>
          <w:cantSplit/>
          <w:jc w:val="center"/>
        </w:trPr>
        <w:tc>
          <w:tcPr>
            <w:tcW w:w="3235" w:type="dxa"/>
          </w:tcPr>
          <w:p w14:paraId="5C4B3876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Auckland District Health Board</w:t>
            </w:r>
          </w:p>
        </w:tc>
        <w:tc>
          <w:tcPr>
            <w:tcW w:w="5855" w:type="dxa"/>
          </w:tcPr>
          <w:p w14:paraId="486B482C" w14:textId="6E525C03" w:rsidR="00E5622B" w:rsidRPr="001D5669" w:rsidRDefault="00E5622B" w:rsidP="00810EE3">
            <w:pPr>
              <w:pStyle w:val="C-TableText"/>
              <w:spacing w:before="0" w:after="0"/>
            </w:pPr>
            <w:r>
              <w:t>No</w:t>
            </w:r>
            <w:r w:rsidR="004B45CA">
              <w:t>r</w:t>
            </w:r>
            <w:r>
              <w:t>thern B Health and Disability Ethics Committee</w:t>
            </w:r>
          </w:p>
        </w:tc>
      </w:tr>
      <w:tr w:rsidR="00A92DC9" w:rsidRPr="004B3EEB" w14:paraId="04F7A656" w14:textId="77777777" w:rsidTr="00E5622B">
        <w:trPr>
          <w:cantSplit/>
          <w:jc w:val="center"/>
        </w:trPr>
        <w:tc>
          <w:tcPr>
            <w:tcW w:w="3235" w:type="dxa"/>
          </w:tcPr>
          <w:p w14:paraId="27377D34" w14:textId="36E20CF8" w:rsidR="00A92DC9" w:rsidRPr="00A92DC9" w:rsidRDefault="00A92DC9" w:rsidP="00810EE3">
            <w:pPr>
              <w:pStyle w:val="C-TableText"/>
              <w:spacing w:before="0" w:after="0"/>
              <w:rPr>
                <w:b/>
                <w:bCs/>
              </w:rPr>
            </w:pPr>
            <w:r w:rsidRPr="00A92DC9">
              <w:rPr>
                <w:b/>
                <w:bCs/>
              </w:rPr>
              <w:t>Poland</w:t>
            </w:r>
          </w:p>
        </w:tc>
        <w:tc>
          <w:tcPr>
            <w:tcW w:w="5855" w:type="dxa"/>
          </w:tcPr>
          <w:p w14:paraId="16CB0125" w14:textId="77777777" w:rsidR="00A92DC9" w:rsidRDefault="00A92DC9" w:rsidP="00810EE3">
            <w:pPr>
              <w:pStyle w:val="C-TableText"/>
              <w:spacing w:before="0" w:after="0"/>
            </w:pPr>
          </w:p>
        </w:tc>
      </w:tr>
      <w:tr w:rsidR="00E5622B" w:rsidRPr="004B3EEB" w14:paraId="74EBA0E9" w14:textId="77777777" w:rsidTr="00E5622B">
        <w:trPr>
          <w:cantSplit/>
          <w:jc w:val="center"/>
        </w:trPr>
        <w:tc>
          <w:tcPr>
            <w:tcW w:w="3235" w:type="dxa"/>
          </w:tcPr>
          <w:p w14:paraId="355147BA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ID Clinic</w:t>
            </w:r>
          </w:p>
        </w:tc>
        <w:tc>
          <w:tcPr>
            <w:tcW w:w="5855" w:type="dxa"/>
          </w:tcPr>
          <w:p w14:paraId="5A3AD198" w14:textId="55731906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Komisja</w:t>
            </w:r>
            <w:proofErr w:type="spellEnd"/>
            <w:r>
              <w:t xml:space="preserve"> </w:t>
            </w:r>
            <w:proofErr w:type="spellStart"/>
            <w:r>
              <w:t>Bioetyczna</w:t>
            </w:r>
            <w:proofErr w:type="spellEnd"/>
            <w:r>
              <w:t xml:space="preserve"> </w:t>
            </w:r>
            <w:proofErr w:type="spellStart"/>
            <w:r>
              <w:t>przy</w:t>
            </w:r>
            <w:proofErr w:type="spellEnd"/>
            <w:r>
              <w:t xml:space="preserve"> </w:t>
            </w:r>
            <w:proofErr w:type="spellStart"/>
            <w:r>
              <w:t>Slaskiej</w:t>
            </w:r>
            <w:proofErr w:type="spellEnd"/>
            <w:r>
              <w:t xml:space="preserve"> </w:t>
            </w:r>
            <w:proofErr w:type="spellStart"/>
            <w:r>
              <w:t>Izbie</w:t>
            </w:r>
            <w:proofErr w:type="spellEnd"/>
            <w:r>
              <w:t xml:space="preserve"> </w:t>
            </w:r>
            <w:proofErr w:type="spellStart"/>
            <w:r>
              <w:t>Lekarskiej</w:t>
            </w:r>
            <w:proofErr w:type="spellEnd"/>
          </w:p>
        </w:tc>
      </w:tr>
      <w:tr w:rsidR="00A92DC9" w:rsidRPr="004B3EEB" w14:paraId="1F143F44" w14:textId="77777777" w:rsidTr="00E5622B">
        <w:trPr>
          <w:cantSplit/>
          <w:jc w:val="center"/>
        </w:trPr>
        <w:tc>
          <w:tcPr>
            <w:tcW w:w="3235" w:type="dxa"/>
          </w:tcPr>
          <w:p w14:paraId="6054C119" w14:textId="1FD36E65" w:rsidR="00A92DC9" w:rsidRPr="00A92DC9" w:rsidRDefault="00A92DC9" w:rsidP="00810EE3">
            <w:pPr>
              <w:pStyle w:val="C-TableText"/>
              <w:spacing w:before="0" w:after="0"/>
              <w:rPr>
                <w:b/>
                <w:bCs/>
              </w:rPr>
            </w:pPr>
            <w:r w:rsidRPr="00A92DC9">
              <w:rPr>
                <w:b/>
                <w:bCs/>
              </w:rPr>
              <w:t>Romania</w:t>
            </w:r>
          </w:p>
        </w:tc>
        <w:tc>
          <w:tcPr>
            <w:tcW w:w="5855" w:type="dxa"/>
          </w:tcPr>
          <w:p w14:paraId="2E80D265" w14:textId="77777777" w:rsidR="00A92DC9" w:rsidRDefault="00A92DC9" w:rsidP="00810EE3">
            <w:pPr>
              <w:pStyle w:val="C-TableText"/>
              <w:spacing w:before="0" w:after="0"/>
            </w:pPr>
          </w:p>
        </w:tc>
      </w:tr>
      <w:tr w:rsidR="00E5622B" w:rsidRPr="004B3EEB" w14:paraId="22F6B951" w14:textId="77777777" w:rsidTr="00E5622B">
        <w:trPr>
          <w:cantSplit/>
          <w:jc w:val="center"/>
        </w:trPr>
        <w:tc>
          <w:tcPr>
            <w:tcW w:w="3235" w:type="dxa"/>
          </w:tcPr>
          <w:p w14:paraId="397AC3B4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Teo Health SA (“</w:t>
            </w:r>
            <w:proofErr w:type="spellStart"/>
            <w:r>
              <w:t>SF.Constantin</w:t>
            </w:r>
            <w:proofErr w:type="spellEnd"/>
            <w:r>
              <w:t>” Hospital)</w:t>
            </w:r>
          </w:p>
        </w:tc>
        <w:tc>
          <w:tcPr>
            <w:tcW w:w="5855" w:type="dxa"/>
          </w:tcPr>
          <w:p w14:paraId="1ED2724B" w14:textId="3DC3B870" w:rsidR="00E5622B" w:rsidRPr="001D5669" w:rsidRDefault="00E5622B" w:rsidP="00810EE3">
            <w:pPr>
              <w:pStyle w:val="C-TableText"/>
              <w:spacing w:before="0" w:after="0"/>
            </w:pPr>
            <w:r>
              <w:t>Academy of Medical Sciences - National Bioethics Committee for Medicines and Medical Devices</w:t>
            </w:r>
          </w:p>
        </w:tc>
      </w:tr>
      <w:tr w:rsidR="00E5622B" w:rsidRPr="004B3EEB" w14:paraId="2D5CC7A4" w14:textId="77777777" w:rsidTr="00E5622B">
        <w:trPr>
          <w:cantSplit/>
          <w:jc w:val="center"/>
        </w:trPr>
        <w:tc>
          <w:tcPr>
            <w:tcW w:w="3235" w:type="dxa"/>
          </w:tcPr>
          <w:p w14:paraId="46D7B0F9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CF Cluj-Napoca Clinical Hospital</w:t>
            </w:r>
          </w:p>
        </w:tc>
        <w:tc>
          <w:tcPr>
            <w:tcW w:w="5855" w:type="dxa"/>
          </w:tcPr>
          <w:p w14:paraId="1D158D6B" w14:textId="22266B30" w:rsidR="00E5622B" w:rsidRPr="001D5669" w:rsidRDefault="00E5622B" w:rsidP="00810EE3">
            <w:pPr>
              <w:pStyle w:val="C-TableText"/>
              <w:spacing w:before="0" w:after="0"/>
            </w:pPr>
            <w:r>
              <w:t>Academy of Medical Sciences - National Bioethics Committee for Medicines and Medical Devices</w:t>
            </w:r>
          </w:p>
        </w:tc>
      </w:tr>
      <w:tr w:rsidR="00A92DC9" w:rsidRPr="004B3EEB" w14:paraId="7A01C67E" w14:textId="77777777" w:rsidTr="00E5622B">
        <w:trPr>
          <w:cantSplit/>
          <w:jc w:val="center"/>
        </w:trPr>
        <w:tc>
          <w:tcPr>
            <w:tcW w:w="3235" w:type="dxa"/>
          </w:tcPr>
          <w:p w14:paraId="4E7AB0A1" w14:textId="1D545332" w:rsidR="00A92DC9" w:rsidRPr="00A92DC9" w:rsidRDefault="00A92DC9" w:rsidP="00810EE3">
            <w:pPr>
              <w:pStyle w:val="C-TableText"/>
              <w:spacing w:before="0" w:after="0"/>
              <w:rPr>
                <w:b/>
                <w:bCs/>
              </w:rPr>
            </w:pPr>
            <w:r w:rsidRPr="00A92DC9">
              <w:rPr>
                <w:b/>
                <w:bCs/>
              </w:rPr>
              <w:t>Singapore</w:t>
            </w:r>
          </w:p>
        </w:tc>
        <w:tc>
          <w:tcPr>
            <w:tcW w:w="5855" w:type="dxa"/>
          </w:tcPr>
          <w:p w14:paraId="53D6FF02" w14:textId="77777777" w:rsidR="00A92DC9" w:rsidRDefault="00A92DC9" w:rsidP="00810EE3">
            <w:pPr>
              <w:pStyle w:val="C-TableText"/>
              <w:spacing w:before="0" w:after="0"/>
            </w:pPr>
          </w:p>
        </w:tc>
      </w:tr>
      <w:tr w:rsidR="00E5622B" w:rsidRPr="004B3EEB" w14:paraId="033D0ADF" w14:textId="77777777" w:rsidTr="00E5622B">
        <w:trPr>
          <w:cantSplit/>
          <w:jc w:val="center"/>
        </w:trPr>
        <w:tc>
          <w:tcPr>
            <w:tcW w:w="3235" w:type="dxa"/>
          </w:tcPr>
          <w:p w14:paraId="177962A8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Johns Hopkins Singapore International Medical Centre</w:t>
            </w:r>
          </w:p>
        </w:tc>
        <w:tc>
          <w:tcPr>
            <w:tcW w:w="5855" w:type="dxa"/>
          </w:tcPr>
          <w:p w14:paraId="407FE243" w14:textId="27A4AD16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NHG</w:t>
            </w:r>
            <w:proofErr w:type="spellEnd"/>
            <w:r>
              <w:t xml:space="preserve"> Domain Specific Review Board (</w:t>
            </w:r>
            <w:proofErr w:type="spellStart"/>
            <w:r>
              <w:t>DSRB</w:t>
            </w:r>
            <w:proofErr w:type="spellEnd"/>
            <w:r>
              <w:t>)</w:t>
            </w:r>
          </w:p>
        </w:tc>
      </w:tr>
      <w:tr w:rsidR="00E5622B" w:rsidRPr="004B3EEB" w14:paraId="3F00C00B" w14:textId="77777777" w:rsidTr="00E5622B">
        <w:trPr>
          <w:cantSplit/>
          <w:jc w:val="center"/>
        </w:trPr>
        <w:tc>
          <w:tcPr>
            <w:tcW w:w="3235" w:type="dxa"/>
          </w:tcPr>
          <w:p w14:paraId="64C00BCA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National Cancer Centre Singapore</w:t>
            </w:r>
          </w:p>
        </w:tc>
        <w:tc>
          <w:tcPr>
            <w:tcW w:w="5855" w:type="dxa"/>
          </w:tcPr>
          <w:p w14:paraId="7B35405D" w14:textId="1A06402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Singhealth</w:t>
            </w:r>
            <w:proofErr w:type="spellEnd"/>
            <w:r>
              <w:t xml:space="preserve"> </w:t>
            </w:r>
            <w:proofErr w:type="spellStart"/>
            <w:r>
              <w:t>Centralised</w:t>
            </w:r>
            <w:proofErr w:type="spellEnd"/>
            <w:r>
              <w:t xml:space="preserve"> Institutional Review Board (</w:t>
            </w:r>
            <w:proofErr w:type="spellStart"/>
            <w:r>
              <w:t>CIRB</w:t>
            </w:r>
            <w:proofErr w:type="spellEnd"/>
            <w:r>
              <w:t>)</w:t>
            </w:r>
          </w:p>
        </w:tc>
      </w:tr>
      <w:tr w:rsidR="00E5622B" w:rsidRPr="004B3EEB" w14:paraId="7BF0DF7C" w14:textId="77777777" w:rsidTr="00E5622B">
        <w:trPr>
          <w:cantSplit/>
          <w:jc w:val="center"/>
        </w:trPr>
        <w:tc>
          <w:tcPr>
            <w:tcW w:w="3235" w:type="dxa"/>
          </w:tcPr>
          <w:p w14:paraId="58B3882B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National University Hospital, NCIS</w:t>
            </w:r>
          </w:p>
        </w:tc>
        <w:tc>
          <w:tcPr>
            <w:tcW w:w="5855" w:type="dxa"/>
          </w:tcPr>
          <w:p w14:paraId="76C5E5DB" w14:textId="7CD7D1C9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NHG</w:t>
            </w:r>
            <w:proofErr w:type="spellEnd"/>
            <w:r>
              <w:t xml:space="preserve"> Domain Specific Review Board (</w:t>
            </w:r>
            <w:proofErr w:type="spellStart"/>
            <w:r>
              <w:t>DSRB</w:t>
            </w:r>
            <w:proofErr w:type="spellEnd"/>
            <w:r>
              <w:t>)</w:t>
            </w:r>
            <w:r>
              <w:br/>
            </w:r>
          </w:p>
        </w:tc>
      </w:tr>
      <w:tr w:rsidR="00A92DC9" w:rsidRPr="004B3EEB" w14:paraId="7A10AC39" w14:textId="77777777" w:rsidTr="00E5622B">
        <w:trPr>
          <w:cantSplit/>
          <w:jc w:val="center"/>
        </w:trPr>
        <w:tc>
          <w:tcPr>
            <w:tcW w:w="3235" w:type="dxa"/>
          </w:tcPr>
          <w:p w14:paraId="0F7532FD" w14:textId="4B10E915" w:rsidR="00A92DC9" w:rsidRPr="00A92DC9" w:rsidRDefault="00A92DC9" w:rsidP="00810EE3">
            <w:pPr>
              <w:pStyle w:val="C-TableText"/>
              <w:spacing w:before="0" w:after="0"/>
              <w:rPr>
                <w:b/>
                <w:bCs/>
              </w:rPr>
            </w:pPr>
            <w:r w:rsidRPr="00A92DC9">
              <w:rPr>
                <w:b/>
                <w:bCs/>
              </w:rPr>
              <w:t>Spain</w:t>
            </w:r>
          </w:p>
        </w:tc>
        <w:tc>
          <w:tcPr>
            <w:tcW w:w="5855" w:type="dxa"/>
          </w:tcPr>
          <w:p w14:paraId="1E31DDA4" w14:textId="77777777" w:rsidR="00A92DC9" w:rsidRDefault="00A92DC9" w:rsidP="00810EE3">
            <w:pPr>
              <w:pStyle w:val="C-TableText"/>
              <w:spacing w:before="0" w:after="0"/>
            </w:pPr>
          </w:p>
        </w:tc>
      </w:tr>
      <w:tr w:rsidR="00E5622B" w:rsidRPr="004B3EEB" w14:paraId="2934834A" w14:textId="77777777" w:rsidTr="00E5622B">
        <w:trPr>
          <w:cantSplit/>
          <w:jc w:val="center"/>
        </w:trPr>
        <w:tc>
          <w:tcPr>
            <w:tcW w:w="3235" w:type="dxa"/>
          </w:tcPr>
          <w:p w14:paraId="28A3E147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Hospital de </w:t>
            </w:r>
            <w:proofErr w:type="spellStart"/>
            <w:r>
              <w:t>Torrejón</w:t>
            </w:r>
            <w:proofErr w:type="spellEnd"/>
          </w:p>
        </w:tc>
        <w:tc>
          <w:tcPr>
            <w:tcW w:w="5855" w:type="dxa"/>
          </w:tcPr>
          <w:p w14:paraId="2ED70625" w14:textId="1533A8D3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EIC</w:t>
            </w:r>
            <w:proofErr w:type="spellEnd"/>
            <w:r>
              <w:t xml:space="preserve"> Regional de la </w:t>
            </w:r>
            <w:proofErr w:type="spellStart"/>
            <w:r>
              <w:t>Comunidad</w:t>
            </w:r>
            <w:proofErr w:type="spellEnd"/>
            <w:r>
              <w:t xml:space="preserve"> de Madrid (</w:t>
            </w:r>
            <w:proofErr w:type="spellStart"/>
            <w:r>
              <w:t>CEIC</w:t>
            </w:r>
            <w:proofErr w:type="spellEnd"/>
            <w:r>
              <w:t>-R)</w:t>
            </w:r>
          </w:p>
        </w:tc>
      </w:tr>
      <w:tr w:rsidR="00E5622B" w:rsidRPr="004B3EEB" w14:paraId="4B9FEEC3" w14:textId="77777777" w:rsidTr="00E5622B">
        <w:trPr>
          <w:cantSplit/>
          <w:jc w:val="center"/>
        </w:trPr>
        <w:tc>
          <w:tcPr>
            <w:tcW w:w="3235" w:type="dxa"/>
          </w:tcPr>
          <w:p w14:paraId="5C24B91C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Hospital Universitario Puerta de </w:t>
            </w:r>
            <w:proofErr w:type="spellStart"/>
            <w:r>
              <w:t>Hierro</w:t>
            </w:r>
            <w:proofErr w:type="spellEnd"/>
            <w:r>
              <w:t xml:space="preserve"> - </w:t>
            </w:r>
            <w:proofErr w:type="spellStart"/>
            <w:r>
              <w:t>Majadahonda</w:t>
            </w:r>
            <w:proofErr w:type="spellEnd"/>
          </w:p>
        </w:tc>
        <w:tc>
          <w:tcPr>
            <w:tcW w:w="5855" w:type="dxa"/>
          </w:tcPr>
          <w:p w14:paraId="78509524" w14:textId="32DF6845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EIC</w:t>
            </w:r>
            <w:proofErr w:type="spellEnd"/>
            <w:r>
              <w:t xml:space="preserve"> Regional de la </w:t>
            </w:r>
            <w:proofErr w:type="spellStart"/>
            <w:r>
              <w:t>Comunidad</w:t>
            </w:r>
            <w:proofErr w:type="spellEnd"/>
            <w:r>
              <w:t xml:space="preserve"> de Madrid (</w:t>
            </w:r>
            <w:proofErr w:type="spellStart"/>
            <w:r>
              <w:t>CEIC</w:t>
            </w:r>
            <w:proofErr w:type="spellEnd"/>
            <w:r>
              <w:t>-R)</w:t>
            </w:r>
          </w:p>
        </w:tc>
      </w:tr>
      <w:tr w:rsidR="00E5622B" w:rsidRPr="004B3EEB" w14:paraId="7DFEEB76" w14:textId="77777777" w:rsidTr="00E5622B">
        <w:trPr>
          <w:cantSplit/>
          <w:jc w:val="center"/>
        </w:trPr>
        <w:tc>
          <w:tcPr>
            <w:tcW w:w="3235" w:type="dxa"/>
          </w:tcPr>
          <w:p w14:paraId="3F435749" w14:textId="2B2E0B63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Hospital Universitario 12 de </w:t>
            </w:r>
            <w:proofErr w:type="spellStart"/>
            <w:r w:rsidR="004B45CA">
              <w:t>O</w:t>
            </w:r>
            <w:r>
              <w:t>ctubre</w:t>
            </w:r>
            <w:proofErr w:type="spellEnd"/>
          </w:p>
        </w:tc>
        <w:tc>
          <w:tcPr>
            <w:tcW w:w="5855" w:type="dxa"/>
          </w:tcPr>
          <w:p w14:paraId="471D28DC" w14:textId="58D09D49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EIC</w:t>
            </w:r>
            <w:proofErr w:type="spellEnd"/>
            <w:r>
              <w:t xml:space="preserve"> Regional de la </w:t>
            </w:r>
            <w:proofErr w:type="spellStart"/>
            <w:r>
              <w:t>Comunidad</w:t>
            </w:r>
            <w:proofErr w:type="spellEnd"/>
            <w:r>
              <w:t xml:space="preserve"> de Madrid (</w:t>
            </w:r>
            <w:proofErr w:type="spellStart"/>
            <w:r>
              <w:t>CEIC</w:t>
            </w:r>
            <w:proofErr w:type="spellEnd"/>
            <w:r>
              <w:t>-R)</w:t>
            </w:r>
          </w:p>
        </w:tc>
      </w:tr>
      <w:tr w:rsidR="00E5622B" w:rsidRPr="004B3EEB" w14:paraId="5F0E3E44" w14:textId="77777777" w:rsidTr="00E5622B">
        <w:trPr>
          <w:cantSplit/>
          <w:jc w:val="center"/>
        </w:trPr>
        <w:tc>
          <w:tcPr>
            <w:tcW w:w="3235" w:type="dxa"/>
          </w:tcPr>
          <w:p w14:paraId="7AC5E3D6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Hospital General Universitario Gregorio </w:t>
            </w:r>
            <w:proofErr w:type="spellStart"/>
            <w:r>
              <w:t>Marañon</w:t>
            </w:r>
            <w:proofErr w:type="spellEnd"/>
          </w:p>
        </w:tc>
        <w:tc>
          <w:tcPr>
            <w:tcW w:w="5855" w:type="dxa"/>
          </w:tcPr>
          <w:p w14:paraId="029FC52F" w14:textId="5F2FADEB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EIC</w:t>
            </w:r>
            <w:proofErr w:type="spellEnd"/>
            <w:r>
              <w:t xml:space="preserve"> Regional de la </w:t>
            </w:r>
            <w:proofErr w:type="spellStart"/>
            <w:r>
              <w:t>Comunidad</w:t>
            </w:r>
            <w:proofErr w:type="spellEnd"/>
            <w:r>
              <w:t xml:space="preserve"> de Madrid (</w:t>
            </w:r>
            <w:proofErr w:type="spellStart"/>
            <w:r>
              <w:t>CEIC</w:t>
            </w:r>
            <w:proofErr w:type="spellEnd"/>
            <w:r>
              <w:t>-R)</w:t>
            </w:r>
          </w:p>
        </w:tc>
      </w:tr>
      <w:tr w:rsidR="00E5622B" w:rsidRPr="004B3EEB" w14:paraId="16CE4DB7" w14:textId="77777777" w:rsidTr="00E5622B">
        <w:trPr>
          <w:cantSplit/>
          <w:jc w:val="center"/>
        </w:trPr>
        <w:tc>
          <w:tcPr>
            <w:tcW w:w="3235" w:type="dxa"/>
          </w:tcPr>
          <w:p w14:paraId="4760E59D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 xml:space="preserve">Hospital General Universitario Gregorio </w:t>
            </w:r>
            <w:proofErr w:type="spellStart"/>
            <w:r>
              <w:t>Marañon</w:t>
            </w:r>
            <w:proofErr w:type="spellEnd"/>
          </w:p>
        </w:tc>
        <w:tc>
          <w:tcPr>
            <w:tcW w:w="5855" w:type="dxa"/>
          </w:tcPr>
          <w:p w14:paraId="4E28C045" w14:textId="218C1C08" w:rsidR="00E5622B" w:rsidRPr="00922FEC" w:rsidRDefault="00E5622B" w:rsidP="00810EE3">
            <w:pPr>
              <w:pStyle w:val="C-TableText"/>
              <w:spacing w:before="0" w:after="0"/>
            </w:pPr>
            <w:proofErr w:type="spellStart"/>
            <w:r>
              <w:t>CEIC</w:t>
            </w:r>
            <w:proofErr w:type="spellEnd"/>
            <w:r>
              <w:t xml:space="preserve"> Regional de la </w:t>
            </w:r>
            <w:proofErr w:type="spellStart"/>
            <w:r>
              <w:t>Comunidad</w:t>
            </w:r>
            <w:proofErr w:type="spellEnd"/>
            <w:r>
              <w:t xml:space="preserve"> de Madrid (</w:t>
            </w:r>
            <w:proofErr w:type="spellStart"/>
            <w:r>
              <w:t>CEIC</w:t>
            </w:r>
            <w:proofErr w:type="spellEnd"/>
            <w:r>
              <w:t>-R)</w:t>
            </w:r>
          </w:p>
        </w:tc>
      </w:tr>
      <w:tr w:rsidR="00A92DC9" w:rsidRPr="004B3EEB" w14:paraId="1B6B59BF" w14:textId="77777777" w:rsidTr="00E5622B">
        <w:trPr>
          <w:cantSplit/>
          <w:jc w:val="center"/>
        </w:trPr>
        <w:tc>
          <w:tcPr>
            <w:tcW w:w="3235" w:type="dxa"/>
          </w:tcPr>
          <w:p w14:paraId="41918453" w14:textId="29B0E706" w:rsidR="00A92DC9" w:rsidRPr="00A92DC9" w:rsidRDefault="00A92DC9" w:rsidP="00810EE3">
            <w:pPr>
              <w:pStyle w:val="C-TableText"/>
              <w:spacing w:before="0" w:after="0"/>
              <w:rPr>
                <w:b/>
                <w:bCs/>
              </w:rPr>
            </w:pPr>
            <w:r w:rsidRPr="00A92DC9">
              <w:rPr>
                <w:b/>
                <w:bCs/>
              </w:rPr>
              <w:t>Taiwan</w:t>
            </w:r>
          </w:p>
        </w:tc>
        <w:tc>
          <w:tcPr>
            <w:tcW w:w="5855" w:type="dxa"/>
          </w:tcPr>
          <w:p w14:paraId="068E47F6" w14:textId="77777777" w:rsidR="00A92DC9" w:rsidRDefault="00A92DC9" w:rsidP="00810EE3">
            <w:pPr>
              <w:pStyle w:val="C-TableText"/>
              <w:spacing w:before="0" w:after="0"/>
            </w:pPr>
          </w:p>
        </w:tc>
      </w:tr>
      <w:tr w:rsidR="00E5622B" w:rsidRPr="004B3EEB" w14:paraId="08E3010E" w14:textId="77777777" w:rsidTr="00E5622B">
        <w:trPr>
          <w:cantSplit/>
          <w:jc w:val="center"/>
        </w:trPr>
        <w:tc>
          <w:tcPr>
            <w:tcW w:w="3235" w:type="dxa"/>
          </w:tcPr>
          <w:p w14:paraId="19B063F8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National Taiwan University Hospital</w:t>
            </w:r>
          </w:p>
        </w:tc>
        <w:tc>
          <w:tcPr>
            <w:tcW w:w="5855" w:type="dxa"/>
          </w:tcPr>
          <w:p w14:paraId="2571AD67" w14:textId="26A10BA6" w:rsidR="00E5622B" w:rsidRPr="001D5669" w:rsidRDefault="00E5622B" w:rsidP="00810EE3">
            <w:pPr>
              <w:pStyle w:val="C-TableText"/>
              <w:spacing w:before="0" w:after="0"/>
            </w:pPr>
            <w:r>
              <w:t>Research Ethics Committee C National Taiwan University Hospital</w:t>
            </w:r>
          </w:p>
        </w:tc>
      </w:tr>
      <w:tr w:rsidR="00E5622B" w:rsidRPr="004B3EEB" w14:paraId="09389BF6" w14:textId="77777777" w:rsidTr="00E5622B">
        <w:trPr>
          <w:cantSplit/>
          <w:jc w:val="center"/>
        </w:trPr>
        <w:tc>
          <w:tcPr>
            <w:tcW w:w="3235" w:type="dxa"/>
          </w:tcPr>
          <w:p w14:paraId="72E5C96E" w14:textId="77777777" w:rsidR="00E5622B" w:rsidRDefault="00E5622B" w:rsidP="00810EE3">
            <w:pPr>
              <w:pStyle w:val="C-TableText"/>
              <w:spacing w:before="0" w:after="0"/>
            </w:pPr>
            <w:r>
              <w:t>National Cheng Kung University Hospital</w:t>
            </w:r>
          </w:p>
        </w:tc>
        <w:tc>
          <w:tcPr>
            <w:tcW w:w="5855" w:type="dxa"/>
          </w:tcPr>
          <w:p w14:paraId="26464DEC" w14:textId="7D58C71E" w:rsidR="00E5622B" w:rsidRDefault="00E5622B" w:rsidP="00810EE3">
            <w:pPr>
              <w:pStyle w:val="C-TableText"/>
              <w:spacing w:before="0" w:after="0"/>
            </w:pPr>
            <w:r>
              <w:t>Institutional Review Board National Cheng Kung University Hospital</w:t>
            </w:r>
          </w:p>
        </w:tc>
      </w:tr>
      <w:tr w:rsidR="00E5622B" w:rsidRPr="004B3EEB" w14:paraId="273B5FFD" w14:textId="77777777" w:rsidTr="00E5622B">
        <w:trPr>
          <w:cantSplit/>
          <w:jc w:val="center"/>
        </w:trPr>
        <w:tc>
          <w:tcPr>
            <w:tcW w:w="3235" w:type="dxa"/>
          </w:tcPr>
          <w:p w14:paraId="028C48DF" w14:textId="77777777" w:rsidR="00E5622B" w:rsidRPr="004231AC" w:rsidRDefault="00E5622B" w:rsidP="00810EE3">
            <w:pPr>
              <w:pStyle w:val="C-TableText"/>
              <w:spacing w:before="0" w:after="0"/>
              <w:rPr>
                <w:highlight w:val="red"/>
              </w:rPr>
            </w:pPr>
            <w:r w:rsidRPr="00B51F50">
              <w:t>Taipei Veterans General Hospital</w:t>
            </w:r>
          </w:p>
        </w:tc>
        <w:tc>
          <w:tcPr>
            <w:tcW w:w="5855" w:type="dxa"/>
          </w:tcPr>
          <w:p w14:paraId="1CD4B8C2" w14:textId="76050EB6" w:rsidR="00E5622B" w:rsidRPr="004231AC" w:rsidRDefault="00E5622B" w:rsidP="00810EE3">
            <w:pPr>
              <w:pStyle w:val="C-TableText"/>
              <w:spacing w:before="0" w:after="0"/>
              <w:rPr>
                <w:highlight w:val="red"/>
              </w:rPr>
            </w:pPr>
            <w:r w:rsidRPr="00B51F50">
              <w:t>Institutional Review Board of Taipei Veterans General Hospital</w:t>
            </w:r>
          </w:p>
        </w:tc>
      </w:tr>
      <w:tr w:rsidR="00E5622B" w:rsidRPr="004B3EEB" w14:paraId="54FEB7A9" w14:textId="77777777" w:rsidTr="00E5622B">
        <w:trPr>
          <w:cantSplit/>
          <w:jc w:val="center"/>
        </w:trPr>
        <w:tc>
          <w:tcPr>
            <w:tcW w:w="3235" w:type="dxa"/>
          </w:tcPr>
          <w:p w14:paraId="094FE54C" w14:textId="77777777" w:rsidR="00E5622B" w:rsidRPr="001D5669" w:rsidRDefault="00E5622B" w:rsidP="00810EE3">
            <w:pPr>
              <w:pStyle w:val="C-TableText"/>
              <w:spacing w:before="0" w:after="0"/>
            </w:pPr>
            <w:proofErr w:type="spellStart"/>
            <w:r>
              <w:t>Chei</w:t>
            </w:r>
            <w:proofErr w:type="spellEnd"/>
            <w:r>
              <w:t xml:space="preserve"> Mei Hospital</w:t>
            </w:r>
          </w:p>
        </w:tc>
        <w:tc>
          <w:tcPr>
            <w:tcW w:w="5855" w:type="dxa"/>
          </w:tcPr>
          <w:p w14:paraId="2C56ED8E" w14:textId="4A022C65" w:rsidR="00E5622B" w:rsidRPr="001D5669" w:rsidRDefault="00E5622B" w:rsidP="00810EE3">
            <w:pPr>
              <w:pStyle w:val="C-TableText"/>
              <w:spacing w:before="0" w:after="0"/>
            </w:pPr>
            <w:r>
              <w:t>Institutional Review Board of Chi Mei Medical Center</w:t>
            </w:r>
          </w:p>
        </w:tc>
      </w:tr>
      <w:tr w:rsidR="00E5622B" w:rsidRPr="004B3EEB" w14:paraId="7FCCE9EA" w14:textId="77777777" w:rsidTr="00E5622B">
        <w:trPr>
          <w:cantSplit/>
          <w:jc w:val="center"/>
        </w:trPr>
        <w:tc>
          <w:tcPr>
            <w:tcW w:w="3235" w:type="dxa"/>
          </w:tcPr>
          <w:p w14:paraId="7610E813" w14:textId="77777777" w:rsidR="00E5622B" w:rsidRPr="001D5669" w:rsidRDefault="00E5622B" w:rsidP="00810EE3">
            <w:pPr>
              <w:pStyle w:val="C-TableText"/>
              <w:spacing w:before="0" w:after="0"/>
            </w:pPr>
            <w:r>
              <w:t>Taichung Veterans General Hospital</w:t>
            </w:r>
          </w:p>
        </w:tc>
        <w:tc>
          <w:tcPr>
            <w:tcW w:w="5855" w:type="dxa"/>
          </w:tcPr>
          <w:p w14:paraId="11C4ACE8" w14:textId="27C4557C" w:rsidR="00E5622B" w:rsidRPr="001D5669" w:rsidRDefault="00E5622B" w:rsidP="00810EE3">
            <w:pPr>
              <w:pStyle w:val="C-TableText"/>
              <w:spacing w:before="0" w:after="0"/>
            </w:pPr>
            <w:r>
              <w:t>The Institutional Review Board of Taichung Veterans General Hospital</w:t>
            </w:r>
          </w:p>
        </w:tc>
      </w:tr>
    </w:tbl>
    <w:p w14:paraId="0399E9C6" w14:textId="77777777" w:rsidR="00420F49" w:rsidRDefault="00420F49">
      <w: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35"/>
        <w:gridCol w:w="5855"/>
      </w:tblGrid>
      <w:tr w:rsidR="00420F49" w:rsidRPr="004B3EEB" w14:paraId="60D6CC4F" w14:textId="77777777" w:rsidTr="006911C9">
        <w:trPr>
          <w:cantSplit/>
          <w:jc w:val="center"/>
        </w:trPr>
        <w:tc>
          <w:tcPr>
            <w:tcW w:w="3235" w:type="dxa"/>
            <w:vAlign w:val="bottom"/>
          </w:tcPr>
          <w:p w14:paraId="60796419" w14:textId="11A2AD00" w:rsidR="00420F49" w:rsidRPr="00EA5764" w:rsidRDefault="00420F49" w:rsidP="00420F49">
            <w:pPr>
              <w:pStyle w:val="C-TableText"/>
              <w:spacing w:before="0" w:after="0"/>
              <w:rPr>
                <w:b/>
                <w:bCs/>
                <w:szCs w:val="22"/>
              </w:rPr>
            </w:pPr>
            <w:r w:rsidRPr="006911C9">
              <w:rPr>
                <w:b/>
                <w:bCs/>
                <w:szCs w:val="22"/>
              </w:rPr>
              <w:lastRenderedPageBreak/>
              <w:t>Study Site</w:t>
            </w:r>
          </w:p>
        </w:tc>
        <w:tc>
          <w:tcPr>
            <w:tcW w:w="5855" w:type="dxa"/>
            <w:vAlign w:val="bottom"/>
          </w:tcPr>
          <w:p w14:paraId="2C01EC66" w14:textId="28D3A1FB" w:rsidR="00420F49" w:rsidRPr="006911C9" w:rsidRDefault="00420F49" w:rsidP="00420F49">
            <w:pPr>
              <w:pStyle w:val="C-TableText"/>
              <w:spacing w:before="0" w:after="0"/>
              <w:rPr>
                <w:b/>
                <w:bCs/>
                <w:szCs w:val="22"/>
              </w:rPr>
            </w:pPr>
            <w:r w:rsidRPr="006911C9">
              <w:rPr>
                <w:b/>
                <w:bCs/>
                <w:szCs w:val="22"/>
              </w:rPr>
              <w:t>Name of Ethics Committee/Independent Review Board</w:t>
            </w:r>
          </w:p>
        </w:tc>
      </w:tr>
      <w:tr w:rsidR="00420F49" w:rsidRPr="004B3EEB" w14:paraId="0217F180" w14:textId="77777777" w:rsidTr="00E5622B">
        <w:trPr>
          <w:cantSplit/>
          <w:jc w:val="center"/>
        </w:trPr>
        <w:tc>
          <w:tcPr>
            <w:tcW w:w="3235" w:type="dxa"/>
          </w:tcPr>
          <w:p w14:paraId="225EFF24" w14:textId="1A6A85C0" w:rsidR="00420F49" w:rsidRDefault="00420F49" w:rsidP="00420F49">
            <w:pPr>
              <w:pStyle w:val="C-TableText"/>
              <w:spacing w:before="0" w:after="0"/>
            </w:pPr>
            <w:r w:rsidRPr="00A92DC9">
              <w:rPr>
                <w:b/>
                <w:bCs/>
              </w:rPr>
              <w:t>Turkey</w:t>
            </w:r>
          </w:p>
        </w:tc>
        <w:tc>
          <w:tcPr>
            <w:tcW w:w="5855" w:type="dxa"/>
          </w:tcPr>
          <w:p w14:paraId="316EC8BE" w14:textId="77777777" w:rsidR="00420F49" w:rsidRDefault="00420F49" w:rsidP="00420F49">
            <w:pPr>
              <w:pStyle w:val="C-TableText"/>
              <w:spacing w:before="0" w:after="0"/>
            </w:pPr>
          </w:p>
        </w:tc>
      </w:tr>
      <w:tr w:rsidR="00420F49" w:rsidRPr="004B3EEB" w14:paraId="5BEB0E24" w14:textId="77777777" w:rsidTr="00E5622B">
        <w:trPr>
          <w:cantSplit/>
          <w:jc w:val="center"/>
        </w:trPr>
        <w:tc>
          <w:tcPr>
            <w:tcW w:w="3235" w:type="dxa"/>
          </w:tcPr>
          <w:p w14:paraId="1723CE55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 xml:space="preserve">Gaziantep Uni. Tip </w:t>
            </w:r>
            <w:proofErr w:type="spellStart"/>
            <w:r>
              <w:t>Fakultesi</w:t>
            </w:r>
            <w:proofErr w:type="spellEnd"/>
            <w:r>
              <w:t xml:space="preserve"> </w:t>
            </w:r>
            <w:proofErr w:type="spellStart"/>
            <w:r>
              <w:t>Onkoloji</w:t>
            </w:r>
            <w:proofErr w:type="spellEnd"/>
            <w:r>
              <w:t xml:space="preserve"> </w:t>
            </w:r>
            <w:proofErr w:type="spellStart"/>
            <w:r>
              <w:t>Hastanesi</w:t>
            </w:r>
            <w:proofErr w:type="spellEnd"/>
          </w:p>
        </w:tc>
        <w:tc>
          <w:tcPr>
            <w:tcW w:w="5855" w:type="dxa"/>
          </w:tcPr>
          <w:p w14:paraId="07A651AA" w14:textId="64DBD447" w:rsidR="00420F49" w:rsidRPr="001D5669" w:rsidRDefault="00420F49" w:rsidP="00420F49">
            <w:pPr>
              <w:pStyle w:val="C-TableText"/>
              <w:spacing w:before="0" w:after="0"/>
            </w:pPr>
            <w:r>
              <w:t xml:space="preserve">Trakya </w:t>
            </w:r>
            <w:proofErr w:type="spellStart"/>
            <w:r>
              <w:t>Universitesi</w:t>
            </w:r>
            <w:proofErr w:type="spellEnd"/>
            <w:r>
              <w:t xml:space="preserve"> Tip </w:t>
            </w:r>
            <w:proofErr w:type="spellStart"/>
            <w:r>
              <w:t>Fakultesi</w:t>
            </w:r>
            <w:proofErr w:type="spellEnd"/>
            <w:r>
              <w:t xml:space="preserve"> </w:t>
            </w:r>
            <w:proofErr w:type="spellStart"/>
            <w:r>
              <w:t>Klinik</w:t>
            </w:r>
            <w:proofErr w:type="spellEnd"/>
            <w:r>
              <w:t xml:space="preserve"> </w:t>
            </w:r>
            <w:proofErr w:type="spellStart"/>
            <w:r>
              <w:t>Arastirmalar</w:t>
            </w:r>
            <w:proofErr w:type="spellEnd"/>
            <w:r>
              <w:t xml:space="preserve"> </w:t>
            </w:r>
            <w:proofErr w:type="spellStart"/>
            <w:r>
              <w:t>Etik</w:t>
            </w:r>
            <w:proofErr w:type="spellEnd"/>
            <w:r>
              <w:t xml:space="preserve"> </w:t>
            </w:r>
            <w:proofErr w:type="spellStart"/>
            <w:r>
              <w:t>Kurulu</w:t>
            </w:r>
            <w:proofErr w:type="spellEnd"/>
          </w:p>
        </w:tc>
      </w:tr>
      <w:tr w:rsidR="00420F49" w:rsidRPr="004B3EEB" w14:paraId="26F825DE" w14:textId="77777777" w:rsidTr="00E5622B">
        <w:trPr>
          <w:cantSplit/>
          <w:jc w:val="center"/>
        </w:trPr>
        <w:tc>
          <w:tcPr>
            <w:tcW w:w="3235" w:type="dxa"/>
          </w:tcPr>
          <w:p w14:paraId="4FDF6AE6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 xml:space="preserve">Trakya </w:t>
            </w:r>
            <w:proofErr w:type="spellStart"/>
            <w:r>
              <w:t>Universitesi</w:t>
            </w:r>
            <w:proofErr w:type="spellEnd"/>
            <w:r>
              <w:t xml:space="preserve"> Tip </w:t>
            </w:r>
            <w:proofErr w:type="spellStart"/>
            <w:r>
              <w:t>Fakultesi</w:t>
            </w:r>
            <w:proofErr w:type="spellEnd"/>
            <w:r>
              <w:t xml:space="preserve"> </w:t>
            </w:r>
            <w:proofErr w:type="spellStart"/>
            <w:r>
              <w:t>Hastanesi</w:t>
            </w:r>
            <w:proofErr w:type="spellEnd"/>
            <w:r>
              <w:t xml:space="preserve">, </w:t>
            </w:r>
            <w:proofErr w:type="spellStart"/>
            <w:r>
              <w:t>Iç</w:t>
            </w:r>
            <w:proofErr w:type="spellEnd"/>
            <w:r>
              <w:t xml:space="preserve"> </w:t>
            </w:r>
            <w:proofErr w:type="spellStart"/>
            <w:r>
              <w:t>Hastaliklari</w:t>
            </w:r>
            <w:proofErr w:type="spellEnd"/>
            <w:r>
              <w:t xml:space="preserve"> AD</w:t>
            </w:r>
          </w:p>
        </w:tc>
        <w:tc>
          <w:tcPr>
            <w:tcW w:w="5855" w:type="dxa"/>
          </w:tcPr>
          <w:p w14:paraId="429C31B8" w14:textId="1775B43C" w:rsidR="00420F49" w:rsidRPr="001D5669" w:rsidRDefault="00420F49" w:rsidP="00420F49">
            <w:pPr>
              <w:pStyle w:val="C-TableText"/>
              <w:spacing w:before="0" w:after="0"/>
            </w:pPr>
            <w:r>
              <w:t xml:space="preserve">Trakya </w:t>
            </w:r>
            <w:proofErr w:type="spellStart"/>
            <w:r>
              <w:t>Universitesi</w:t>
            </w:r>
            <w:proofErr w:type="spellEnd"/>
            <w:r>
              <w:t xml:space="preserve"> Tip </w:t>
            </w:r>
            <w:proofErr w:type="spellStart"/>
            <w:r>
              <w:t>Fakultesi</w:t>
            </w:r>
            <w:proofErr w:type="spellEnd"/>
            <w:r>
              <w:t xml:space="preserve"> </w:t>
            </w:r>
            <w:proofErr w:type="spellStart"/>
            <w:r>
              <w:t>Klinik</w:t>
            </w:r>
            <w:proofErr w:type="spellEnd"/>
            <w:r>
              <w:t xml:space="preserve"> </w:t>
            </w:r>
            <w:proofErr w:type="spellStart"/>
            <w:r>
              <w:t>Arastirmalar</w:t>
            </w:r>
            <w:proofErr w:type="spellEnd"/>
            <w:r>
              <w:t xml:space="preserve"> </w:t>
            </w:r>
            <w:proofErr w:type="spellStart"/>
            <w:r>
              <w:t>Etik</w:t>
            </w:r>
            <w:proofErr w:type="spellEnd"/>
            <w:r>
              <w:t xml:space="preserve"> </w:t>
            </w:r>
            <w:proofErr w:type="spellStart"/>
            <w:r>
              <w:t>Kurulu</w:t>
            </w:r>
            <w:proofErr w:type="spellEnd"/>
          </w:p>
        </w:tc>
      </w:tr>
      <w:tr w:rsidR="00420F49" w:rsidRPr="004B3EEB" w14:paraId="0EAD68F8" w14:textId="77777777" w:rsidTr="00E5622B">
        <w:trPr>
          <w:cantSplit/>
          <w:jc w:val="center"/>
        </w:trPr>
        <w:tc>
          <w:tcPr>
            <w:tcW w:w="3235" w:type="dxa"/>
          </w:tcPr>
          <w:p w14:paraId="0BAA2A48" w14:textId="26384302" w:rsidR="00420F49" w:rsidRPr="00A92DC9" w:rsidRDefault="00420F49" w:rsidP="00420F49">
            <w:pPr>
              <w:pStyle w:val="C-TableText"/>
              <w:spacing w:before="0" w:after="0"/>
              <w:rPr>
                <w:b/>
                <w:bCs/>
              </w:rPr>
            </w:pPr>
            <w:r w:rsidRPr="00A92DC9">
              <w:rPr>
                <w:b/>
                <w:bCs/>
              </w:rPr>
              <w:t>United Kingdom</w:t>
            </w:r>
          </w:p>
        </w:tc>
        <w:tc>
          <w:tcPr>
            <w:tcW w:w="5855" w:type="dxa"/>
          </w:tcPr>
          <w:p w14:paraId="1A24BE83" w14:textId="77777777" w:rsidR="00420F49" w:rsidRDefault="00420F49" w:rsidP="00420F49">
            <w:pPr>
              <w:pStyle w:val="C-TableText"/>
              <w:spacing w:before="0" w:after="0"/>
            </w:pPr>
          </w:p>
        </w:tc>
      </w:tr>
      <w:tr w:rsidR="00420F49" w:rsidRPr="004B3EEB" w14:paraId="04283BE4" w14:textId="77777777" w:rsidTr="00E5622B">
        <w:trPr>
          <w:cantSplit/>
          <w:jc w:val="center"/>
        </w:trPr>
        <w:tc>
          <w:tcPr>
            <w:tcW w:w="3235" w:type="dxa"/>
          </w:tcPr>
          <w:p w14:paraId="352DBD20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Christie NHS Foundation Trust, Christie Hospital</w:t>
            </w:r>
          </w:p>
        </w:tc>
        <w:tc>
          <w:tcPr>
            <w:tcW w:w="5855" w:type="dxa"/>
          </w:tcPr>
          <w:p w14:paraId="15B1D157" w14:textId="576F75B2" w:rsidR="00420F49" w:rsidRPr="001D5669" w:rsidRDefault="00420F49" w:rsidP="00420F49">
            <w:pPr>
              <w:pStyle w:val="C-TableText"/>
              <w:spacing w:before="0" w:after="0"/>
            </w:pPr>
            <w:proofErr w:type="spellStart"/>
            <w:r>
              <w:t>NRES</w:t>
            </w:r>
            <w:proofErr w:type="spellEnd"/>
            <w:r>
              <w:t xml:space="preserve"> Committee London-Harrow</w:t>
            </w:r>
            <w:r>
              <w:br/>
              <w:t>Bristol Research and Ethics Committee Centre</w:t>
            </w:r>
          </w:p>
        </w:tc>
      </w:tr>
      <w:tr w:rsidR="00420F49" w:rsidRPr="004B3EEB" w14:paraId="5322636D" w14:textId="77777777" w:rsidTr="00E5622B">
        <w:trPr>
          <w:cantSplit/>
          <w:jc w:val="center"/>
        </w:trPr>
        <w:tc>
          <w:tcPr>
            <w:tcW w:w="3235" w:type="dxa"/>
          </w:tcPr>
          <w:p w14:paraId="6D01B1F4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Medical Oncology, King’s College Hospital</w:t>
            </w:r>
          </w:p>
        </w:tc>
        <w:tc>
          <w:tcPr>
            <w:tcW w:w="5855" w:type="dxa"/>
          </w:tcPr>
          <w:p w14:paraId="39819C65" w14:textId="15AA1225" w:rsidR="00420F49" w:rsidRPr="001D5669" w:rsidRDefault="00420F49" w:rsidP="00420F49">
            <w:pPr>
              <w:pStyle w:val="C-TableText"/>
              <w:spacing w:before="0" w:after="0"/>
            </w:pPr>
            <w:proofErr w:type="spellStart"/>
            <w:r>
              <w:t>NRES</w:t>
            </w:r>
            <w:proofErr w:type="spellEnd"/>
            <w:r>
              <w:t xml:space="preserve"> Committee London-Harrow</w:t>
            </w:r>
            <w:r>
              <w:br/>
              <w:t>Bristol Research and Ethics Committee Centre</w:t>
            </w:r>
          </w:p>
        </w:tc>
      </w:tr>
      <w:tr w:rsidR="00420F49" w:rsidRPr="004B3EEB" w14:paraId="0937F860" w14:textId="77777777" w:rsidTr="00E5622B">
        <w:trPr>
          <w:cantSplit/>
          <w:jc w:val="center"/>
        </w:trPr>
        <w:tc>
          <w:tcPr>
            <w:tcW w:w="3235" w:type="dxa"/>
          </w:tcPr>
          <w:p w14:paraId="52AE06FE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Royal Free London NHS Foundation Trust</w:t>
            </w:r>
          </w:p>
        </w:tc>
        <w:tc>
          <w:tcPr>
            <w:tcW w:w="5855" w:type="dxa"/>
          </w:tcPr>
          <w:p w14:paraId="6BEF5019" w14:textId="3886D355" w:rsidR="00420F49" w:rsidRPr="001D5669" w:rsidRDefault="00420F49" w:rsidP="00420F49">
            <w:pPr>
              <w:pStyle w:val="C-TableText"/>
              <w:spacing w:before="0" w:after="0"/>
            </w:pPr>
            <w:proofErr w:type="spellStart"/>
            <w:r>
              <w:t>NRES</w:t>
            </w:r>
            <w:proofErr w:type="spellEnd"/>
            <w:r>
              <w:t xml:space="preserve"> Committee London-Harrow</w:t>
            </w:r>
            <w:r>
              <w:br/>
              <w:t>Bristol Research and Ethics Committee Centre</w:t>
            </w:r>
          </w:p>
        </w:tc>
      </w:tr>
      <w:tr w:rsidR="00420F49" w:rsidRPr="004B3EEB" w14:paraId="21753F65" w14:textId="77777777" w:rsidTr="00E5622B">
        <w:trPr>
          <w:cantSplit/>
          <w:jc w:val="center"/>
        </w:trPr>
        <w:tc>
          <w:tcPr>
            <w:tcW w:w="3235" w:type="dxa"/>
          </w:tcPr>
          <w:p w14:paraId="0ECC350E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Clatterbridge Cancer Centre NHS Foundation Trust</w:t>
            </w:r>
          </w:p>
        </w:tc>
        <w:tc>
          <w:tcPr>
            <w:tcW w:w="5855" w:type="dxa"/>
          </w:tcPr>
          <w:p w14:paraId="0D5E0934" w14:textId="25E74C60" w:rsidR="00420F49" w:rsidRPr="001D5669" w:rsidRDefault="00420F49" w:rsidP="00420F49">
            <w:pPr>
              <w:pStyle w:val="C-TableText"/>
              <w:spacing w:before="0" w:after="0"/>
            </w:pPr>
            <w:proofErr w:type="spellStart"/>
            <w:r>
              <w:t>NRES</w:t>
            </w:r>
            <w:proofErr w:type="spellEnd"/>
            <w:r>
              <w:t xml:space="preserve"> Committee London-Harrow</w:t>
            </w:r>
            <w:r>
              <w:br/>
              <w:t>Bristol Research and Ethics Committee Centre</w:t>
            </w:r>
          </w:p>
        </w:tc>
      </w:tr>
      <w:tr w:rsidR="00420F49" w:rsidRPr="004B3EEB" w14:paraId="79E7073A" w14:textId="77777777" w:rsidTr="00E5622B">
        <w:trPr>
          <w:cantSplit/>
          <w:jc w:val="center"/>
        </w:trPr>
        <w:tc>
          <w:tcPr>
            <w:tcW w:w="3235" w:type="dxa"/>
          </w:tcPr>
          <w:p w14:paraId="709E7D94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University Hospitals Birmingham NHS Foundation Trust</w:t>
            </w:r>
          </w:p>
        </w:tc>
        <w:tc>
          <w:tcPr>
            <w:tcW w:w="5855" w:type="dxa"/>
          </w:tcPr>
          <w:p w14:paraId="5CE2AD92" w14:textId="3569D3D8" w:rsidR="00420F49" w:rsidRPr="001D5669" w:rsidRDefault="00420F49" w:rsidP="00420F49">
            <w:pPr>
              <w:pStyle w:val="C-TableText"/>
              <w:spacing w:before="0" w:after="0"/>
            </w:pPr>
            <w:proofErr w:type="spellStart"/>
            <w:r>
              <w:t>NRES</w:t>
            </w:r>
            <w:proofErr w:type="spellEnd"/>
            <w:r>
              <w:t xml:space="preserve"> Committee London-Harrow</w:t>
            </w:r>
            <w:r>
              <w:br/>
              <w:t>Bristol Research and Ethics Committee Centre</w:t>
            </w:r>
          </w:p>
        </w:tc>
      </w:tr>
      <w:tr w:rsidR="00420F49" w:rsidRPr="004B3EEB" w14:paraId="6CEAFDA7" w14:textId="77777777" w:rsidTr="00E5622B">
        <w:trPr>
          <w:cantSplit/>
          <w:jc w:val="center"/>
        </w:trPr>
        <w:tc>
          <w:tcPr>
            <w:tcW w:w="3235" w:type="dxa"/>
          </w:tcPr>
          <w:p w14:paraId="6F0211FE" w14:textId="7203C70C" w:rsidR="00420F49" w:rsidRPr="00A92DC9" w:rsidRDefault="00420F49" w:rsidP="00420F49">
            <w:pPr>
              <w:pStyle w:val="C-TableText"/>
              <w:spacing w:before="0" w:after="0"/>
              <w:rPr>
                <w:b/>
                <w:bCs/>
              </w:rPr>
            </w:pPr>
            <w:r w:rsidRPr="00A92DC9">
              <w:rPr>
                <w:b/>
                <w:bCs/>
              </w:rPr>
              <w:t>United States of America</w:t>
            </w:r>
          </w:p>
        </w:tc>
        <w:tc>
          <w:tcPr>
            <w:tcW w:w="5855" w:type="dxa"/>
          </w:tcPr>
          <w:p w14:paraId="3D792E1E" w14:textId="77777777" w:rsidR="00420F49" w:rsidRDefault="00420F49" w:rsidP="00420F49">
            <w:pPr>
              <w:pStyle w:val="C-TableText"/>
              <w:spacing w:before="0" w:after="0"/>
            </w:pPr>
          </w:p>
        </w:tc>
      </w:tr>
      <w:tr w:rsidR="00420F49" w:rsidRPr="004B3EEB" w14:paraId="36DEAD8D" w14:textId="77777777" w:rsidTr="00E5622B">
        <w:trPr>
          <w:cantSplit/>
          <w:jc w:val="center"/>
        </w:trPr>
        <w:tc>
          <w:tcPr>
            <w:tcW w:w="3235" w:type="dxa"/>
          </w:tcPr>
          <w:p w14:paraId="26250557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Memorial Sloan-Kettering Cancer Center</w:t>
            </w:r>
          </w:p>
        </w:tc>
        <w:tc>
          <w:tcPr>
            <w:tcW w:w="5855" w:type="dxa"/>
          </w:tcPr>
          <w:p w14:paraId="495060C2" w14:textId="67487CAE" w:rsidR="00420F49" w:rsidRPr="001D5669" w:rsidRDefault="00420F49" w:rsidP="00420F49">
            <w:pPr>
              <w:pStyle w:val="C-TableText"/>
              <w:spacing w:before="0" w:after="0"/>
            </w:pPr>
            <w:r>
              <w:t>Institutional Review Board/Privacy Board, Memorial Sloan-Kettering Cancer Center</w:t>
            </w:r>
          </w:p>
        </w:tc>
      </w:tr>
      <w:tr w:rsidR="00420F49" w:rsidRPr="004B3EEB" w14:paraId="70E153F7" w14:textId="77777777" w:rsidTr="00E5622B">
        <w:trPr>
          <w:cantSplit/>
          <w:jc w:val="center"/>
        </w:trPr>
        <w:tc>
          <w:tcPr>
            <w:tcW w:w="3235" w:type="dxa"/>
          </w:tcPr>
          <w:p w14:paraId="0D0A9494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Columbia University Medical Center</w:t>
            </w:r>
          </w:p>
        </w:tc>
        <w:tc>
          <w:tcPr>
            <w:tcW w:w="5855" w:type="dxa"/>
          </w:tcPr>
          <w:p w14:paraId="1BBD1894" w14:textId="602C4A01" w:rsidR="00420F49" w:rsidRPr="001D5669" w:rsidRDefault="00420F49" w:rsidP="00420F49">
            <w:pPr>
              <w:pStyle w:val="C-TableText"/>
              <w:spacing w:before="0" w:after="0"/>
            </w:pPr>
            <w:r>
              <w:t>Columbia University Medical Center IRB</w:t>
            </w:r>
          </w:p>
        </w:tc>
      </w:tr>
      <w:tr w:rsidR="00420F49" w:rsidRPr="004B3EEB" w14:paraId="04F2617C" w14:textId="77777777" w:rsidTr="00E5622B">
        <w:trPr>
          <w:cantSplit/>
          <w:jc w:val="center"/>
        </w:trPr>
        <w:tc>
          <w:tcPr>
            <w:tcW w:w="3235" w:type="dxa"/>
          </w:tcPr>
          <w:p w14:paraId="4F5577B6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Lahey Hospital &amp; Medical Center</w:t>
            </w:r>
          </w:p>
        </w:tc>
        <w:tc>
          <w:tcPr>
            <w:tcW w:w="5855" w:type="dxa"/>
          </w:tcPr>
          <w:p w14:paraId="19B8D627" w14:textId="496388FC" w:rsidR="00420F49" w:rsidRPr="001D5669" w:rsidRDefault="00420F49" w:rsidP="00420F49">
            <w:pPr>
              <w:pStyle w:val="C-TableText"/>
              <w:spacing w:before="0" w:after="0"/>
            </w:pPr>
            <w:r>
              <w:t>Lahey Clinic, Inc. Institutional Review Board</w:t>
            </w:r>
          </w:p>
        </w:tc>
      </w:tr>
      <w:tr w:rsidR="00420F49" w:rsidRPr="004B3EEB" w14:paraId="61090AD0" w14:textId="77777777" w:rsidTr="00E5622B">
        <w:trPr>
          <w:cantSplit/>
          <w:jc w:val="center"/>
        </w:trPr>
        <w:tc>
          <w:tcPr>
            <w:tcW w:w="3235" w:type="dxa"/>
          </w:tcPr>
          <w:p w14:paraId="4F833B8C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Westchester Medical Center Advanced Oncology and Infusion Center</w:t>
            </w:r>
          </w:p>
        </w:tc>
        <w:tc>
          <w:tcPr>
            <w:tcW w:w="5855" w:type="dxa"/>
          </w:tcPr>
          <w:p w14:paraId="50E3E2D0" w14:textId="10AE2BE9" w:rsidR="00420F49" w:rsidRPr="001D5669" w:rsidRDefault="00420F49" w:rsidP="00420F49">
            <w:pPr>
              <w:pStyle w:val="C-TableText"/>
              <w:spacing w:before="0" w:after="0"/>
            </w:pPr>
            <w:r>
              <w:t>New York Medical College Committee for Protection of Human Subjects</w:t>
            </w:r>
          </w:p>
        </w:tc>
      </w:tr>
      <w:tr w:rsidR="00420F49" w:rsidRPr="004B3EEB" w14:paraId="558969ED" w14:textId="77777777" w:rsidTr="00E5622B">
        <w:trPr>
          <w:cantSplit/>
          <w:jc w:val="center"/>
        </w:trPr>
        <w:tc>
          <w:tcPr>
            <w:tcW w:w="3235" w:type="dxa"/>
            <w:shd w:val="clear" w:color="auto" w:fill="FFFFFF" w:themeFill="background1"/>
          </w:tcPr>
          <w:p w14:paraId="58A00611" w14:textId="77777777" w:rsidR="00420F49" w:rsidRPr="00C46C38" w:rsidRDefault="00420F49" w:rsidP="00420F49">
            <w:pPr>
              <w:pStyle w:val="C-TableText"/>
              <w:spacing w:before="0" w:after="0"/>
            </w:pPr>
            <w:r>
              <w:t>Beth Israel Deaconess Medical Center</w:t>
            </w:r>
          </w:p>
        </w:tc>
        <w:tc>
          <w:tcPr>
            <w:tcW w:w="5855" w:type="dxa"/>
            <w:shd w:val="clear" w:color="auto" w:fill="FFFFFF" w:themeFill="background1"/>
          </w:tcPr>
          <w:p w14:paraId="6F321439" w14:textId="50480052" w:rsidR="00420F49" w:rsidRPr="00C46C38" w:rsidRDefault="00420F49" w:rsidP="00420F49">
            <w:pPr>
              <w:pStyle w:val="C-TableText"/>
              <w:spacing w:before="0" w:after="0"/>
            </w:pPr>
            <w:r>
              <w:t>Dana Farber/Harvard Cancer Center</w:t>
            </w:r>
            <w:r>
              <w:br/>
              <w:t>Office for Human Research Studies</w:t>
            </w:r>
          </w:p>
        </w:tc>
      </w:tr>
      <w:tr w:rsidR="00420F49" w:rsidRPr="004B3EEB" w14:paraId="07C72094" w14:textId="77777777" w:rsidTr="00E5622B">
        <w:trPr>
          <w:cantSplit/>
          <w:jc w:val="center"/>
        </w:trPr>
        <w:tc>
          <w:tcPr>
            <w:tcW w:w="3235" w:type="dxa"/>
          </w:tcPr>
          <w:p w14:paraId="20209303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Mayo Clinic</w:t>
            </w:r>
          </w:p>
        </w:tc>
        <w:tc>
          <w:tcPr>
            <w:tcW w:w="5855" w:type="dxa"/>
          </w:tcPr>
          <w:p w14:paraId="570C354F" w14:textId="60C9B498" w:rsidR="00420F49" w:rsidRPr="001D5669" w:rsidRDefault="00420F49" w:rsidP="00420F49">
            <w:pPr>
              <w:pStyle w:val="C-TableText"/>
              <w:spacing w:before="0" w:after="0"/>
            </w:pPr>
            <w:r>
              <w:t>Mayo Clinic Institutional Review Board</w:t>
            </w:r>
          </w:p>
        </w:tc>
      </w:tr>
      <w:tr w:rsidR="00420F49" w:rsidRPr="004B3EEB" w14:paraId="566037D5" w14:textId="77777777" w:rsidTr="00E5622B">
        <w:trPr>
          <w:cantSplit/>
          <w:jc w:val="center"/>
        </w:trPr>
        <w:tc>
          <w:tcPr>
            <w:tcW w:w="3235" w:type="dxa"/>
          </w:tcPr>
          <w:p w14:paraId="238FE8A5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University of Chicago</w:t>
            </w:r>
          </w:p>
        </w:tc>
        <w:tc>
          <w:tcPr>
            <w:tcW w:w="5855" w:type="dxa"/>
          </w:tcPr>
          <w:p w14:paraId="498D0B82" w14:textId="7A6465DA" w:rsidR="00420F49" w:rsidRPr="001D5669" w:rsidRDefault="00420F49" w:rsidP="00420F49">
            <w:pPr>
              <w:pStyle w:val="C-TableText"/>
              <w:spacing w:before="0" w:after="0"/>
            </w:pPr>
            <w:r>
              <w:t>The University of Chicago Institutional Review Board</w:t>
            </w:r>
          </w:p>
        </w:tc>
      </w:tr>
      <w:tr w:rsidR="00420F49" w:rsidRPr="004B3EEB" w14:paraId="0CEA7CE0" w14:textId="77777777" w:rsidTr="00E5622B">
        <w:trPr>
          <w:cantSplit/>
          <w:jc w:val="center"/>
        </w:trPr>
        <w:tc>
          <w:tcPr>
            <w:tcW w:w="3235" w:type="dxa"/>
          </w:tcPr>
          <w:p w14:paraId="042CE577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Kansas City Veterans Affairs Medical Center</w:t>
            </w:r>
          </w:p>
        </w:tc>
        <w:tc>
          <w:tcPr>
            <w:tcW w:w="5855" w:type="dxa"/>
          </w:tcPr>
          <w:p w14:paraId="461ED6A6" w14:textId="54120B75" w:rsidR="00420F49" w:rsidRPr="001D5669" w:rsidRDefault="00420F49" w:rsidP="00420F49">
            <w:pPr>
              <w:pStyle w:val="C-TableText"/>
              <w:spacing w:before="0" w:after="0"/>
            </w:pPr>
            <w:r>
              <w:t>Kansas City Veterans Affairs Medical Center IRB</w:t>
            </w:r>
          </w:p>
        </w:tc>
      </w:tr>
      <w:tr w:rsidR="00420F49" w:rsidRPr="004B3EEB" w14:paraId="2441EC0F" w14:textId="77777777" w:rsidTr="00E5622B">
        <w:trPr>
          <w:cantSplit/>
          <w:jc w:val="center"/>
        </w:trPr>
        <w:tc>
          <w:tcPr>
            <w:tcW w:w="3235" w:type="dxa"/>
          </w:tcPr>
          <w:p w14:paraId="2139B029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Washington University School of Medicine</w:t>
            </w:r>
          </w:p>
        </w:tc>
        <w:tc>
          <w:tcPr>
            <w:tcW w:w="5855" w:type="dxa"/>
          </w:tcPr>
          <w:p w14:paraId="3B0DACDF" w14:textId="0132BC0F" w:rsidR="00420F49" w:rsidRPr="001D5669" w:rsidRDefault="00420F49" w:rsidP="00420F49">
            <w:pPr>
              <w:pStyle w:val="C-TableText"/>
              <w:spacing w:before="0" w:after="0"/>
            </w:pPr>
            <w:r>
              <w:t>Washington University School of Medicine, Human Research Protection Office (</w:t>
            </w:r>
            <w:proofErr w:type="spellStart"/>
            <w:r>
              <w:t>HRPO</w:t>
            </w:r>
            <w:proofErr w:type="spellEnd"/>
            <w:r>
              <w:t>)</w:t>
            </w:r>
          </w:p>
        </w:tc>
      </w:tr>
      <w:tr w:rsidR="00420F49" w:rsidRPr="004B3EEB" w14:paraId="49AA154B" w14:textId="77777777" w:rsidTr="00E5622B">
        <w:trPr>
          <w:cantSplit/>
          <w:jc w:val="center"/>
        </w:trPr>
        <w:tc>
          <w:tcPr>
            <w:tcW w:w="3235" w:type="dxa"/>
          </w:tcPr>
          <w:p w14:paraId="5EAB0A37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Mary Crowley Cancer Research Centers - Medical City</w:t>
            </w:r>
          </w:p>
        </w:tc>
        <w:tc>
          <w:tcPr>
            <w:tcW w:w="5855" w:type="dxa"/>
          </w:tcPr>
          <w:p w14:paraId="27F190AA" w14:textId="50402660" w:rsidR="00420F49" w:rsidRPr="001D5669" w:rsidRDefault="00420F49" w:rsidP="00420F49">
            <w:pPr>
              <w:pStyle w:val="C-TableText"/>
              <w:spacing w:before="0" w:after="0"/>
            </w:pPr>
            <w:r>
              <w:t>Mary Crowley Cancer Research Center Institutional Review Board</w:t>
            </w:r>
          </w:p>
        </w:tc>
      </w:tr>
      <w:tr w:rsidR="00420F49" w:rsidRPr="004B3EEB" w14:paraId="67E7384C" w14:textId="77777777" w:rsidTr="00E5622B">
        <w:trPr>
          <w:cantSplit/>
          <w:jc w:val="center"/>
        </w:trPr>
        <w:tc>
          <w:tcPr>
            <w:tcW w:w="3235" w:type="dxa"/>
          </w:tcPr>
          <w:p w14:paraId="17F884AB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UCSF Helen Diller Family Comprehensive Cancer Center</w:t>
            </w:r>
          </w:p>
        </w:tc>
        <w:tc>
          <w:tcPr>
            <w:tcW w:w="5855" w:type="dxa"/>
          </w:tcPr>
          <w:p w14:paraId="728AAC82" w14:textId="16697BF8" w:rsidR="00420F49" w:rsidRPr="001D5669" w:rsidRDefault="00420F49" w:rsidP="00420F49">
            <w:pPr>
              <w:pStyle w:val="C-TableText"/>
              <w:spacing w:before="0" w:after="0"/>
            </w:pPr>
            <w:r>
              <w:t xml:space="preserve">UCSF Institutional Review Board (Formerly </w:t>
            </w:r>
            <w:proofErr w:type="spellStart"/>
            <w:r>
              <w:t>CHR</w:t>
            </w:r>
            <w:proofErr w:type="spellEnd"/>
            <w:r>
              <w:t xml:space="preserve"> - Committee on Human Research), University of California</w:t>
            </w:r>
          </w:p>
        </w:tc>
      </w:tr>
      <w:tr w:rsidR="00420F49" w:rsidRPr="004B3EEB" w14:paraId="599397E1" w14:textId="77777777" w:rsidTr="00E5622B">
        <w:trPr>
          <w:cantSplit/>
          <w:jc w:val="center"/>
        </w:trPr>
        <w:tc>
          <w:tcPr>
            <w:tcW w:w="3235" w:type="dxa"/>
          </w:tcPr>
          <w:p w14:paraId="20E52006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Seattle Cancer Care Alliance</w:t>
            </w:r>
          </w:p>
        </w:tc>
        <w:tc>
          <w:tcPr>
            <w:tcW w:w="5855" w:type="dxa"/>
          </w:tcPr>
          <w:p w14:paraId="52C277A3" w14:textId="2399ED17" w:rsidR="00420F49" w:rsidRPr="001D5669" w:rsidRDefault="00420F49" w:rsidP="00420F49">
            <w:pPr>
              <w:pStyle w:val="C-TableText"/>
              <w:spacing w:before="0" w:after="0"/>
            </w:pPr>
            <w:r>
              <w:t>Western Institutional Review Board</w:t>
            </w:r>
          </w:p>
        </w:tc>
      </w:tr>
      <w:tr w:rsidR="00420F49" w:rsidRPr="004B3EEB" w14:paraId="17E08EE0" w14:textId="77777777" w:rsidTr="00E5622B">
        <w:trPr>
          <w:cantSplit/>
          <w:jc w:val="center"/>
        </w:trPr>
        <w:tc>
          <w:tcPr>
            <w:tcW w:w="3235" w:type="dxa"/>
          </w:tcPr>
          <w:p w14:paraId="5D096C3B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Comprehensive Cancer Centers of Nevada</w:t>
            </w:r>
          </w:p>
        </w:tc>
        <w:tc>
          <w:tcPr>
            <w:tcW w:w="5855" w:type="dxa"/>
          </w:tcPr>
          <w:p w14:paraId="43DB5480" w14:textId="40B27F2C" w:rsidR="00420F49" w:rsidRPr="001D5669" w:rsidRDefault="00420F49" w:rsidP="00420F49">
            <w:pPr>
              <w:pStyle w:val="C-TableText"/>
              <w:spacing w:before="0" w:after="0"/>
            </w:pPr>
            <w:r>
              <w:t>Western Institutional Review Board</w:t>
            </w:r>
          </w:p>
        </w:tc>
      </w:tr>
      <w:tr w:rsidR="00420F49" w:rsidRPr="004B3EEB" w14:paraId="0F6E718C" w14:textId="77777777" w:rsidTr="00E5622B">
        <w:trPr>
          <w:cantSplit/>
          <w:jc w:val="center"/>
        </w:trPr>
        <w:tc>
          <w:tcPr>
            <w:tcW w:w="3235" w:type="dxa"/>
          </w:tcPr>
          <w:p w14:paraId="53424E7A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Swedish Cancer Institute</w:t>
            </w:r>
          </w:p>
        </w:tc>
        <w:tc>
          <w:tcPr>
            <w:tcW w:w="5855" w:type="dxa"/>
          </w:tcPr>
          <w:p w14:paraId="1CE7C278" w14:textId="279243D8" w:rsidR="00420F49" w:rsidRPr="001D5669" w:rsidRDefault="00420F49" w:rsidP="00420F49">
            <w:pPr>
              <w:pStyle w:val="C-TableText"/>
              <w:spacing w:before="0" w:after="0"/>
            </w:pPr>
            <w:r>
              <w:t>Western IRB</w:t>
            </w:r>
          </w:p>
        </w:tc>
      </w:tr>
      <w:tr w:rsidR="00420F49" w:rsidRPr="004B3EEB" w14:paraId="50BBF7AF" w14:textId="77777777" w:rsidTr="00A92DC9">
        <w:trPr>
          <w:cantSplit/>
          <w:trHeight w:val="170"/>
          <w:jc w:val="center"/>
        </w:trPr>
        <w:tc>
          <w:tcPr>
            <w:tcW w:w="3235" w:type="dxa"/>
          </w:tcPr>
          <w:p w14:paraId="708571BF" w14:textId="4D69B501" w:rsidR="00420F49" w:rsidRDefault="00420F49" w:rsidP="00420F49">
            <w:pPr>
              <w:pStyle w:val="C-TableText"/>
              <w:keepNext/>
              <w:spacing w:before="0" w:after="0"/>
            </w:pPr>
            <w:r>
              <w:t>USC/Norris Comprehensive Cancer Center</w:t>
            </w:r>
          </w:p>
        </w:tc>
        <w:tc>
          <w:tcPr>
            <w:tcW w:w="5855" w:type="dxa"/>
          </w:tcPr>
          <w:p w14:paraId="4A699D14" w14:textId="4C48C4C5" w:rsidR="00420F49" w:rsidRDefault="00420F49" w:rsidP="00420F49">
            <w:pPr>
              <w:pStyle w:val="C-TableText"/>
              <w:keepNext/>
              <w:spacing w:before="0" w:after="0"/>
            </w:pPr>
            <w:r>
              <w:t xml:space="preserve">University of Southern California Health Sciences Campus Institutional Review Board, </w:t>
            </w:r>
            <w:proofErr w:type="spellStart"/>
            <w:r>
              <w:t>LAC+USC</w:t>
            </w:r>
            <w:proofErr w:type="spellEnd"/>
            <w:r>
              <w:t xml:space="preserve"> Medical Center</w:t>
            </w:r>
            <w:r w:rsidR="006911C9">
              <w:t>, General Hospital</w:t>
            </w:r>
          </w:p>
        </w:tc>
      </w:tr>
      <w:tr w:rsidR="00420F49" w:rsidRPr="004B3EEB" w14:paraId="64624450" w14:textId="77777777" w:rsidTr="00E5622B">
        <w:trPr>
          <w:cantSplit/>
          <w:jc w:val="center"/>
        </w:trPr>
        <w:tc>
          <w:tcPr>
            <w:tcW w:w="3235" w:type="dxa"/>
          </w:tcPr>
          <w:p w14:paraId="14E8EDEC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Pacific Hematology Oncology Associates</w:t>
            </w:r>
          </w:p>
        </w:tc>
        <w:tc>
          <w:tcPr>
            <w:tcW w:w="5855" w:type="dxa"/>
          </w:tcPr>
          <w:p w14:paraId="525991E2" w14:textId="1D7A59EE" w:rsidR="00420F49" w:rsidRPr="001D5669" w:rsidRDefault="00420F49" w:rsidP="00420F49">
            <w:pPr>
              <w:pStyle w:val="C-TableText"/>
              <w:spacing w:before="0" w:after="0"/>
            </w:pPr>
            <w:r>
              <w:t>Western Institutional Review Board (</w:t>
            </w:r>
            <w:proofErr w:type="spellStart"/>
            <w:r>
              <w:t>WIRB</w:t>
            </w:r>
            <w:proofErr w:type="spellEnd"/>
            <w:r>
              <w:t>)</w:t>
            </w:r>
          </w:p>
        </w:tc>
      </w:tr>
      <w:tr w:rsidR="00420F49" w:rsidRPr="004B3EEB" w14:paraId="6A5A24AA" w14:textId="77777777" w:rsidTr="00E5622B">
        <w:trPr>
          <w:cantSplit/>
          <w:jc w:val="center"/>
        </w:trPr>
        <w:tc>
          <w:tcPr>
            <w:tcW w:w="3235" w:type="dxa"/>
          </w:tcPr>
          <w:p w14:paraId="3E235CC5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Medical Oncology Associates, PS</w:t>
            </w:r>
          </w:p>
        </w:tc>
        <w:tc>
          <w:tcPr>
            <w:tcW w:w="5855" w:type="dxa"/>
          </w:tcPr>
          <w:p w14:paraId="4A86DAC2" w14:textId="0A91A4A3" w:rsidR="00420F49" w:rsidRPr="001D5669" w:rsidRDefault="00420F49" w:rsidP="00420F49">
            <w:pPr>
              <w:pStyle w:val="C-TableText"/>
              <w:spacing w:before="0" w:after="0"/>
            </w:pPr>
            <w:r>
              <w:t>Western Institutional Review Board</w:t>
            </w:r>
          </w:p>
        </w:tc>
      </w:tr>
      <w:tr w:rsidR="00420F49" w:rsidRPr="004B3EEB" w14:paraId="6404ACBD" w14:textId="77777777" w:rsidTr="00E5622B">
        <w:trPr>
          <w:cantSplit/>
          <w:jc w:val="center"/>
        </w:trPr>
        <w:tc>
          <w:tcPr>
            <w:tcW w:w="3235" w:type="dxa"/>
          </w:tcPr>
          <w:p w14:paraId="171FEC2E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University of Hawaii Cancer Center</w:t>
            </w:r>
          </w:p>
        </w:tc>
        <w:tc>
          <w:tcPr>
            <w:tcW w:w="5855" w:type="dxa"/>
          </w:tcPr>
          <w:p w14:paraId="29812AEB" w14:textId="29CEB098" w:rsidR="00420F49" w:rsidRPr="001D5669" w:rsidRDefault="00420F49" w:rsidP="00420F49">
            <w:pPr>
              <w:pStyle w:val="C-TableText"/>
              <w:spacing w:before="0" w:after="0"/>
            </w:pPr>
            <w:r>
              <w:t>Western Institutional Review Board</w:t>
            </w:r>
          </w:p>
        </w:tc>
      </w:tr>
      <w:tr w:rsidR="006911C9" w:rsidRPr="004B3EEB" w14:paraId="23C0B373" w14:textId="77777777" w:rsidTr="00710B80">
        <w:trPr>
          <w:cantSplit/>
          <w:jc w:val="center"/>
        </w:trPr>
        <w:tc>
          <w:tcPr>
            <w:tcW w:w="3235" w:type="dxa"/>
            <w:vAlign w:val="bottom"/>
          </w:tcPr>
          <w:p w14:paraId="330D22FC" w14:textId="4FD43D29" w:rsidR="006911C9" w:rsidRDefault="006911C9" w:rsidP="006911C9">
            <w:pPr>
              <w:pStyle w:val="C-TableText"/>
              <w:spacing w:before="0" w:after="0"/>
            </w:pPr>
            <w:r w:rsidRPr="007D47FD">
              <w:rPr>
                <w:b/>
                <w:bCs/>
                <w:szCs w:val="22"/>
              </w:rPr>
              <w:lastRenderedPageBreak/>
              <w:t>Study Site</w:t>
            </w:r>
          </w:p>
        </w:tc>
        <w:tc>
          <w:tcPr>
            <w:tcW w:w="5855" w:type="dxa"/>
            <w:vAlign w:val="bottom"/>
          </w:tcPr>
          <w:p w14:paraId="1A03EDA6" w14:textId="1C3B2BDB" w:rsidR="006911C9" w:rsidRDefault="006911C9" w:rsidP="006911C9">
            <w:pPr>
              <w:pStyle w:val="C-TableText"/>
              <w:spacing w:before="0" w:after="0"/>
            </w:pPr>
            <w:r w:rsidRPr="007D47FD">
              <w:rPr>
                <w:b/>
                <w:bCs/>
                <w:szCs w:val="22"/>
              </w:rPr>
              <w:t>Name of Ethics Committee/Independent Review Board</w:t>
            </w:r>
          </w:p>
        </w:tc>
      </w:tr>
      <w:tr w:rsidR="00420F49" w:rsidRPr="004B3EEB" w14:paraId="59640FC0" w14:textId="77777777" w:rsidTr="00E5622B">
        <w:trPr>
          <w:cantSplit/>
          <w:jc w:val="center"/>
        </w:trPr>
        <w:tc>
          <w:tcPr>
            <w:tcW w:w="3235" w:type="dxa"/>
          </w:tcPr>
          <w:p w14:paraId="67D61F0B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Piedmont Cancer Henderson, MD</w:t>
            </w:r>
          </w:p>
        </w:tc>
        <w:tc>
          <w:tcPr>
            <w:tcW w:w="5855" w:type="dxa"/>
          </w:tcPr>
          <w:p w14:paraId="580F2694" w14:textId="79729CE6" w:rsidR="00420F49" w:rsidRPr="001D5669" w:rsidRDefault="00420F49" w:rsidP="00420F49">
            <w:pPr>
              <w:pStyle w:val="C-TableText"/>
              <w:spacing w:before="0" w:after="0"/>
            </w:pPr>
            <w:r>
              <w:t>Piedmont Healthcare Institutional Review Board</w:t>
            </w:r>
          </w:p>
        </w:tc>
      </w:tr>
      <w:tr w:rsidR="00420F49" w:rsidRPr="004B3EEB" w14:paraId="2DB490E4" w14:textId="77777777" w:rsidTr="00E5622B">
        <w:trPr>
          <w:cantSplit/>
          <w:jc w:val="center"/>
        </w:trPr>
        <w:tc>
          <w:tcPr>
            <w:tcW w:w="3235" w:type="dxa"/>
          </w:tcPr>
          <w:p w14:paraId="6A954D73" w14:textId="77777777" w:rsidR="00420F49" w:rsidRPr="001D5669" w:rsidRDefault="00420F49" w:rsidP="00420F49">
            <w:pPr>
              <w:pStyle w:val="C-TableText"/>
              <w:spacing w:before="0" w:after="0"/>
            </w:pPr>
            <w:r>
              <w:t>University of Florida</w:t>
            </w:r>
          </w:p>
        </w:tc>
        <w:tc>
          <w:tcPr>
            <w:tcW w:w="5855" w:type="dxa"/>
          </w:tcPr>
          <w:p w14:paraId="4D615A19" w14:textId="60AB38B5" w:rsidR="00420F49" w:rsidRPr="001D5669" w:rsidRDefault="00420F49" w:rsidP="00420F49">
            <w:pPr>
              <w:pStyle w:val="C-TableText"/>
              <w:spacing w:before="0" w:after="0"/>
            </w:pPr>
            <w:r>
              <w:t>Western Institutional Review Board, Inc</w:t>
            </w:r>
          </w:p>
        </w:tc>
      </w:tr>
    </w:tbl>
    <w:p w14:paraId="396541C3" w14:textId="560825A3" w:rsidR="00F757C8" w:rsidRDefault="00F757C8" w:rsidP="00E5622B">
      <w:pPr>
        <w:spacing w:line="480" w:lineRule="auto"/>
      </w:pPr>
    </w:p>
    <w:p w14:paraId="1198D248" w14:textId="39182F9B" w:rsidR="00AC7711" w:rsidRDefault="00AC7711">
      <w:pPr>
        <w:spacing w:after="160" w:line="259" w:lineRule="auto"/>
      </w:pPr>
      <w:r>
        <w:br w:type="page"/>
      </w:r>
    </w:p>
    <w:p w14:paraId="6FE7208D" w14:textId="0042B83D" w:rsidR="00E5622B" w:rsidRDefault="00AC7711">
      <w:pPr>
        <w:rPr>
          <w:b/>
          <w:bCs/>
        </w:rPr>
      </w:pPr>
      <w:r w:rsidRPr="00AC7711">
        <w:rPr>
          <w:b/>
          <w:bCs/>
        </w:rPr>
        <w:lastRenderedPageBreak/>
        <w:t>Table A1</w:t>
      </w:r>
      <w:r>
        <w:rPr>
          <w:b/>
          <w:bCs/>
        </w:rPr>
        <w:t xml:space="preserve"> </w:t>
      </w:r>
      <w:r w:rsidR="00D92313">
        <w:rPr>
          <w:b/>
          <w:bCs/>
        </w:rPr>
        <w:t xml:space="preserve">Change in liver </w:t>
      </w:r>
      <w:r w:rsidR="00EA36E6">
        <w:rPr>
          <w:b/>
          <w:bCs/>
        </w:rPr>
        <w:t xml:space="preserve">function </w:t>
      </w:r>
      <w:r w:rsidR="00D92313">
        <w:rPr>
          <w:b/>
          <w:bCs/>
        </w:rPr>
        <w:t xml:space="preserve">parameters in Child-Pugh B </w:t>
      </w:r>
      <w:r w:rsidR="006567A8">
        <w:rPr>
          <w:b/>
          <w:bCs/>
        </w:rPr>
        <w:t>subgroup</w:t>
      </w:r>
      <w:r w:rsidR="00D92313">
        <w:rPr>
          <w:b/>
          <w:bCs/>
        </w:rPr>
        <w:t xml:space="preserve"> at Week 8 from baseline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2695"/>
        <w:gridCol w:w="1710"/>
        <w:gridCol w:w="1530"/>
        <w:gridCol w:w="1620"/>
        <w:gridCol w:w="1620"/>
      </w:tblGrid>
      <w:tr w:rsidR="008208C5" w14:paraId="70FD2F61" w14:textId="77777777" w:rsidTr="00080156">
        <w:tc>
          <w:tcPr>
            <w:tcW w:w="2695" w:type="dxa"/>
          </w:tcPr>
          <w:p w14:paraId="64ADCEFA" w14:textId="77777777" w:rsidR="00D92313" w:rsidRPr="00534558" w:rsidRDefault="00D9231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240" w:type="dxa"/>
            <w:gridSpan w:val="2"/>
          </w:tcPr>
          <w:p w14:paraId="046C8C7A" w14:textId="6F772E9E" w:rsidR="00D92313" w:rsidRPr="00534558" w:rsidRDefault="00D92313" w:rsidP="00D92313">
            <w:pPr>
              <w:jc w:val="center"/>
              <w:rPr>
                <w:b/>
                <w:bCs/>
                <w:sz w:val="22"/>
                <w:szCs w:val="22"/>
              </w:rPr>
            </w:pPr>
            <w:r w:rsidRPr="00534558">
              <w:rPr>
                <w:b/>
                <w:bCs/>
                <w:sz w:val="22"/>
                <w:szCs w:val="22"/>
              </w:rPr>
              <w:t>Child-Pugh B subgroup</w:t>
            </w:r>
          </w:p>
        </w:tc>
        <w:tc>
          <w:tcPr>
            <w:tcW w:w="3240" w:type="dxa"/>
            <w:gridSpan w:val="2"/>
          </w:tcPr>
          <w:p w14:paraId="1C75DF1D" w14:textId="25271881" w:rsidR="00D92313" w:rsidRPr="00534558" w:rsidRDefault="00D92313" w:rsidP="00D92313">
            <w:pPr>
              <w:jc w:val="center"/>
              <w:rPr>
                <w:b/>
                <w:bCs/>
                <w:sz w:val="22"/>
                <w:szCs w:val="22"/>
              </w:rPr>
            </w:pPr>
            <w:r w:rsidRPr="00534558">
              <w:rPr>
                <w:b/>
                <w:bCs/>
                <w:sz w:val="22"/>
                <w:szCs w:val="22"/>
              </w:rPr>
              <w:t>Overall population</w:t>
            </w:r>
          </w:p>
        </w:tc>
      </w:tr>
      <w:tr w:rsidR="008208C5" w14:paraId="4190E101" w14:textId="77777777" w:rsidTr="00080156">
        <w:tc>
          <w:tcPr>
            <w:tcW w:w="2695" w:type="dxa"/>
          </w:tcPr>
          <w:p w14:paraId="3C0F7FE5" w14:textId="77777777" w:rsidR="00D92313" w:rsidRPr="00534558" w:rsidRDefault="00D9231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454C3C6A" w14:textId="73215D87" w:rsidR="008516B3" w:rsidRPr="00534558" w:rsidRDefault="00D92313" w:rsidP="008516B3">
            <w:pPr>
              <w:jc w:val="center"/>
              <w:rPr>
                <w:b/>
                <w:bCs/>
                <w:sz w:val="22"/>
                <w:szCs w:val="22"/>
              </w:rPr>
            </w:pPr>
            <w:r w:rsidRPr="00534558">
              <w:rPr>
                <w:b/>
                <w:bCs/>
                <w:sz w:val="22"/>
                <w:szCs w:val="22"/>
              </w:rPr>
              <w:t>Cabozantinib</w:t>
            </w:r>
          </w:p>
          <w:p w14:paraId="39AA3E25" w14:textId="7A024CE1" w:rsidR="00D92313" w:rsidRPr="00534558" w:rsidRDefault="00D92313" w:rsidP="008516B3">
            <w:pPr>
              <w:jc w:val="center"/>
              <w:rPr>
                <w:b/>
                <w:bCs/>
                <w:sz w:val="22"/>
                <w:szCs w:val="22"/>
              </w:rPr>
            </w:pPr>
            <w:r w:rsidRPr="00534558">
              <w:rPr>
                <w:b/>
                <w:bCs/>
                <w:sz w:val="22"/>
                <w:szCs w:val="22"/>
              </w:rPr>
              <w:t>(N = 51)</w:t>
            </w:r>
          </w:p>
        </w:tc>
        <w:tc>
          <w:tcPr>
            <w:tcW w:w="1530" w:type="dxa"/>
          </w:tcPr>
          <w:p w14:paraId="76F77AE6" w14:textId="77777777" w:rsidR="00D92313" w:rsidRPr="00534558" w:rsidRDefault="00D92313" w:rsidP="008516B3">
            <w:pPr>
              <w:jc w:val="center"/>
              <w:rPr>
                <w:b/>
                <w:bCs/>
                <w:sz w:val="22"/>
                <w:szCs w:val="22"/>
              </w:rPr>
            </w:pPr>
            <w:r w:rsidRPr="00534558">
              <w:rPr>
                <w:b/>
                <w:bCs/>
                <w:sz w:val="22"/>
                <w:szCs w:val="22"/>
              </w:rPr>
              <w:t>Placebo</w:t>
            </w:r>
          </w:p>
          <w:p w14:paraId="531EF5FF" w14:textId="6AAB176E" w:rsidR="00D92313" w:rsidRPr="00534558" w:rsidRDefault="00D92313" w:rsidP="008516B3">
            <w:pPr>
              <w:jc w:val="center"/>
              <w:rPr>
                <w:b/>
                <w:bCs/>
                <w:sz w:val="22"/>
                <w:szCs w:val="22"/>
              </w:rPr>
            </w:pPr>
            <w:r w:rsidRPr="00534558">
              <w:rPr>
                <w:b/>
                <w:bCs/>
                <w:sz w:val="22"/>
                <w:szCs w:val="22"/>
              </w:rPr>
              <w:t>(N = 22)</w:t>
            </w:r>
          </w:p>
        </w:tc>
        <w:tc>
          <w:tcPr>
            <w:tcW w:w="1620" w:type="dxa"/>
          </w:tcPr>
          <w:p w14:paraId="0949F2A0" w14:textId="77777777" w:rsidR="00D92313" w:rsidRPr="00534558" w:rsidRDefault="00D92313" w:rsidP="008516B3">
            <w:pPr>
              <w:jc w:val="center"/>
              <w:rPr>
                <w:b/>
                <w:bCs/>
                <w:sz w:val="22"/>
                <w:szCs w:val="22"/>
              </w:rPr>
            </w:pPr>
            <w:r w:rsidRPr="00534558">
              <w:rPr>
                <w:b/>
                <w:bCs/>
                <w:sz w:val="22"/>
                <w:szCs w:val="22"/>
              </w:rPr>
              <w:t>Cabozantinib</w:t>
            </w:r>
          </w:p>
          <w:p w14:paraId="65D00855" w14:textId="60CC1240" w:rsidR="00D92313" w:rsidRPr="00534558" w:rsidRDefault="00D92313" w:rsidP="008516B3">
            <w:pPr>
              <w:jc w:val="center"/>
              <w:rPr>
                <w:b/>
                <w:bCs/>
                <w:sz w:val="22"/>
                <w:szCs w:val="22"/>
              </w:rPr>
            </w:pPr>
            <w:r w:rsidRPr="00534558">
              <w:rPr>
                <w:b/>
                <w:bCs/>
                <w:sz w:val="22"/>
                <w:szCs w:val="22"/>
              </w:rPr>
              <w:t>(N = 470)</w:t>
            </w:r>
          </w:p>
        </w:tc>
        <w:tc>
          <w:tcPr>
            <w:tcW w:w="1620" w:type="dxa"/>
          </w:tcPr>
          <w:p w14:paraId="707B4E85" w14:textId="77777777" w:rsidR="00D92313" w:rsidRPr="00534558" w:rsidRDefault="00D92313" w:rsidP="008516B3">
            <w:pPr>
              <w:jc w:val="center"/>
              <w:rPr>
                <w:b/>
                <w:bCs/>
                <w:sz w:val="22"/>
                <w:szCs w:val="22"/>
              </w:rPr>
            </w:pPr>
            <w:r w:rsidRPr="00534558">
              <w:rPr>
                <w:b/>
                <w:bCs/>
                <w:sz w:val="22"/>
                <w:szCs w:val="22"/>
              </w:rPr>
              <w:t>Placebo</w:t>
            </w:r>
          </w:p>
          <w:p w14:paraId="78DC96C4" w14:textId="4C93E86F" w:rsidR="00D92313" w:rsidRPr="00534558" w:rsidRDefault="00D92313" w:rsidP="008516B3">
            <w:pPr>
              <w:jc w:val="center"/>
              <w:rPr>
                <w:b/>
                <w:bCs/>
                <w:sz w:val="22"/>
                <w:szCs w:val="22"/>
              </w:rPr>
            </w:pPr>
            <w:r w:rsidRPr="00534558">
              <w:rPr>
                <w:b/>
                <w:bCs/>
                <w:sz w:val="22"/>
                <w:szCs w:val="22"/>
              </w:rPr>
              <w:t>(N = 247)</w:t>
            </w:r>
          </w:p>
        </w:tc>
      </w:tr>
      <w:tr w:rsidR="008208C5" w:rsidRPr="00080156" w14:paraId="10C81222" w14:textId="77777777" w:rsidTr="00080156">
        <w:tc>
          <w:tcPr>
            <w:tcW w:w="2695" w:type="dxa"/>
          </w:tcPr>
          <w:p w14:paraId="6E14AA51" w14:textId="4632D962" w:rsidR="00D92313" w:rsidRPr="00080156" w:rsidRDefault="008516B3">
            <w:pPr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Albumin, mean (SD), g/L</w:t>
            </w:r>
          </w:p>
        </w:tc>
        <w:tc>
          <w:tcPr>
            <w:tcW w:w="1710" w:type="dxa"/>
          </w:tcPr>
          <w:p w14:paraId="29D6E627" w14:textId="0E388AF0" w:rsidR="00D92313" w:rsidRPr="00080156" w:rsidRDefault="00BB7696" w:rsidP="008516B3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47</w:t>
            </w:r>
          </w:p>
        </w:tc>
        <w:tc>
          <w:tcPr>
            <w:tcW w:w="1530" w:type="dxa"/>
          </w:tcPr>
          <w:p w14:paraId="34484268" w14:textId="2768C6FE" w:rsidR="00D92313" w:rsidRPr="00080156" w:rsidRDefault="00BB7696" w:rsidP="008516B3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21</w:t>
            </w:r>
          </w:p>
        </w:tc>
        <w:tc>
          <w:tcPr>
            <w:tcW w:w="1620" w:type="dxa"/>
          </w:tcPr>
          <w:p w14:paraId="53285A42" w14:textId="148250C1" w:rsidR="00D92313" w:rsidRPr="00080156" w:rsidRDefault="003D4848" w:rsidP="008516B3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341</w:t>
            </w:r>
          </w:p>
        </w:tc>
        <w:tc>
          <w:tcPr>
            <w:tcW w:w="1620" w:type="dxa"/>
          </w:tcPr>
          <w:p w14:paraId="4E1B84F2" w14:textId="14E9C84C" w:rsidR="00D92313" w:rsidRPr="00080156" w:rsidRDefault="003D4848" w:rsidP="008516B3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173</w:t>
            </w:r>
          </w:p>
        </w:tc>
      </w:tr>
      <w:tr w:rsidR="00BB7696" w:rsidRPr="00080156" w14:paraId="12836801" w14:textId="77777777" w:rsidTr="00080156">
        <w:tc>
          <w:tcPr>
            <w:tcW w:w="2695" w:type="dxa"/>
          </w:tcPr>
          <w:p w14:paraId="3618745F" w14:textId="6728CED9" w:rsidR="00BB7696" w:rsidRPr="00080156" w:rsidRDefault="00BB7696" w:rsidP="008516B3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Baseline</w:t>
            </w:r>
          </w:p>
        </w:tc>
        <w:tc>
          <w:tcPr>
            <w:tcW w:w="1710" w:type="dxa"/>
          </w:tcPr>
          <w:p w14:paraId="63352392" w14:textId="734978DD" w:rsidR="00BB7696" w:rsidRPr="00080156" w:rsidRDefault="00BB7696" w:rsidP="008516B3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33.5 (3.4)</w:t>
            </w:r>
          </w:p>
        </w:tc>
        <w:tc>
          <w:tcPr>
            <w:tcW w:w="1530" w:type="dxa"/>
          </w:tcPr>
          <w:p w14:paraId="08A287B0" w14:textId="593159D3" w:rsidR="00BB7696" w:rsidRPr="00080156" w:rsidRDefault="00BB7696" w:rsidP="008516B3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34.3 (2.3)</w:t>
            </w:r>
          </w:p>
        </w:tc>
        <w:tc>
          <w:tcPr>
            <w:tcW w:w="1620" w:type="dxa"/>
          </w:tcPr>
          <w:p w14:paraId="5E3C10C6" w14:textId="34EE6352" w:rsidR="00BB7696" w:rsidRPr="00080156" w:rsidRDefault="003D4848" w:rsidP="008516B3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37.2 (4.3)</w:t>
            </w:r>
          </w:p>
        </w:tc>
        <w:tc>
          <w:tcPr>
            <w:tcW w:w="1620" w:type="dxa"/>
          </w:tcPr>
          <w:p w14:paraId="415C71B8" w14:textId="6382213F" w:rsidR="00BB7696" w:rsidRPr="00080156" w:rsidRDefault="003D4848" w:rsidP="008516B3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37.9 (4.1)</w:t>
            </w:r>
          </w:p>
        </w:tc>
      </w:tr>
      <w:tr w:rsidR="008208C5" w:rsidRPr="00080156" w14:paraId="4A7654DD" w14:textId="77777777" w:rsidTr="00080156">
        <w:tc>
          <w:tcPr>
            <w:tcW w:w="2695" w:type="dxa"/>
          </w:tcPr>
          <w:p w14:paraId="666C4A23" w14:textId="0F041656" w:rsidR="00D92313" w:rsidRPr="00080156" w:rsidRDefault="008516B3" w:rsidP="00534558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Week 8</w:t>
            </w:r>
          </w:p>
        </w:tc>
        <w:tc>
          <w:tcPr>
            <w:tcW w:w="1710" w:type="dxa"/>
          </w:tcPr>
          <w:p w14:paraId="63650BDC" w14:textId="7A3A8BE8" w:rsidR="00D92313" w:rsidRPr="00080156" w:rsidRDefault="008516B3" w:rsidP="008516B3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8.5 (</w:t>
            </w:r>
            <w:r w:rsidR="008208C5" w:rsidRPr="00080156">
              <w:rPr>
                <w:sz w:val="22"/>
                <w:szCs w:val="22"/>
              </w:rPr>
              <w:t>3</w:t>
            </w:r>
            <w:r w:rsidRPr="00080156">
              <w:rPr>
                <w:sz w:val="22"/>
                <w:szCs w:val="22"/>
              </w:rPr>
              <w:t>.7)</w:t>
            </w:r>
          </w:p>
        </w:tc>
        <w:tc>
          <w:tcPr>
            <w:tcW w:w="1530" w:type="dxa"/>
          </w:tcPr>
          <w:p w14:paraId="3684ED62" w14:textId="2A8480FA" w:rsidR="00D92313" w:rsidRPr="00080156" w:rsidRDefault="008208C5" w:rsidP="008516B3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9.3 (2.9)</w:t>
            </w:r>
          </w:p>
        </w:tc>
        <w:tc>
          <w:tcPr>
            <w:tcW w:w="1620" w:type="dxa"/>
          </w:tcPr>
          <w:p w14:paraId="2493A91C" w14:textId="5DC8B457" w:rsidR="00D92313" w:rsidRPr="00080156" w:rsidRDefault="003D4848" w:rsidP="008516B3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35.2 (5.6)</w:t>
            </w:r>
          </w:p>
        </w:tc>
        <w:tc>
          <w:tcPr>
            <w:tcW w:w="1620" w:type="dxa"/>
          </w:tcPr>
          <w:p w14:paraId="4FCB6F36" w14:textId="1A4C7208" w:rsidR="00D92313" w:rsidRPr="00080156" w:rsidRDefault="003D4848" w:rsidP="008516B3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37.0 (5.2)</w:t>
            </w:r>
          </w:p>
        </w:tc>
      </w:tr>
      <w:tr w:rsidR="008208C5" w:rsidRPr="00080156" w14:paraId="20882993" w14:textId="77777777" w:rsidTr="00080156">
        <w:tc>
          <w:tcPr>
            <w:tcW w:w="2695" w:type="dxa"/>
          </w:tcPr>
          <w:p w14:paraId="38A291DB" w14:textId="726435DA" w:rsidR="00D92313" w:rsidRPr="00080156" w:rsidRDefault="008516B3" w:rsidP="00534558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Change from baseline</w:t>
            </w:r>
          </w:p>
        </w:tc>
        <w:tc>
          <w:tcPr>
            <w:tcW w:w="1710" w:type="dxa"/>
          </w:tcPr>
          <w:p w14:paraId="4FC243CB" w14:textId="0FDA73B4" w:rsidR="00D92313" w:rsidRPr="00080156" w:rsidRDefault="008516B3" w:rsidP="008516B3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−5.0 (3.8)</w:t>
            </w:r>
          </w:p>
        </w:tc>
        <w:tc>
          <w:tcPr>
            <w:tcW w:w="1530" w:type="dxa"/>
          </w:tcPr>
          <w:p w14:paraId="6AAF964A" w14:textId="10960392" w:rsidR="00D92313" w:rsidRPr="00080156" w:rsidRDefault="008208C5" w:rsidP="008516B3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−5.0 (2.4)</w:t>
            </w:r>
          </w:p>
        </w:tc>
        <w:tc>
          <w:tcPr>
            <w:tcW w:w="1620" w:type="dxa"/>
          </w:tcPr>
          <w:p w14:paraId="6D258306" w14:textId="01BF63F1" w:rsidR="00D92313" w:rsidRPr="00080156" w:rsidRDefault="003D4848" w:rsidP="008516B3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−2.0 (3.9)</w:t>
            </w:r>
          </w:p>
        </w:tc>
        <w:tc>
          <w:tcPr>
            <w:tcW w:w="1620" w:type="dxa"/>
          </w:tcPr>
          <w:p w14:paraId="53207DD5" w14:textId="2C3ECBC8" w:rsidR="00D92313" w:rsidRPr="00080156" w:rsidRDefault="003D4848" w:rsidP="008516B3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−0.8 (3.6)</w:t>
            </w:r>
          </w:p>
        </w:tc>
      </w:tr>
      <w:tr w:rsidR="00F77CE5" w:rsidRPr="00080156" w14:paraId="1B461838" w14:textId="77777777" w:rsidTr="00080156">
        <w:tc>
          <w:tcPr>
            <w:tcW w:w="2695" w:type="dxa"/>
          </w:tcPr>
          <w:p w14:paraId="75961494" w14:textId="42EB29C7" w:rsidR="00F77CE5" w:rsidRPr="00080156" w:rsidRDefault="00080156" w:rsidP="00F77CE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</w:t>
            </w:r>
            <w:r w:rsidR="00F77CE5" w:rsidRPr="00080156">
              <w:rPr>
                <w:sz w:val="22"/>
                <w:szCs w:val="22"/>
              </w:rPr>
              <w:t>, mean (SD), U/L</w:t>
            </w:r>
          </w:p>
        </w:tc>
        <w:tc>
          <w:tcPr>
            <w:tcW w:w="1710" w:type="dxa"/>
          </w:tcPr>
          <w:p w14:paraId="19A06216" w14:textId="02690F14" w:rsidR="00F77CE5" w:rsidRPr="00080156" w:rsidRDefault="00F77CE5" w:rsidP="00F77CE5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= 47</w:t>
            </w:r>
          </w:p>
        </w:tc>
        <w:tc>
          <w:tcPr>
            <w:tcW w:w="1530" w:type="dxa"/>
          </w:tcPr>
          <w:p w14:paraId="38DFA442" w14:textId="13741D34" w:rsidR="00F77CE5" w:rsidRPr="00080156" w:rsidRDefault="00F77CE5" w:rsidP="00F77CE5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21</w:t>
            </w:r>
          </w:p>
        </w:tc>
        <w:tc>
          <w:tcPr>
            <w:tcW w:w="1620" w:type="dxa"/>
          </w:tcPr>
          <w:p w14:paraId="76AD4FA4" w14:textId="1016D7DC" w:rsidR="00F77CE5" w:rsidRPr="00080156" w:rsidRDefault="00F77CE5" w:rsidP="00F77CE5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344</w:t>
            </w:r>
          </w:p>
        </w:tc>
        <w:tc>
          <w:tcPr>
            <w:tcW w:w="1620" w:type="dxa"/>
          </w:tcPr>
          <w:p w14:paraId="71D53458" w14:textId="1BBD52E4" w:rsidR="00F77CE5" w:rsidRPr="00080156" w:rsidRDefault="00F77CE5" w:rsidP="00F77CE5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176</w:t>
            </w:r>
          </w:p>
        </w:tc>
      </w:tr>
      <w:tr w:rsidR="003D4848" w:rsidRPr="00080156" w14:paraId="31AF6CA1" w14:textId="77777777" w:rsidTr="00080156">
        <w:tc>
          <w:tcPr>
            <w:tcW w:w="2695" w:type="dxa"/>
          </w:tcPr>
          <w:p w14:paraId="0C8DF45F" w14:textId="52227E42" w:rsidR="003D4848" w:rsidRPr="00080156" w:rsidRDefault="003D4848" w:rsidP="00534558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Baseline</w:t>
            </w:r>
          </w:p>
        </w:tc>
        <w:tc>
          <w:tcPr>
            <w:tcW w:w="1710" w:type="dxa"/>
          </w:tcPr>
          <w:p w14:paraId="3CE4877A" w14:textId="7CB6F0B8" w:rsidR="003D4848" w:rsidRPr="00080156" w:rsidRDefault="00F77CE5" w:rsidP="003D484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60.6 (189.7)</w:t>
            </w:r>
          </w:p>
        </w:tc>
        <w:tc>
          <w:tcPr>
            <w:tcW w:w="1530" w:type="dxa"/>
          </w:tcPr>
          <w:p w14:paraId="262E182E" w14:textId="509F40BF" w:rsidR="003D4848" w:rsidRPr="00080156" w:rsidRDefault="00F77CE5" w:rsidP="003D484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81.8 (175.5)</w:t>
            </w:r>
          </w:p>
        </w:tc>
        <w:tc>
          <w:tcPr>
            <w:tcW w:w="1620" w:type="dxa"/>
          </w:tcPr>
          <w:p w14:paraId="516273C7" w14:textId="3E3E0F89" w:rsidR="003D4848" w:rsidRPr="00080156" w:rsidRDefault="00EB76F6" w:rsidP="003D484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69.3 (123.4)</w:t>
            </w:r>
          </w:p>
        </w:tc>
        <w:tc>
          <w:tcPr>
            <w:tcW w:w="1620" w:type="dxa"/>
          </w:tcPr>
          <w:p w14:paraId="490075AE" w14:textId="15DD490B" w:rsidR="003D4848" w:rsidRPr="00080156" w:rsidRDefault="00EB76F6" w:rsidP="003D484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61.1 (107.5)</w:t>
            </w:r>
          </w:p>
        </w:tc>
      </w:tr>
      <w:tr w:rsidR="003D4848" w:rsidRPr="00080156" w14:paraId="7819C70C" w14:textId="77777777" w:rsidTr="00080156">
        <w:tc>
          <w:tcPr>
            <w:tcW w:w="2695" w:type="dxa"/>
          </w:tcPr>
          <w:p w14:paraId="492B567B" w14:textId="10527A87" w:rsidR="003D4848" w:rsidRPr="00080156" w:rsidRDefault="003D4848" w:rsidP="00534558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Week 8</w:t>
            </w:r>
          </w:p>
        </w:tc>
        <w:tc>
          <w:tcPr>
            <w:tcW w:w="1710" w:type="dxa"/>
          </w:tcPr>
          <w:p w14:paraId="1EA18720" w14:textId="7C3613B9" w:rsidR="003D4848" w:rsidRPr="00080156" w:rsidRDefault="00F77CE5" w:rsidP="003D484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94.4 (400.6)</w:t>
            </w:r>
          </w:p>
        </w:tc>
        <w:tc>
          <w:tcPr>
            <w:tcW w:w="1530" w:type="dxa"/>
          </w:tcPr>
          <w:p w14:paraId="35C99351" w14:textId="76889954" w:rsidR="003D4848" w:rsidRPr="00080156" w:rsidRDefault="00F77CE5" w:rsidP="003D484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389.1 (216.9)</w:t>
            </w:r>
          </w:p>
        </w:tc>
        <w:tc>
          <w:tcPr>
            <w:tcW w:w="1620" w:type="dxa"/>
          </w:tcPr>
          <w:p w14:paraId="11256937" w14:textId="7510BECF" w:rsidR="003D4848" w:rsidRPr="00080156" w:rsidRDefault="00EB76F6" w:rsidP="003D484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75.5 (183.9)</w:t>
            </w:r>
          </w:p>
        </w:tc>
        <w:tc>
          <w:tcPr>
            <w:tcW w:w="1620" w:type="dxa"/>
          </w:tcPr>
          <w:p w14:paraId="63420DD6" w14:textId="7AB830EF" w:rsidR="003D4848" w:rsidRPr="00080156" w:rsidRDefault="00EB76F6" w:rsidP="003D484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01.0 (149.4)</w:t>
            </w:r>
          </w:p>
        </w:tc>
      </w:tr>
      <w:tr w:rsidR="003D4848" w:rsidRPr="00080156" w14:paraId="3675F6B0" w14:textId="77777777" w:rsidTr="00080156">
        <w:tc>
          <w:tcPr>
            <w:tcW w:w="2695" w:type="dxa"/>
          </w:tcPr>
          <w:p w14:paraId="7C84F966" w14:textId="47334AA2" w:rsidR="003D4848" w:rsidRPr="00080156" w:rsidRDefault="003D4848" w:rsidP="00534558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Change from baseline</w:t>
            </w:r>
          </w:p>
        </w:tc>
        <w:tc>
          <w:tcPr>
            <w:tcW w:w="1710" w:type="dxa"/>
          </w:tcPr>
          <w:p w14:paraId="1460BF75" w14:textId="203150D1" w:rsidR="003D4848" w:rsidRPr="00080156" w:rsidRDefault="00F77CE5" w:rsidP="003D484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33.7 (290.7)</w:t>
            </w:r>
          </w:p>
        </w:tc>
        <w:tc>
          <w:tcPr>
            <w:tcW w:w="1530" w:type="dxa"/>
          </w:tcPr>
          <w:p w14:paraId="5E9DB9A7" w14:textId="533E80F4" w:rsidR="003D4848" w:rsidRPr="00080156" w:rsidRDefault="00F77CE5" w:rsidP="003D484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07.3 (157.9)</w:t>
            </w:r>
          </w:p>
        </w:tc>
        <w:tc>
          <w:tcPr>
            <w:tcW w:w="1620" w:type="dxa"/>
          </w:tcPr>
          <w:p w14:paraId="63E826D0" w14:textId="4E1D38EE" w:rsidR="003D4848" w:rsidRPr="00080156" w:rsidRDefault="00EB76F6" w:rsidP="003D484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6.1 (128.1)</w:t>
            </w:r>
          </w:p>
        </w:tc>
        <w:tc>
          <w:tcPr>
            <w:tcW w:w="1620" w:type="dxa"/>
          </w:tcPr>
          <w:p w14:paraId="5C25F006" w14:textId="27682042" w:rsidR="003D4848" w:rsidRPr="00080156" w:rsidRDefault="00EB76F6" w:rsidP="003D484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39.9 (90.1)</w:t>
            </w:r>
          </w:p>
        </w:tc>
      </w:tr>
      <w:tr w:rsidR="00EA36E6" w:rsidRPr="00080156" w14:paraId="733A41A1" w14:textId="77777777" w:rsidTr="00080156">
        <w:tc>
          <w:tcPr>
            <w:tcW w:w="2695" w:type="dxa"/>
          </w:tcPr>
          <w:p w14:paraId="4354302F" w14:textId="13311645" w:rsidR="00EA36E6" w:rsidRPr="00080156" w:rsidRDefault="00EA36E6" w:rsidP="00534558">
            <w:pPr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ALT, mean (SD), U/L</w:t>
            </w:r>
          </w:p>
        </w:tc>
        <w:tc>
          <w:tcPr>
            <w:tcW w:w="1710" w:type="dxa"/>
          </w:tcPr>
          <w:p w14:paraId="0FC954B1" w14:textId="010D7091" w:rsidR="00EA36E6" w:rsidRPr="00080156" w:rsidRDefault="00F77CE5" w:rsidP="00EA36E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= 47</w:t>
            </w:r>
          </w:p>
        </w:tc>
        <w:tc>
          <w:tcPr>
            <w:tcW w:w="1530" w:type="dxa"/>
          </w:tcPr>
          <w:p w14:paraId="39C2C711" w14:textId="6E3F79A3" w:rsidR="00EA36E6" w:rsidRPr="00080156" w:rsidRDefault="00F77CE5" w:rsidP="00EA36E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21</w:t>
            </w:r>
          </w:p>
        </w:tc>
        <w:tc>
          <w:tcPr>
            <w:tcW w:w="1620" w:type="dxa"/>
          </w:tcPr>
          <w:p w14:paraId="005BBCEF" w14:textId="18A26059" w:rsidR="00EA36E6" w:rsidRPr="00080156" w:rsidRDefault="00EA36E6" w:rsidP="00EA36E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337</w:t>
            </w:r>
          </w:p>
        </w:tc>
        <w:tc>
          <w:tcPr>
            <w:tcW w:w="1620" w:type="dxa"/>
          </w:tcPr>
          <w:p w14:paraId="5A6BC390" w14:textId="61F25461" w:rsidR="00EA36E6" w:rsidRPr="00080156" w:rsidRDefault="00EA36E6" w:rsidP="00EA36E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173</w:t>
            </w:r>
          </w:p>
        </w:tc>
      </w:tr>
      <w:tr w:rsidR="00EA36E6" w:rsidRPr="00080156" w14:paraId="0F4557F3" w14:textId="77777777" w:rsidTr="00080156">
        <w:tc>
          <w:tcPr>
            <w:tcW w:w="2695" w:type="dxa"/>
          </w:tcPr>
          <w:p w14:paraId="5D070AFB" w14:textId="6E868BB6" w:rsidR="00EA36E6" w:rsidRPr="00080156" w:rsidRDefault="00EA36E6" w:rsidP="00EA36E6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Baseline</w:t>
            </w:r>
          </w:p>
        </w:tc>
        <w:tc>
          <w:tcPr>
            <w:tcW w:w="1710" w:type="dxa"/>
          </w:tcPr>
          <w:p w14:paraId="723D2442" w14:textId="6A3D5231" w:rsidR="00EA36E6" w:rsidRPr="00080156" w:rsidRDefault="00F77CE5" w:rsidP="00EA36E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54.6 (33.2)</w:t>
            </w:r>
          </w:p>
        </w:tc>
        <w:tc>
          <w:tcPr>
            <w:tcW w:w="1530" w:type="dxa"/>
          </w:tcPr>
          <w:p w14:paraId="2EA4F974" w14:textId="0F452FB3" w:rsidR="00EA36E6" w:rsidRPr="00080156" w:rsidRDefault="00F77CE5" w:rsidP="00EA36E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62.2 (41.0)</w:t>
            </w:r>
          </w:p>
        </w:tc>
        <w:tc>
          <w:tcPr>
            <w:tcW w:w="1620" w:type="dxa"/>
          </w:tcPr>
          <w:p w14:paraId="0A02AC30" w14:textId="6C2B042B" w:rsidR="00EA36E6" w:rsidRPr="00080156" w:rsidRDefault="00EA36E6" w:rsidP="00EA36E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46.4 (35.1)</w:t>
            </w:r>
          </w:p>
        </w:tc>
        <w:tc>
          <w:tcPr>
            <w:tcW w:w="1620" w:type="dxa"/>
          </w:tcPr>
          <w:p w14:paraId="23946722" w14:textId="5EE57A88" w:rsidR="00EA36E6" w:rsidRPr="00080156" w:rsidRDefault="00EA36E6" w:rsidP="00EA36E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44.5 (37.2)</w:t>
            </w:r>
          </w:p>
        </w:tc>
      </w:tr>
      <w:tr w:rsidR="00EA36E6" w:rsidRPr="00080156" w14:paraId="66FEF2CE" w14:textId="77777777" w:rsidTr="00080156">
        <w:tc>
          <w:tcPr>
            <w:tcW w:w="2695" w:type="dxa"/>
          </w:tcPr>
          <w:p w14:paraId="5765B76C" w14:textId="3AAAB356" w:rsidR="00EA36E6" w:rsidRPr="00080156" w:rsidRDefault="00EA36E6" w:rsidP="00EA36E6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Week 8</w:t>
            </w:r>
          </w:p>
        </w:tc>
        <w:tc>
          <w:tcPr>
            <w:tcW w:w="1710" w:type="dxa"/>
          </w:tcPr>
          <w:p w14:paraId="743A802D" w14:textId="11745438" w:rsidR="00EA36E6" w:rsidRPr="00080156" w:rsidRDefault="00F77CE5" w:rsidP="00EA36E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73. 3 (47.6)</w:t>
            </w:r>
          </w:p>
        </w:tc>
        <w:tc>
          <w:tcPr>
            <w:tcW w:w="1530" w:type="dxa"/>
          </w:tcPr>
          <w:p w14:paraId="0354254E" w14:textId="03C30A3B" w:rsidR="00EA36E6" w:rsidRPr="00080156" w:rsidRDefault="00F77CE5" w:rsidP="00EA36E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68.0 (48.5)</w:t>
            </w:r>
          </w:p>
        </w:tc>
        <w:tc>
          <w:tcPr>
            <w:tcW w:w="1620" w:type="dxa"/>
          </w:tcPr>
          <w:p w14:paraId="4E27C4A0" w14:textId="226FD20F" w:rsidR="00EA36E6" w:rsidRPr="00080156" w:rsidRDefault="00EA36E6" w:rsidP="00EA36E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70.3 (48.4)</w:t>
            </w:r>
          </w:p>
        </w:tc>
        <w:tc>
          <w:tcPr>
            <w:tcW w:w="1620" w:type="dxa"/>
          </w:tcPr>
          <w:p w14:paraId="66AF1D2B" w14:textId="0BE53510" w:rsidR="00EA36E6" w:rsidRPr="00080156" w:rsidRDefault="00EA36E6" w:rsidP="00EA36E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50.2 (</w:t>
            </w:r>
            <w:r w:rsidR="003D4848" w:rsidRPr="00080156">
              <w:rPr>
                <w:sz w:val="22"/>
                <w:szCs w:val="22"/>
              </w:rPr>
              <w:t>52.3)</w:t>
            </w:r>
          </w:p>
        </w:tc>
      </w:tr>
      <w:tr w:rsidR="00EA36E6" w:rsidRPr="00080156" w14:paraId="075FCFE7" w14:textId="77777777" w:rsidTr="00080156">
        <w:tc>
          <w:tcPr>
            <w:tcW w:w="2695" w:type="dxa"/>
          </w:tcPr>
          <w:p w14:paraId="6877A652" w14:textId="41AECB93" w:rsidR="00EA36E6" w:rsidRPr="00080156" w:rsidRDefault="00EA36E6" w:rsidP="00EA36E6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Change from baseline</w:t>
            </w:r>
          </w:p>
        </w:tc>
        <w:tc>
          <w:tcPr>
            <w:tcW w:w="1710" w:type="dxa"/>
          </w:tcPr>
          <w:p w14:paraId="513496F1" w14:textId="68563F56" w:rsidR="00EA36E6" w:rsidRPr="00080156" w:rsidRDefault="00F77CE5" w:rsidP="00EA36E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8.7 (32.5)</w:t>
            </w:r>
          </w:p>
        </w:tc>
        <w:tc>
          <w:tcPr>
            <w:tcW w:w="1530" w:type="dxa"/>
          </w:tcPr>
          <w:p w14:paraId="698F7EC1" w14:textId="695ADC66" w:rsidR="00EA36E6" w:rsidRPr="00080156" w:rsidRDefault="00F77CE5" w:rsidP="00EA36E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5.9 (44.1)</w:t>
            </w:r>
          </w:p>
        </w:tc>
        <w:tc>
          <w:tcPr>
            <w:tcW w:w="1620" w:type="dxa"/>
          </w:tcPr>
          <w:p w14:paraId="40FE9ED6" w14:textId="0FB4D86B" w:rsidR="00EA36E6" w:rsidRPr="00080156" w:rsidRDefault="00EA36E6" w:rsidP="00EA36E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3.8 (39.9)</w:t>
            </w:r>
          </w:p>
        </w:tc>
        <w:tc>
          <w:tcPr>
            <w:tcW w:w="1620" w:type="dxa"/>
          </w:tcPr>
          <w:p w14:paraId="032040BA" w14:textId="00569D26" w:rsidR="00EA36E6" w:rsidRPr="00080156" w:rsidRDefault="003D4848" w:rsidP="00EA36E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5.7 (48.3)</w:t>
            </w:r>
          </w:p>
        </w:tc>
      </w:tr>
      <w:tr w:rsidR="00F77CE5" w:rsidRPr="00080156" w14:paraId="3B738DFA" w14:textId="77777777" w:rsidTr="00080156">
        <w:tc>
          <w:tcPr>
            <w:tcW w:w="2695" w:type="dxa"/>
          </w:tcPr>
          <w:p w14:paraId="5AEB0C2C" w14:textId="61E07869" w:rsidR="00F77CE5" w:rsidRPr="00080156" w:rsidRDefault="00F77CE5" w:rsidP="00F77CE5">
            <w:pPr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AST, mean (SD), U/L</w:t>
            </w:r>
          </w:p>
        </w:tc>
        <w:tc>
          <w:tcPr>
            <w:tcW w:w="1710" w:type="dxa"/>
          </w:tcPr>
          <w:p w14:paraId="063EC8F5" w14:textId="060B83C0" w:rsidR="00F77CE5" w:rsidRPr="00080156" w:rsidRDefault="00F77CE5" w:rsidP="00F77CE5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= 4</w:t>
            </w:r>
            <w:r w:rsidR="00C46F7C" w:rsidRPr="00080156">
              <w:rPr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14:paraId="31B011BB" w14:textId="446FC9BD" w:rsidR="00F77CE5" w:rsidRPr="00080156" w:rsidRDefault="00F77CE5" w:rsidP="00F77CE5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21</w:t>
            </w:r>
          </w:p>
        </w:tc>
        <w:tc>
          <w:tcPr>
            <w:tcW w:w="1620" w:type="dxa"/>
          </w:tcPr>
          <w:p w14:paraId="4AA50BA6" w14:textId="43FABB8B" w:rsidR="00F77CE5" w:rsidRPr="00080156" w:rsidRDefault="00F77CE5" w:rsidP="00F77CE5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334</w:t>
            </w:r>
          </w:p>
        </w:tc>
        <w:tc>
          <w:tcPr>
            <w:tcW w:w="1620" w:type="dxa"/>
          </w:tcPr>
          <w:p w14:paraId="38BCBB8B" w14:textId="4788F286" w:rsidR="00F77CE5" w:rsidRPr="00080156" w:rsidRDefault="00F77CE5" w:rsidP="00F77CE5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172</w:t>
            </w:r>
          </w:p>
        </w:tc>
      </w:tr>
      <w:tr w:rsidR="00012106" w:rsidRPr="00080156" w14:paraId="631C1598" w14:textId="77777777" w:rsidTr="00080156">
        <w:tc>
          <w:tcPr>
            <w:tcW w:w="2695" w:type="dxa"/>
          </w:tcPr>
          <w:p w14:paraId="4C089A6F" w14:textId="405AD446" w:rsidR="00012106" w:rsidRPr="00080156" w:rsidRDefault="00012106" w:rsidP="00534558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Baseline</w:t>
            </w:r>
          </w:p>
        </w:tc>
        <w:tc>
          <w:tcPr>
            <w:tcW w:w="1710" w:type="dxa"/>
          </w:tcPr>
          <w:p w14:paraId="01196ACC" w14:textId="69F64F97" w:rsidR="00012106" w:rsidRPr="00080156" w:rsidRDefault="00C46F7C" w:rsidP="0001210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86.9 (42.3)</w:t>
            </w:r>
          </w:p>
        </w:tc>
        <w:tc>
          <w:tcPr>
            <w:tcW w:w="1530" w:type="dxa"/>
          </w:tcPr>
          <w:p w14:paraId="4722B8C0" w14:textId="1C875237" w:rsidR="00012106" w:rsidRPr="00080156" w:rsidRDefault="00C46F7C" w:rsidP="0001210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90.3 (37.0)</w:t>
            </w:r>
          </w:p>
        </w:tc>
        <w:tc>
          <w:tcPr>
            <w:tcW w:w="1620" w:type="dxa"/>
          </w:tcPr>
          <w:p w14:paraId="1A1670C6" w14:textId="726C2729" w:rsidR="00012106" w:rsidRPr="00080156" w:rsidRDefault="00012106" w:rsidP="0001210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61.4 (38.9)</w:t>
            </w:r>
          </w:p>
        </w:tc>
        <w:tc>
          <w:tcPr>
            <w:tcW w:w="1620" w:type="dxa"/>
          </w:tcPr>
          <w:p w14:paraId="69F124C2" w14:textId="608EA72D" w:rsidR="00012106" w:rsidRPr="00080156" w:rsidRDefault="00012106" w:rsidP="0001210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55.8 (34.0)</w:t>
            </w:r>
          </w:p>
        </w:tc>
      </w:tr>
      <w:tr w:rsidR="00012106" w:rsidRPr="00080156" w14:paraId="6B4AE2EF" w14:textId="77777777" w:rsidTr="00080156">
        <w:tc>
          <w:tcPr>
            <w:tcW w:w="2695" w:type="dxa"/>
          </w:tcPr>
          <w:p w14:paraId="5010C30C" w14:textId="778E4C6E" w:rsidR="00012106" w:rsidRPr="00080156" w:rsidRDefault="00012106" w:rsidP="00534558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Week 8</w:t>
            </w:r>
          </w:p>
        </w:tc>
        <w:tc>
          <w:tcPr>
            <w:tcW w:w="1710" w:type="dxa"/>
          </w:tcPr>
          <w:p w14:paraId="2E1794E1" w14:textId="760FBCB1" w:rsidR="00012106" w:rsidRPr="00080156" w:rsidRDefault="00C46F7C" w:rsidP="0001210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12.0 (66.7)</w:t>
            </w:r>
          </w:p>
        </w:tc>
        <w:tc>
          <w:tcPr>
            <w:tcW w:w="1530" w:type="dxa"/>
          </w:tcPr>
          <w:p w14:paraId="59B73655" w14:textId="6BBEDA65" w:rsidR="00012106" w:rsidRPr="00080156" w:rsidRDefault="00C46F7C" w:rsidP="0001210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40.7 (116.2)</w:t>
            </w:r>
          </w:p>
        </w:tc>
        <w:tc>
          <w:tcPr>
            <w:tcW w:w="1620" w:type="dxa"/>
          </w:tcPr>
          <w:p w14:paraId="64AC365D" w14:textId="6C8FD911" w:rsidR="00012106" w:rsidRPr="00080156" w:rsidRDefault="00012106" w:rsidP="0001210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87.9 (60.4)</w:t>
            </w:r>
          </w:p>
        </w:tc>
        <w:tc>
          <w:tcPr>
            <w:tcW w:w="1620" w:type="dxa"/>
          </w:tcPr>
          <w:p w14:paraId="3DAE85AC" w14:textId="0041F70D" w:rsidR="00012106" w:rsidRPr="00080156" w:rsidRDefault="00012106" w:rsidP="0001210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73.9 (74.3)</w:t>
            </w:r>
          </w:p>
        </w:tc>
      </w:tr>
      <w:tr w:rsidR="00012106" w:rsidRPr="00080156" w14:paraId="4BF9051D" w14:textId="77777777" w:rsidTr="00080156">
        <w:tc>
          <w:tcPr>
            <w:tcW w:w="2695" w:type="dxa"/>
          </w:tcPr>
          <w:p w14:paraId="63413E8B" w14:textId="29171159" w:rsidR="00012106" w:rsidRPr="00080156" w:rsidRDefault="00012106" w:rsidP="00534558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Change from baseline</w:t>
            </w:r>
          </w:p>
        </w:tc>
        <w:tc>
          <w:tcPr>
            <w:tcW w:w="1710" w:type="dxa"/>
          </w:tcPr>
          <w:p w14:paraId="5909415F" w14:textId="66DDD48C" w:rsidR="00012106" w:rsidRPr="00080156" w:rsidRDefault="00C46F7C" w:rsidP="0001210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5.1 (59.6)</w:t>
            </w:r>
          </w:p>
        </w:tc>
        <w:tc>
          <w:tcPr>
            <w:tcW w:w="1530" w:type="dxa"/>
          </w:tcPr>
          <w:p w14:paraId="531DC269" w14:textId="48C2A054" w:rsidR="00012106" w:rsidRPr="00080156" w:rsidRDefault="00C46F7C" w:rsidP="0001210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50.4 (98.6)</w:t>
            </w:r>
          </w:p>
        </w:tc>
        <w:tc>
          <w:tcPr>
            <w:tcW w:w="1620" w:type="dxa"/>
          </w:tcPr>
          <w:p w14:paraId="37B81B60" w14:textId="2EE82A8B" w:rsidR="00012106" w:rsidRPr="00080156" w:rsidRDefault="00012106" w:rsidP="0001210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6.4 (49.2)</w:t>
            </w:r>
          </w:p>
        </w:tc>
        <w:tc>
          <w:tcPr>
            <w:tcW w:w="1620" w:type="dxa"/>
          </w:tcPr>
          <w:p w14:paraId="2CFEF490" w14:textId="092A9220" w:rsidR="00012106" w:rsidRPr="00080156" w:rsidRDefault="00012106" w:rsidP="0001210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8.2 (</w:t>
            </w:r>
            <w:r w:rsidR="00534558" w:rsidRPr="00080156">
              <w:rPr>
                <w:sz w:val="22"/>
                <w:szCs w:val="22"/>
              </w:rPr>
              <w:t>63.8)</w:t>
            </w:r>
          </w:p>
        </w:tc>
      </w:tr>
      <w:tr w:rsidR="008208C5" w:rsidRPr="00080156" w14:paraId="52BE8224" w14:textId="77777777" w:rsidTr="00080156">
        <w:tc>
          <w:tcPr>
            <w:tcW w:w="2695" w:type="dxa"/>
          </w:tcPr>
          <w:p w14:paraId="22AFB409" w14:textId="527240F3" w:rsidR="00D92313" w:rsidRPr="00080156" w:rsidRDefault="008208C5">
            <w:pPr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 xml:space="preserve">Bilirubin, mean (SD), </w:t>
            </w:r>
            <w:proofErr w:type="spellStart"/>
            <w:r w:rsidRPr="00080156">
              <w:rPr>
                <w:sz w:val="22"/>
                <w:szCs w:val="22"/>
              </w:rPr>
              <w:t>μmol</w:t>
            </w:r>
            <w:proofErr w:type="spellEnd"/>
            <w:r w:rsidRPr="00080156">
              <w:rPr>
                <w:sz w:val="22"/>
                <w:szCs w:val="22"/>
              </w:rPr>
              <w:t>/L</w:t>
            </w:r>
          </w:p>
        </w:tc>
        <w:tc>
          <w:tcPr>
            <w:tcW w:w="1710" w:type="dxa"/>
            <w:vAlign w:val="bottom"/>
          </w:tcPr>
          <w:p w14:paraId="499A899F" w14:textId="309845F3" w:rsidR="00D92313" w:rsidRPr="00080156" w:rsidRDefault="00BB7696" w:rsidP="0008015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47</w:t>
            </w:r>
          </w:p>
        </w:tc>
        <w:tc>
          <w:tcPr>
            <w:tcW w:w="1530" w:type="dxa"/>
            <w:vAlign w:val="bottom"/>
          </w:tcPr>
          <w:p w14:paraId="489E761F" w14:textId="6CB93D25" w:rsidR="00D92313" w:rsidRPr="00080156" w:rsidRDefault="00BB7696" w:rsidP="0008015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21</w:t>
            </w:r>
          </w:p>
        </w:tc>
        <w:tc>
          <w:tcPr>
            <w:tcW w:w="1620" w:type="dxa"/>
            <w:vAlign w:val="bottom"/>
          </w:tcPr>
          <w:p w14:paraId="0226698B" w14:textId="41C72945" w:rsidR="00D92313" w:rsidRPr="00080156" w:rsidRDefault="00534558" w:rsidP="0008015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= 341</w:t>
            </w:r>
          </w:p>
        </w:tc>
        <w:tc>
          <w:tcPr>
            <w:tcW w:w="1620" w:type="dxa"/>
            <w:vAlign w:val="bottom"/>
          </w:tcPr>
          <w:p w14:paraId="16ABAAA7" w14:textId="7062FD7B" w:rsidR="00D92313" w:rsidRPr="00080156" w:rsidRDefault="00534558" w:rsidP="0008015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173</w:t>
            </w:r>
          </w:p>
        </w:tc>
      </w:tr>
      <w:tr w:rsidR="00BB7696" w:rsidRPr="00080156" w14:paraId="24EED985" w14:textId="77777777" w:rsidTr="00080156">
        <w:tc>
          <w:tcPr>
            <w:tcW w:w="2695" w:type="dxa"/>
          </w:tcPr>
          <w:p w14:paraId="35E65467" w14:textId="40E51BD8" w:rsidR="00BB7696" w:rsidRPr="00080156" w:rsidRDefault="00BB7696" w:rsidP="00D33EB8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Baseline</w:t>
            </w:r>
          </w:p>
        </w:tc>
        <w:tc>
          <w:tcPr>
            <w:tcW w:w="1710" w:type="dxa"/>
          </w:tcPr>
          <w:p w14:paraId="6040D2BA" w14:textId="55475054" w:rsidR="00BB7696" w:rsidRPr="00080156" w:rsidRDefault="00BB7696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6.7 (9.1)</w:t>
            </w:r>
          </w:p>
        </w:tc>
        <w:tc>
          <w:tcPr>
            <w:tcW w:w="1530" w:type="dxa"/>
          </w:tcPr>
          <w:p w14:paraId="31E10535" w14:textId="7D627DF1" w:rsidR="00BB7696" w:rsidRPr="00080156" w:rsidRDefault="00BB7696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5.9 (9.3)</w:t>
            </w:r>
          </w:p>
        </w:tc>
        <w:tc>
          <w:tcPr>
            <w:tcW w:w="1620" w:type="dxa"/>
          </w:tcPr>
          <w:p w14:paraId="2091A1B7" w14:textId="4EAA3F0C" w:rsidR="00BB7696" w:rsidRPr="00080156" w:rsidRDefault="00534558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2.4 (7.0)</w:t>
            </w:r>
          </w:p>
        </w:tc>
        <w:tc>
          <w:tcPr>
            <w:tcW w:w="1620" w:type="dxa"/>
          </w:tcPr>
          <w:p w14:paraId="0DF5ACB2" w14:textId="11E58C3E" w:rsidR="00BB7696" w:rsidRPr="00080156" w:rsidRDefault="00534558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2.0 (6.2)</w:t>
            </w:r>
          </w:p>
        </w:tc>
      </w:tr>
      <w:tr w:rsidR="00D33EB8" w:rsidRPr="00080156" w14:paraId="49A2807E" w14:textId="77777777" w:rsidTr="00080156">
        <w:tc>
          <w:tcPr>
            <w:tcW w:w="2695" w:type="dxa"/>
          </w:tcPr>
          <w:p w14:paraId="719375C4" w14:textId="12475A23" w:rsidR="00D33EB8" w:rsidRPr="00080156" w:rsidRDefault="00D33EB8" w:rsidP="00534558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Week 8</w:t>
            </w:r>
          </w:p>
        </w:tc>
        <w:tc>
          <w:tcPr>
            <w:tcW w:w="1710" w:type="dxa"/>
          </w:tcPr>
          <w:p w14:paraId="4119E67A" w14:textId="77EFE8CF" w:rsidR="00D33EB8" w:rsidRPr="00080156" w:rsidRDefault="00D33EB8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34.8 (47.1)</w:t>
            </w:r>
          </w:p>
        </w:tc>
        <w:tc>
          <w:tcPr>
            <w:tcW w:w="1530" w:type="dxa"/>
          </w:tcPr>
          <w:p w14:paraId="19AB9CFB" w14:textId="4876DB17" w:rsidR="00D33EB8" w:rsidRPr="00080156" w:rsidRDefault="00D33EB8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9.0 (20.2)</w:t>
            </w:r>
          </w:p>
        </w:tc>
        <w:tc>
          <w:tcPr>
            <w:tcW w:w="1620" w:type="dxa"/>
          </w:tcPr>
          <w:p w14:paraId="67B207AC" w14:textId="476BEE84" w:rsidR="00D33EB8" w:rsidRPr="00080156" w:rsidRDefault="00534558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7.5 (20.8)</w:t>
            </w:r>
          </w:p>
        </w:tc>
        <w:tc>
          <w:tcPr>
            <w:tcW w:w="1620" w:type="dxa"/>
          </w:tcPr>
          <w:p w14:paraId="33DD3E0E" w14:textId="2198E07A" w:rsidR="00D33EB8" w:rsidRPr="00080156" w:rsidRDefault="00534558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5.4 (11.8)</w:t>
            </w:r>
          </w:p>
        </w:tc>
      </w:tr>
      <w:tr w:rsidR="00D33EB8" w:rsidRPr="00080156" w14:paraId="1221414A" w14:textId="77777777" w:rsidTr="00080156">
        <w:tc>
          <w:tcPr>
            <w:tcW w:w="2695" w:type="dxa"/>
          </w:tcPr>
          <w:p w14:paraId="7A2840B4" w14:textId="56599AF9" w:rsidR="00D33EB8" w:rsidRPr="00080156" w:rsidRDefault="00D33EB8" w:rsidP="00534558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Change from baseline</w:t>
            </w:r>
          </w:p>
        </w:tc>
        <w:tc>
          <w:tcPr>
            <w:tcW w:w="1710" w:type="dxa"/>
          </w:tcPr>
          <w:p w14:paraId="75473EE9" w14:textId="460B9561" w:rsidR="00D33EB8" w:rsidRPr="00080156" w:rsidRDefault="00D33EB8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8.1 (45.6)</w:t>
            </w:r>
          </w:p>
        </w:tc>
        <w:tc>
          <w:tcPr>
            <w:tcW w:w="1530" w:type="dxa"/>
          </w:tcPr>
          <w:p w14:paraId="494564DC" w14:textId="21A25A31" w:rsidR="00D33EB8" w:rsidRPr="00080156" w:rsidRDefault="00D33EB8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3.1 (19.9)</w:t>
            </w:r>
          </w:p>
        </w:tc>
        <w:tc>
          <w:tcPr>
            <w:tcW w:w="1620" w:type="dxa"/>
          </w:tcPr>
          <w:p w14:paraId="063B1B46" w14:textId="76ADC502" w:rsidR="00D33EB8" w:rsidRPr="00080156" w:rsidRDefault="00534558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5.1 (18.8)</w:t>
            </w:r>
          </w:p>
        </w:tc>
        <w:tc>
          <w:tcPr>
            <w:tcW w:w="1620" w:type="dxa"/>
          </w:tcPr>
          <w:p w14:paraId="24920D9F" w14:textId="1D8D69DD" w:rsidR="00D33EB8" w:rsidRPr="00080156" w:rsidRDefault="00534558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3.4 (10.1)</w:t>
            </w:r>
          </w:p>
        </w:tc>
      </w:tr>
      <w:tr w:rsidR="00D33EB8" w:rsidRPr="00080156" w14:paraId="427FF9CB" w14:textId="77777777" w:rsidTr="00080156">
        <w:tc>
          <w:tcPr>
            <w:tcW w:w="2695" w:type="dxa"/>
          </w:tcPr>
          <w:p w14:paraId="1B3DCF21" w14:textId="6E704C71" w:rsidR="00D33EB8" w:rsidRPr="00080156" w:rsidRDefault="00D33EB8" w:rsidP="00534558">
            <w:pPr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 xml:space="preserve">Direct bilirubin, mean (SD), n, </w:t>
            </w:r>
            <w:proofErr w:type="spellStart"/>
            <w:r w:rsidRPr="00080156">
              <w:rPr>
                <w:sz w:val="22"/>
                <w:szCs w:val="22"/>
              </w:rPr>
              <w:t>μmol</w:t>
            </w:r>
            <w:proofErr w:type="spellEnd"/>
            <w:r w:rsidRPr="00080156">
              <w:rPr>
                <w:sz w:val="22"/>
                <w:szCs w:val="22"/>
              </w:rPr>
              <w:t>/L</w:t>
            </w:r>
          </w:p>
        </w:tc>
        <w:tc>
          <w:tcPr>
            <w:tcW w:w="1710" w:type="dxa"/>
            <w:vAlign w:val="bottom"/>
          </w:tcPr>
          <w:p w14:paraId="2D3FE5A7" w14:textId="73179107" w:rsidR="00D33EB8" w:rsidRPr="00080156" w:rsidRDefault="00BB7696" w:rsidP="0008015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= 44</w:t>
            </w:r>
          </w:p>
        </w:tc>
        <w:tc>
          <w:tcPr>
            <w:tcW w:w="1530" w:type="dxa"/>
            <w:vAlign w:val="bottom"/>
          </w:tcPr>
          <w:p w14:paraId="075A0825" w14:textId="1C6ED00B" w:rsidR="00D33EB8" w:rsidRPr="00080156" w:rsidRDefault="00BB7696" w:rsidP="0008015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21</w:t>
            </w:r>
          </w:p>
        </w:tc>
        <w:tc>
          <w:tcPr>
            <w:tcW w:w="1620" w:type="dxa"/>
            <w:vAlign w:val="bottom"/>
          </w:tcPr>
          <w:p w14:paraId="23F72A11" w14:textId="4E9D9D92" w:rsidR="00D33EB8" w:rsidRPr="00080156" w:rsidRDefault="00836BAB" w:rsidP="0008015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326</w:t>
            </w:r>
          </w:p>
        </w:tc>
        <w:tc>
          <w:tcPr>
            <w:tcW w:w="1620" w:type="dxa"/>
            <w:vAlign w:val="bottom"/>
          </w:tcPr>
          <w:p w14:paraId="5C15919C" w14:textId="5AD37911" w:rsidR="00D33EB8" w:rsidRPr="00080156" w:rsidRDefault="00836BAB" w:rsidP="0008015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= 170</w:t>
            </w:r>
          </w:p>
        </w:tc>
      </w:tr>
      <w:tr w:rsidR="00BB7696" w:rsidRPr="00080156" w14:paraId="494C22A3" w14:textId="77777777" w:rsidTr="00080156">
        <w:tc>
          <w:tcPr>
            <w:tcW w:w="2695" w:type="dxa"/>
          </w:tcPr>
          <w:p w14:paraId="6CF65524" w14:textId="64574C87" w:rsidR="00BB7696" w:rsidRPr="00080156" w:rsidRDefault="00BB7696" w:rsidP="00D33EB8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Baseline</w:t>
            </w:r>
          </w:p>
        </w:tc>
        <w:tc>
          <w:tcPr>
            <w:tcW w:w="1710" w:type="dxa"/>
          </w:tcPr>
          <w:p w14:paraId="412D296F" w14:textId="237386E8" w:rsidR="00BB7696" w:rsidRPr="00080156" w:rsidRDefault="00BB7696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7.6 (4.9)</w:t>
            </w:r>
          </w:p>
        </w:tc>
        <w:tc>
          <w:tcPr>
            <w:tcW w:w="1530" w:type="dxa"/>
          </w:tcPr>
          <w:p w14:paraId="7C9B5BC4" w14:textId="421EC0C9" w:rsidR="00BB7696" w:rsidRPr="00080156" w:rsidRDefault="00BB7696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7.2 (5.2)</w:t>
            </w:r>
          </w:p>
        </w:tc>
        <w:tc>
          <w:tcPr>
            <w:tcW w:w="1620" w:type="dxa"/>
          </w:tcPr>
          <w:p w14:paraId="6F1C633D" w14:textId="781505D6" w:rsidR="00BB7696" w:rsidRPr="00080156" w:rsidRDefault="00836BAB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4.8 (3.3)</w:t>
            </w:r>
          </w:p>
        </w:tc>
        <w:tc>
          <w:tcPr>
            <w:tcW w:w="1620" w:type="dxa"/>
          </w:tcPr>
          <w:p w14:paraId="2F1810E0" w14:textId="32272E15" w:rsidR="00BB7696" w:rsidRPr="00080156" w:rsidRDefault="00836BAB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4.5 (3.1)</w:t>
            </w:r>
          </w:p>
        </w:tc>
      </w:tr>
      <w:tr w:rsidR="00D33EB8" w:rsidRPr="00080156" w14:paraId="50932B37" w14:textId="77777777" w:rsidTr="00080156">
        <w:tc>
          <w:tcPr>
            <w:tcW w:w="2695" w:type="dxa"/>
          </w:tcPr>
          <w:p w14:paraId="114139BB" w14:textId="32655E2C" w:rsidR="00D33EB8" w:rsidRPr="00080156" w:rsidRDefault="00D33EB8" w:rsidP="00D33EB8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Week 8</w:t>
            </w:r>
          </w:p>
        </w:tc>
        <w:tc>
          <w:tcPr>
            <w:tcW w:w="1710" w:type="dxa"/>
          </w:tcPr>
          <w:p w14:paraId="0E506978" w14:textId="173E41E7" w:rsidR="00D33EB8" w:rsidRPr="00080156" w:rsidRDefault="00D33EB8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7.8 (33.4)</w:t>
            </w:r>
          </w:p>
        </w:tc>
        <w:tc>
          <w:tcPr>
            <w:tcW w:w="1530" w:type="dxa"/>
          </w:tcPr>
          <w:p w14:paraId="3DEACC5A" w14:textId="3A35C132" w:rsidR="00D33EB8" w:rsidRPr="00080156" w:rsidRDefault="00D33EB8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6.4 (15.7)</w:t>
            </w:r>
          </w:p>
        </w:tc>
        <w:tc>
          <w:tcPr>
            <w:tcW w:w="1620" w:type="dxa"/>
          </w:tcPr>
          <w:p w14:paraId="73AE7587" w14:textId="4475B753" w:rsidR="00D33EB8" w:rsidRPr="00080156" w:rsidRDefault="00836BAB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7.0 (13.7)</w:t>
            </w:r>
          </w:p>
        </w:tc>
        <w:tc>
          <w:tcPr>
            <w:tcW w:w="1620" w:type="dxa"/>
          </w:tcPr>
          <w:p w14:paraId="06DFBE46" w14:textId="1ECCDDDF" w:rsidR="00D33EB8" w:rsidRPr="00080156" w:rsidRDefault="00836BAB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6.5 (7.9)</w:t>
            </w:r>
          </w:p>
        </w:tc>
      </w:tr>
      <w:tr w:rsidR="00D33EB8" w:rsidRPr="00080156" w14:paraId="64B1ED63" w14:textId="77777777" w:rsidTr="00080156">
        <w:tc>
          <w:tcPr>
            <w:tcW w:w="2695" w:type="dxa"/>
          </w:tcPr>
          <w:p w14:paraId="0CB2CCCF" w14:textId="75DA8889" w:rsidR="00D33EB8" w:rsidRPr="00080156" w:rsidRDefault="00D33EB8" w:rsidP="00D33EB8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Change from baseline</w:t>
            </w:r>
          </w:p>
        </w:tc>
        <w:tc>
          <w:tcPr>
            <w:tcW w:w="1710" w:type="dxa"/>
          </w:tcPr>
          <w:p w14:paraId="4267E66F" w14:textId="6B1F6C30" w:rsidR="00D33EB8" w:rsidRPr="00080156" w:rsidRDefault="00D33EB8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0.1 (32.5)</w:t>
            </w:r>
          </w:p>
        </w:tc>
        <w:tc>
          <w:tcPr>
            <w:tcW w:w="1530" w:type="dxa"/>
          </w:tcPr>
          <w:p w14:paraId="270003DF" w14:textId="5F8B4A2C" w:rsidR="00D33EB8" w:rsidRPr="00080156" w:rsidRDefault="00D33EB8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9.</w:t>
            </w:r>
            <w:r w:rsidR="005C6F45" w:rsidRPr="00080156">
              <w:rPr>
                <w:sz w:val="22"/>
                <w:szCs w:val="22"/>
              </w:rPr>
              <w:t>1 (15.2)</w:t>
            </w:r>
          </w:p>
        </w:tc>
        <w:tc>
          <w:tcPr>
            <w:tcW w:w="1620" w:type="dxa"/>
          </w:tcPr>
          <w:p w14:paraId="46A149CB" w14:textId="7AC84CD3" w:rsidR="00D33EB8" w:rsidRPr="00080156" w:rsidRDefault="00836BAB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.2 (12.8)</w:t>
            </w:r>
          </w:p>
        </w:tc>
        <w:tc>
          <w:tcPr>
            <w:tcW w:w="1620" w:type="dxa"/>
          </w:tcPr>
          <w:p w14:paraId="3498CB09" w14:textId="4853BDA3" w:rsidR="00D33EB8" w:rsidRPr="00080156" w:rsidRDefault="00836BAB" w:rsidP="00D33EB8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.0 (7.1)</w:t>
            </w:r>
          </w:p>
        </w:tc>
      </w:tr>
      <w:tr w:rsidR="00BB7696" w:rsidRPr="00080156" w14:paraId="7AADDDFD" w14:textId="77777777" w:rsidTr="00080156">
        <w:tc>
          <w:tcPr>
            <w:tcW w:w="2695" w:type="dxa"/>
          </w:tcPr>
          <w:p w14:paraId="2E7F40CE" w14:textId="0C976C65" w:rsidR="00BB7696" w:rsidRPr="00080156" w:rsidRDefault="00BB7696" w:rsidP="00534558">
            <w:pPr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 xml:space="preserve">Indirect bilirubin, mean (SD), </w:t>
            </w:r>
            <w:proofErr w:type="spellStart"/>
            <w:r w:rsidRPr="00080156">
              <w:rPr>
                <w:sz w:val="22"/>
                <w:szCs w:val="22"/>
              </w:rPr>
              <w:t>μmol</w:t>
            </w:r>
            <w:proofErr w:type="spellEnd"/>
            <w:r w:rsidRPr="00080156">
              <w:rPr>
                <w:sz w:val="22"/>
                <w:szCs w:val="22"/>
              </w:rPr>
              <w:t>/L</w:t>
            </w:r>
          </w:p>
        </w:tc>
        <w:tc>
          <w:tcPr>
            <w:tcW w:w="1710" w:type="dxa"/>
            <w:vAlign w:val="bottom"/>
          </w:tcPr>
          <w:p w14:paraId="62E5EB7C" w14:textId="458E2494" w:rsidR="00BB7696" w:rsidRPr="00080156" w:rsidRDefault="00EA36E6" w:rsidP="0008015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44</w:t>
            </w:r>
          </w:p>
        </w:tc>
        <w:tc>
          <w:tcPr>
            <w:tcW w:w="1530" w:type="dxa"/>
            <w:vAlign w:val="bottom"/>
          </w:tcPr>
          <w:p w14:paraId="2987ED48" w14:textId="0A99240C" w:rsidR="00BB7696" w:rsidRPr="00080156" w:rsidRDefault="00EA36E6" w:rsidP="0008015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21</w:t>
            </w:r>
          </w:p>
        </w:tc>
        <w:tc>
          <w:tcPr>
            <w:tcW w:w="1620" w:type="dxa"/>
            <w:vAlign w:val="bottom"/>
          </w:tcPr>
          <w:p w14:paraId="5EA6B8F3" w14:textId="4D7A7E24" w:rsidR="00BB7696" w:rsidRPr="00080156" w:rsidRDefault="00E54C74" w:rsidP="0008015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326</w:t>
            </w:r>
          </w:p>
        </w:tc>
        <w:tc>
          <w:tcPr>
            <w:tcW w:w="1620" w:type="dxa"/>
            <w:vAlign w:val="bottom"/>
          </w:tcPr>
          <w:p w14:paraId="3D121B4B" w14:textId="3F330593" w:rsidR="00BB7696" w:rsidRPr="00080156" w:rsidRDefault="00E54C74" w:rsidP="0008015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170</w:t>
            </w:r>
          </w:p>
        </w:tc>
      </w:tr>
      <w:tr w:rsidR="00BB7696" w:rsidRPr="00080156" w14:paraId="363966E3" w14:textId="77777777" w:rsidTr="00080156">
        <w:tc>
          <w:tcPr>
            <w:tcW w:w="2695" w:type="dxa"/>
          </w:tcPr>
          <w:p w14:paraId="26FB4EA8" w14:textId="16021E3B" w:rsidR="00BB7696" w:rsidRPr="00080156" w:rsidRDefault="00BB7696" w:rsidP="00BB7696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Baseline</w:t>
            </w:r>
          </w:p>
        </w:tc>
        <w:tc>
          <w:tcPr>
            <w:tcW w:w="1710" w:type="dxa"/>
          </w:tcPr>
          <w:p w14:paraId="120540B3" w14:textId="0342AF37" w:rsidR="00BB7696" w:rsidRPr="00080156" w:rsidRDefault="00EA36E6" w:rsidP="00BB769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9.1 (4.6)</w:t>
            </w:r>
          </w:p>
        </w:tc>
        <w:tc>
          <w:tcPr>
            <w:tcW w:w="1530" w:type="dxa"/>
          </w:tcPr>
          <w:p w14:paraId="6E8FD94F" w14:textId="1707AE7B" w:rsidR="00BB7696" w:rsidRPr="00080156" w:rsidRDefault="00EA36E6" w:rsidP="00BB769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8.7 (4.9)</w:t>
            </w:r>
          </w:p>
        </w:tc>
        <w:tc>
          <w:tcPr>
            <w:tcW w:w="1620" w:type="dxa"/>
          </w:tcPr>
          <w:p w14:paraId="1F909414" w14:textId="38377D62" w:rsidR="00BB7696" w:rsidRPr="00080156" w:rsidRDefault="00E54C74" w:rsidP="00BB769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7.6 (4.1)</w:t>
            </w:r>
          </w:p>
        </w:tc>
        <w:tc>
          <w:tcPr>
            <w:tcW w:w="1620" w:type="dxa"/>
          </w:tcPr>
          <w:p w14:paraId="088D77CB" w14:textId="1D42D5A6" w:rsidR="00BB7696" w:rsidRPr="00080156" w:rsidRDefault="00E54C74" w:rsidP="00BB769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7.6 (3.7)</w:t>
            </w:r>
          </w:p>
        </w:tc>
      </w:tr>
      <w:tr w:rsidR="00BB7696" w:rsidRPr="00080156" w14:paraId="0CCA2422" w14:textId="77777777" w:rsidTr="00080156">
        <w:tc>
          <w:tcPr>
            <w:tcW w:w="2695" w:type="dxa"/>
          </w:tcPr>
          <w:p w14:paraId="0B516BCF" w14:textId="6A4E79C0" w:rsidR="00BB7696" w:rsidRPr="00080156" w:rsidRDefault="00BB7696" w:rsidP="00BB7696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Week 8</w:t>
            </w:r>
          </w:p>
        </w:tc>
        <w:tc>
          <w:tcPr>
            <w:tcW w:w="1710" w:type="dxa"/>
          </w:tcPr>
          <w:p w14:paraId="4DA1A34A" w14:textId="0C067458" w:rsidR="00BB7696" w:rsidRPr="00080156" w:rsidRDefault="00EA36E6" w:rsidP="00BB769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8.2 (17.7)</w:t>
            </w:r>
          </w:p>
        </w:tc>
        <w:tc>
          <w:tcPr>
            <w:tcW w:w="1530" w:type="dxa"/>
          </w:tcPr>
          <w:p w14:paraId="4D022579" w14:textId="1B30A8B8" w:rsidR="00BB7696" w:rsidRPr="00080156" w:rsidRDefault="00EA36E6" w:rsidP="00BB769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2.7 (6</w:t>
            </w:r>
            <w:r w:rsidR="00902243">
              <w:rPr>
                <w:sz w:val="22"/>
                <w:szCs w:val="22"/>
              </w:rPr>
              <w:t>.</w:t>
            </w:r>
            <w:r w:rsidRPr="00080156">
              <w:rPr>
                <w:sz w:val="22"/>
                <w:szCs w:val="22"/>
              </w:rPr>
              <w:t>1)</w:t>
            </w:r>
          </w:p>
        </w:tc>
        <w:tc>
          <w:tcPr>
            <w:tcW w:w="1620" w:type="dxa"/>
          </w:tcPr>
          <w:p w14:paraId="666479C2" w14:textId="4090A989" w:rsidR="00BB7696" w:rsidRPr="00080156" w:rsidRDefault="00E54C74" w:rsidP="00BB769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0.6 (9.0)</w:t>
            </w:r>
          </w:p>
        </w:tc>
        <w:tc>
          <w:tcPr>
            <w:tcW w:w="1620" w:type="dxa"/>
          </w:tcPr>
          <w:p w14:paraId="379FE969" w14:textId="6B296590" w:rsidR="00BB7696" w:rsidRPr="00080156" w:rsidRDefault="00E54C74" w:rsidP="00BB769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8.9 (5.3)</w:t>
            </w:r>
          </w:p>
        </w:tc>
      </w:tr>
      <w:tr w:rsidR="00BB7696" w:rsidRPr="00080156" w14:paraId="7EA42C01" w14:textId="77777777" w:rsidTr="00080156">
        <w:tc>
          <w:tcPr>
            <w:tcW w:w="2695" w:type="dxa"/>
          </w:tcPr>
          <w:p w14:paraId="0CB29BC0" w14:textId="5FA19D0E" w:rsidR="00BB7696" w:rsidRPr="00080156" w:rsidRDefault="00BB7696" w:rsidP="00BB7696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Change from baseline</w:t>
            </w:r>
          </w:p>
        </w:tc>
        <w:tc>
          <w:tcPr>
            <w:tcW w:w="1710" w:type="dxa"/>
          </w:tcPr>
          <w:p w14:paraId="3B0DC288" w14:textId="2BCF4488" w:rsidR="00BB7696" w:rsidRPr="00080156" w:rsidRDefault="00EA36E6" w:rsidP="00BB769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9.0 (16.9)</w:t>
            </w:r>
          </w:p>
        </w:tc>
        <w:tc>
          <w:tcPr>
            <w:tcW w:w="1530" w:type="dxa"/>
          </w:tcPr>
          <w:p w14:paraId="19ECB493" w14:textId="6483ECDD" w:rsidR="00BB7696" w:rsidRPr="00080156" w:rsidRDefault="00EA36E6" w:rsidP="00BB769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4.0 (5.8)</w:t>
            </w:r>
          </w:p>
        </w:tc>
        <w:tc>
          <w:tcPr>
            <w:tcW w:w="1620" w:type="dxa"/>
          </w:tcPr>
          <w:p w14:paraId="28D824B9" w14:textId="704006E5" w:rsidR="00BB7696" w:rsidRPr="00080156" w:rsidRDefault="00E54C74" w:rsidP="00BB769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3.0 (7.7)</w:t>
            </w:r>
          </w:p>
        </w:tc>
        <w:tc>
          <w:tcPr>
            <w:tcW w:w="1620" w:type="dxa"/>
          </w:tcPr>
          <w:p w14:paraId="0705A554" w14:textId="6AB326DA" w:rsidR="00BB7696" w:rsidRPr="00080156" w:rsidRDefault="00E54C74" w:rsidP="00BB7696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.3 (4.2)</w:t>
            </w:r>
          </w:p>
        </w:tc>
      </w:tr>
      <w:tr w:rsidR="00C46F7C" w:rsidRPr="00080156" w14:paraId="338191FD" w14:textId="77777777" w:rsidTr="00080156">
        <w:tc>
          <w:tcPr>
            <w:tcW w:w="2695" w:type="dxa"/>
          </w:tcPr>
          <w:p w14:paraId="37680B7A" w14:textId="001415C9" w:rsidR="00C46F7C" w:rsidRPr="00080156" w:rsidRDefault="00C46F7C" w:rsidP="00C46F7C">
            <w:pPr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GGT, mean (SD), U/L</w:t>
            </w:r>
          </w:p>
        </w:tc>
        <w:tc>
          <w:tcPr>
            <w:tcW w:w="1710" w:type="dxa"/>
          </w:tcPr>
          <w:p w14:paraId="2D8D0D01" w14:textId="5595B121" w:rsidR="00C46F7C" w:rsidRPr="00080156" w:rsidRDefault="00C46F7C" w:rsidP="00C46F7C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47</w:t>
            </w:r>
          </w:p>
        </w:tc>
        <w:tc>
          <w:tcPr>
            <w:tcW w:w="1530" w:type="dxa"/>
          </w:tcPr>
          <w:p w14:paraId="1738B65C" w14:textId="6DEBABCD" w:rsidR="00C46F7C" w:rsidRPr="00080156" w:rsidRDefault="00C46F7C" w:rsidP="00C46F7C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21</w:t>
            </w:r>
          </w:p>
        </w:tc>
        <w:tc>
          <w:tcPr>
            <w:tcW w:w="1620" w:type="dxa"/>
          </w:tcPr>
          <w:p w14:paraId="75B89679" w14:textId="5E7003FB" w:rsidR="00C46F7C" w:rsidRPr="00080156" w:rsidRDefault="00C46F7C" w:rsidP="00C46F7C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 = 344</w:t>
            </w:r>
          </w:p>
        </w:tc>
        <w:tc>
          <w:tcPr>
            <w:tcW w:w="1620" w:type="dxa"/>
          </w:tcPr>
          <w:p w14:paraId="4571A2DB" w14:textId="478D0F81" w:rsidR="00C46F7C" w:rsidRPr="00080156" w:rsidRDefault="00C46F7C" w:rsidP="00C46F7C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n= 176</w:t>
            </w:r>
          </w:p>
        </w:tc>
      </w:tr>
      <w:tr w:rsidR="00BC73F2" w:rsidRPr="00080156" w14:paraId="5987B9F1" w14:textId="77777777" w:rsidTr="00080156">
        <w:tc>
          <w:tcPr>
            <w:tcW w:w="2695" w:type="dxa"/>
          </w:tcPr>
          <w:p w14:paraId="68D608F0" w14:textId="16BFAC09" w:rsidR="00BC73F2" w:rsidRPr="00080156" w:rsidRDefault="00BC73F2" w:rsidP="00BC73F2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Baseline</w:t>
            </w:r>
          </w:p>
        </w:tc>
        <w:tc>
          <w:tcPr>
            <w:tcW w:w="1710" w:type="dxa"/>
          </w:tcPr>
          <w:p w14:paraId="7621CEAE" w14:textId="4274B3D2" w:rsidR="00BC73F2" w:rsidRPr="00080156" w:rsidRDefault="00C46F7C" w:rsidP="00BC73F2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89.9 (277.4)</w:t>
            </w:r>
          </w:p>
        </w:tc>
        <w:tc>
          <w:tcPr>
            <w:tcW w:w="1530" w:type="dxa"/>
          </w:tcPr>
          <w:p w14:paraId="0A02CDD8" w14:textId="797EFBBE" w:rsidR="00BC73F2" w:rsidRPr="00080156" w:rsidRDefault="00C46F7C" w:rsidP="00BC73F2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388.3 (266.7)</w:t>
            </w:r>
          </w:p>
        </w:tc>
        <w:tc>
          <w:tcPr>
            <w:tcW w:w="1620" w:type="dxa"/>
          </w:tcPr>
          <w:p w14:paraId="289F88D9" w14:textId="4104AA43" w:rsidR="00BC73F2" w:rsidRPr="00080156" w:rsidRDefault="00BC73F2" w:rsidP="00BC73F2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05.3 (219.6)</w:t>
            </w:r>
          </w:p>
        </w:tc>
        <w:tc>
          <w:tcPr>
            <w:tcW w:w="1620" w:type="dxa"/>
          </w:tcPr>
          <w:p w14:paraId="0B51BB36" w14:textId="56B05401" w:rsidR="00BC73F2" w:rsidRPr="00080156" w:rsidRDefault="00BC73F2" w:rsidP="00BC73F2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12.9 (213.4)</w:t>
            </w:r>
          </w:p>
        </w:tc>
      </w:tr>
      <w:tr w:rsidR="00BC73F2" w:rsidRPr="00080156" w14:paraId="2156BA2F" w14:textId="77777777" w:rsidTr="00080156">
        <w:tc>
          <w:tcPr>
            <w:tcW w:w="2695" w:type="dxa"/>
          </w:tcPr>
          <w:p w14:paraId="613BFB6D" w14:textId="52379BB4" w:rsidR="00BC73F2" w:rsidRPr="00080156" w:rsidRDefault="00BC73F2" w:rsidP="00BC73F2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Week 8</w:t>
            </w:r>
          </w:p>
        </w:tc>
        <w:tc>
          <w:tcPr>
            <w:tcW w:w="1710" w:type="dxa"/>
          </w:tcPr>
          <w:p w14:paraId="55297224" w14:textId="29D393A4" w:rsidR="00BC73F2" w:rsidRPr="00080156" w:rsidRDefault="00C46F7C" w:rsidP="00BC73F2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11.4 (301.0)</w:t>
            </w:r>
          </w:p>
        </w:tc>
        <w:tc>
          <w:tcPr>
            <w:tcW w:w="1530" w:type="dxa"/>
          </w:tcPr>
          <w:p w14:paraId="320CBE59" w14:textId="795658C7" w:rsidR="00BC73F2" w:rsidRPr="00080156" w:rsidRDefault="00C46F7C" w:rsidP="00BC73F2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427.5 (302.5)</w:t>
            </w:r>
          </w:p>
        </w:tc>
        <w:tc>
          <w:tcPr>
            <w:tcW w:w="1620" w:type="dxa"/>
          </w:tcPr>
          <w:p w14:paraId="2DEF2C0F" w14:textId="4199FABC" w:rsidR="00BC73F2" w:rsidRPr="00080156" w:rsidRDefault="00BC73F2" w:rsidP="00BC73F2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158.7 (205.6)</w:t>
            </w:r>
          </w:p>
        </w:tc>
        <w:tc>
          <w:tcPr>
            <w:tcW w:w="1620" w:type="dxa"/>
          </w:tcPr>
          <w:p w14:paraId="4B79F91D" w14:textId="39A67725" w:rsidR="00BC73F2" w:rsidRPr="00080156" w:rsidRDefault="00BC73F2" w:rsidP="00BC73F2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247.3 (261.0)</w:t>
            </w:r>
          </w:p>
        </w:tc>
      </w:tr>
      <w:tr w:rsidR="00BC73F2" w:rsidRPr="00080156" w14:paraId="5EBFF6B5" w14:textId="77777777" w:rsidTr="00080156">
        <w:tc>
          <w:tcPr>
            <w:tcW w:w="2695" w:type="dxa"/>
          </w:tcPr>
          <w:p w14:paraId="2BBDAB86" w14:textId="3A5D1857" w:rsidR="00BC73F2" w:rsidRPr="00080156" w:rsidRDefault="00BC73F2" w:rsidP="00BC73F2">
            <w:pPr>
              <w:ind w:left="245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Change from baseline</w:t>
            </w:r>
          </w:p>
        </w:tc>
        <w:tc>
          <w:tcPr>
            <w:tcW w:w="1710" w:type="dxa"/>
          </w:tcPr>
          <w:p w14:paraId="2669FA1D" w14:textId="03E9C5DF" w:rsidR="00BC73F2" w:rsidRPr="00080156" w:rsidRDefault="00C46F7C" w:rsidP="00BC73F2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−78.4 (182.3)</w:t>
            </w:r>
          </w:p>
        </w:tc>
        <w:tc>
          <w:tcPr>
            <w:tcW w:w="1530" w:type="dxa"/>
          </w:tcPr>
          <w:p w14:paraId="4AACFA7C" w14:textId="219E58DC" w:rsidR="00BC73F2" w:rsidRPr="00080156" w:rsidRDefault="00C46F7C" w:rsidP="00BC73F2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39.1 (232.9)</w:t>
            </w:r>
          </w:p>
        </w:tc>
        <w:tc>
          <w:tcPr>
            <w:tcW w:w="1620" w:type="dxa"/>
          </w:tcPr>
          <w:p w14:paraId="6912399E" w14:textId="76D86974" w:rsidR="00BC73F2" w:rsidRPr="00080156" w:rsidRDefault="00BC73F2" w:rsidP="00BC73F2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−46.3 (139.5)</w:t>
            </w:r>
          </w:p>
        </w:tc>
        <w:tc>
          <w:tcPr>
            <w:tcW w:w="1620" w:type="dxa"/>
          </w:tcPr>
          <w:p w14:paraId="7B3942AE" w14:textId="2D50B7CD" w:rsidR="00BC73F2" w:rsidRPr="00080156" w:rsidRDefault="00BC73F2" w:rsidP="00BC73F2">
            <w:pPr>
              <w:jc w:val="center"/>
              <w:rPr>
                <w:sz w:val="22"/>
                <w:szCs w:val="22"/>
              </w:rPr>
            </w:pPr>
            <w:r w:rsidRPr="00080156">
              <w:rPr>
                <w:sz w:val="22"/>
                <w:szCs w:val="22"/>
              </w:rPr>
              <w:t>34.</w:t>
            </w:r>
            <w:r w:rsidR="00F30B09">
              <w:rPr>
                <w:sz w:val="22"/>
                <w:szCs w:val="22"/>
              </w:rPr>
              <w:t>4</w:t>
            </w:r>
            <w:r w:rsidRPr="00080156">
              <w:rPr>
                <w:sz w:val="22"/>
                <w:szCs w:val="22"/>
              </w:rPr>
              <w:t xml:space="preserve"> (157.0)</w:t>
            </w:r>
          </w:p>
        </w:tc>
      </w:tr>
    </w:tbl>
    <w:p w14:paraId="350D5D71" w14:textId="0525D0FC" w:rsidR="00D92313" w:rsidRPr="00AC7711" w:rsidRDefault="00080156">
      <w:pPr>
        <w:rPr>
          <w:b/>
          <w:bCs/>
        </w:rPr>
      </w:pPr>
      <w:r>
        <w:t xml:space="preserve">ALP, alkaline phosphatase; </w:t>
      </w:r>
      <w:r w:rsidR="00EA36E6" w:rsidRPr="00080156">
        <w:t>ALT, alanine aminotransferase;</w:t>
      </w:r>
      <w:r w:rsidR="00012106" w:rsidRPr="00080156">
        <w:t xml:space="preserve"> AST, aspartate aminotransferase; </w:t>
      </w:r>
      <w:r w:rsidR="00BC73F2" w:rsidRPr="00080156">
        <w:t xml:space="preserve">GGT, gamma glutamyl transferase; </w:t>
      </w:r>
      <w:r w:rsidR="00EA36E6" w:rsidRPr="00080156">
        <w:t>SD, standard deviation</w:t>
      </w:r>
    </w:p>
    <w:sectPr w:rsidR="00D92313" w:rsidRPr="00AC7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D6D"/>
    <w:rsid w:val="0000030E"/>
    <w:rsid w:val="000007EA"/>
    <w:rsid w:val="00001DB3"/>
    <w:rsid w:val="00002DE8"/>
    <w:rsid w:val="00004415"/>
    <w:rsid w:val="000047E6"/>
    <w:rsid w:val="00007162"/>
    <w:rsid w:val="00012106"/>
    <w:rsid w:val="00012C67"/>
    <w:rsid w:val="000131F2"/>
    <w:rsid w:val="000136E8"/>
    <w:rsid w:val="00014295"/>
    <w:rsid w:val="000147E3"/>
    <w:rsid w:val="000175F5"/>
    <w:rsid w:val="00021064"/>
    <w:rsid w:val="00022B4C"/>
    <w:rsid w:val="00022C67"/>
    <w:rsid w:val="00023147"/>
    <w:rsid w:val="000252CA"/>
    <w:rsid w:val="00026288"/>
    <w:rsid w:val="00031051"/>
    <w:rsid w:val="00031564"/>
    <w:rsid w:val="00032756"/>
    <w:rsid w:val="00033CA6"/>
    <w:rsid w:val="00041EC2"/>
    <w:rsid w:val="00042C74"/>
    <w:rsid w:val="000430DF"/>
    <w:rsid w:val="000432C1"/>
    <w:rsid w:val="00043351"/>
    <w:rsid w:val="0004368B"/>
    <w:rsid w:val="00043B22"/>
    <w:rsid w:val="000457EA"/>
    <w:rsid w:val="00046CDA"/>
    <w:rsid w:val="00047C9C"/>
    <w:rsid w:val="00050341"/>
    <w:rsid w:val="00050CA4"/>
    <w:rsid w:val="000519B7"/>
    <w:rsid w:val="00051D19"/>
    <w:rsid w:val="00052DF3"/>
    <w:rsid w:val="00055AE9"/>
    <w:rsid w:val="000612D2"/>
    <w:rsid w:val="00061763"/>
    <w:rsid w:val="0007310E"/>
    <w:rsid w:val="00073AA6"/>
    <w:rsid w:val="00075628"/>
    <w:rsid w:val="00075FF0"/>
    <w:rsid w:val="00076F52"/>
    <w:rsid w:val="0007749E"/>
    <w:rsid w:val="00080156"/>
    <w:rsid w:val="0008384F"/>
    <w:rsid w:val="00083D2D"/>
    <w:rsid w:val="00084A2D"/>
    <w:rsid w:val="000867D8"/>
    <w:rsid w:val="00086AD7"/>
    <w:rsid w:val="000902D2"/>
    <w:rsid w:val="00090919"/>
    <w:rsid w:val="000912BD"/>
    <w:rsid w:val="00094363"/>
    <w:rsid w:val="000A07B5"/>
    <w:rsid w:val="000A11D5"/>
    <w:rsid w:val="000A55BC"/>
    <w:rsid w:val="000A5DBA"/>
    <w:rsid w:val="000A68B2"/>
    <w:rsid w:val="000B404C"/>
    <w:rsid w:val="000B45AC"/>
    <w:rsid w:val="000B4933"/>
    <w:rsid w:val="000B6560"/>
    <w:rsid w:val="000C0F8C"/>
    <w:rsid w:val="000C1343"/>
    <w:rsid w:val="000C2C6B"/>
    <w:rsid w:val="000C34C3"/>
    <w:rsid w:val="000C3C3B"/>
    <w:rsid w:val="000C4D53"/>
    <w:rsid w:val="000C6FC8"/>
    <w:rsid w:val="000C7496"/>
    <w:rsid w:val="000D2011"/>
    <w:rsid w:val="000D2372"/>
    <w:rsid w:val="000D359E"/>
    <w:rsid w:val="000D35FD"/>
    <w:rsid w:val="000D4F9F"/>
    <w:rsid w:val="000D6EBB"/>
    <w:rsid w:val="000D6F85"/>
    <w:rsid w:val="000E12C1"/>
    <w:rsid w:val="000E3025"/>
    <w:rsid w:val="000E3B52"/>
    <w:rsid w:val="000E75DD"/>
    <w:rsid w:val="000F3837"/>
    <w:rsid w:val="000F4FE5"/>
    <w:rsid w:val="0010179C"/>
    <w:rsid w:val="0010183B"/>
    <w:rsid w:val="00101A69"/>
    <w:rsid w:val="0010229A"/>
    <w:rsid w:val="00104747"/>
    <w:rsid w:val="00105985"/>
    <w:rsid w:val="00105F70"/>
    <w:rsid w:val="0011102B"/>
    <w:rsid w:val="001114C5"/>
    <w:rsid w:val="00111830"/>
    <w:rsid w:val="001156B4"/>
    <w:rsid w:val="00115C03"/>
    <w:rsid w:val="001178E1"/>
    <w:rsid w:val="00120582"/>
    <w:rsid w:val="00123FFB"/>
    <w:rsid w:val="0012440C"/>
    <w:rsid w:val="00127AEB"/>
    <w:rsid w:val="00127C4B"/>
    <w:rsid w:val="00127C87"/>
    <w:rsid w:val="001308C4"/>
    <w:rsid w:val="0013170D"/>
    <w:rsid w:val="00132ABF"/>
    <w:rsid w:val="00134A02"/>
    <w:rsid w:val="00134C90"/>
    <w:rsid w:val="00135974"/>
    <w:rsid w:val="00136FD9"/>
    <w:rsid w:val="001379A9"/>
    <w:rsid w:val="00137A8B"/>
    <w:rsid w:val="00137BB2"/>
    <w:rsid w:val="00140019"/>
    <w:rsid w:val="00140995"/>
    <w:rsid w:val="00143593"/>
    <w:rsid w:val="001447DE"/>
    <w:rsid w:val="00145DD2"/>
    <w:rsid w:val="00146008"/>
    <w:rsid w:val="00146D57"/>
    <w:rsid w:val="00151ECC"/>
    <w:rsid w:val="00154128"/>
    <w:rsid w:val="00155A9D"/>
    <w:rsid w:val="001602D1"/>
    <w:rsid w:val="0016068B"/>
    <w:rsid w:val="0016276C"/>
    <w:rsid w:val="00162B51"/>
    <w:rsid w:val="00165488"/>
    <w:rsid w:val="00167638"/>
    <w:rsid w:val="00172E29"/>
    <w:rsid w:val="00173648"/>
    <w:rsid w:val="00174335"/>
    <w:rsid w:val="00175AB6"/>
    <w:rsid w:val="00175AED"/>
    <w:rsid w:val="00183984"/>
    <w:rsid w:val="00183F2F"/>
    <w:rsid w:val="0018465D"/>
    <w:rsid w:val="00184CAB"/>
    <w:rsid w:val="00186813"/>
    <w:rsid w:val="00187EBD"/>
    <w:rsid w:val="001914B8"/>
    <w:rsid w:val="001A02DF"/>
    <w:rsid w:val="001A2F5D"/>
    <w:rsid w:val="001A3944"/>
    <w:rsid w:val="001A45F2"/>
    <w:rsid w:val="001A56B7"/>
    <w:rsid w:val="001A5C25"/>
    <w:rsid w:val="001A61E0"/>
    <w:rsid w:val="001B35A6"/>
    <w:rsid w:val="001B42B8"/>
    <w:rsid w:val="001B59EF"/>
    <w:rsid w:val="001B6391"/>
    <w:rsid w:val="001B683E"/>
    <w:rsid w:val="001B75FC"/>
    <w:rsid w:val="001C30CB"/>
    <w:rsid w:val="001D2C72"/>
    <w:rsid w:val="001D4BFF"/>
    <w:rsid w:val="001D665C"/>
    <w:rsid w:val="001E1ACE"/>
    <w:rsid w:val="001E363E"/>
    <w:rsid w:val="001E6E68"/>
    <w:rsid w:val="001E778B"/>
    <w:rsid w:val="001F1FA2"/>
    <w:rsid w:val="001F670F"/>
    <w:rsid w:val="001F7944"/>
    <w:rsid w:val="00200062"/>
    <w:rsid w:val="00200260"/>
    <w:rsid w:val="00201F6F"/>
    <w:rsid w:val="00203FF2"/>
    <w:rsid w:val="00204A15"/>
    <w:rsid w:val="00206F21"/>
    <w:rsid w:val="002105C2"/>
    <w:rsid w:val="00211CCE"/>
    <w:rsid w:val="00211DB4"/>
    <w:rsid w:val="002137A3"/>
    <w:rsid w:val="00215001"/>
    <w:rsid w:val="00216FFB"/>
    <w:rsid w:val="002171E6"/>
    <w:rsid w:val="00220C85"/>
    <w:rsid w:val="00221420"/>
    <w:rsid w:val="002224D9"/>
    <w:rsid w:val="00222E0E"/>
    <w:rsid w:val="00223648"/>
    <w:rsid w:val="002246B8"/>
    <w:rsid w:val="00225781"/>
    <w:rsid w:val="002258A4"/>
    <w:rsid w:val="00226401"/>
    <w:rsid w:val="00226427"/>
    <w:rsid w:val="002316DE"/>
    <w:rsid w:val="002344EF"/>
    <w:rsid w:val="0023529A"/>
    <w:rsid w:val="00235714"/>
    <w:rsid w:val="002358E8"/>
    <w:rsid w:val="002363F7"/>
    <w:rsid w:val="002377C4"/>
    <w:rsid w:val="00237B36"/>
    <w:rsid w:val="00240B34"/>
    <w:rsid w:val="00245117"/>
    <w:rsid w:val="00246D8F"/>
    <w:rsid w:val="00247A55"/>
    <w:rsid w:val="00250B79"/>
    <w:rsid w:val="00252848"/>
    <w:rsid w:val="002541E6"/>
    <w:rsid w:val="00256A91"/>
    <w:rsid w:val="00262746"/>
    <w:rsid w:val="00264005"/>
    <w:rsid w:val="00264793"/>
    <w:rsid w:val="0026594A"/>
    <w:rsid w:val="00266773"/>
    <w:rsid w:val="0026737E"/>
    <w:rsid w:val="002754A9"/>
    <w:rsid w:val="00275A65"/>
    <w:rsid w:val="0027657A"/>
    <w:rsid w:val="00277398"/>
    <w:rsid w:val="0028086A"/>
    <w:rsid w:val="00280E0E"/>
    <w:rsid w:val="002845A6"/>
    <w:rsid w:val="00284C34"/>
    <w:rsid w:val="00285E26"/>
    <w:rsid w:val="00286242"/>
    <w:rsid w:val="00287D4D"/>
    <w:rsid w:val="0029041D"/>
    <w:rsid w:val="00292CD8"/>
    <w:rsid w:val="002936D5"/>
    <w:rsid w:val="00294054"/>
    <w:rsid w:val="00294507"/>
    <w:rsid w:val="0029751A"/>
    <w:rsid w:val="002A0459"/>
    <w:rsid w:val="002A0988"/>
    <w:rsid w:val="002A58C5"/>
    <w:rsid w:val="002A60FF"/>
    <w:rsid w:val="002A6903"/>
    <w:rsid w:val="002B0E43"/>
    <w:rsid w:val="002B0EF1"/>
    <w:rsid w:val="002B15DA"/>
    <w:rsid w:val="002B3668"/>
    <w:rsid w:val="002B4769"/>
    <w:rsid w:val="002B5CB6"/>
    <w:rsid w:val="002C04FB"/>
    <w:rsid w:val="002C203E"/>
    <w:rsid w:val="002C2CB0"/>
    <w:rsid w:val="002C2FF4"/>
    <w:rsid w:val="002D0CFD"/>
    <w:rsid w:val="002D3235"/>
    <w:rsid w:val="002D3378"/>
    <w:rsid w:val="002D7E99"/>
    <w:rsid w:val="002E0D97"/>
    <w:rsid w:val="002E3FFF"/>
    <w:rsid w:val="002E521D"/>
    <w:rsid w:val="002E52D0"/>
    <w:rsid w:val="002E5BF3"/>
    <w:rsid w:val="002E76D8"/>
    <w:rsid w:val="002E76DC"/>
    <w:rsid w:val="002E7D44"/>
    <w:rsid w:val="002F3DFF"/>
    <w:rsid w:val="002F4363"/>
    <w:rsid w:val="002F4665"/>
    <w:rsid w:val="002F4F46"/>
    <w:rsid w:val="002F6EA0"/>
    <w:rsid w:val="002F79D2"/>
    <w:rsid w:val="002F7DBC"/>
    <w:rsid w:val="00301904"/>
    <w:rsid w:val="00302C86"/>
    <w:rsid w:val="003051AF"/>
    <w:rsid w:val="0030521E"/>
    <w:rsid w:val="00306A89"/>
    <w:rsid w:val="00314767"/>
    <w:rsid w:val="0032367B"/>
    <w:rsid w:val="00323F7F"/>
    <w:rsid w:val="00324DF1"/>
    <w:rsid w:val="00326D24"/>
    <w:rsid w:val="00330D84"/>
    <w:rsid w:val="00330DFF"/>
    <w:rsid w:val="003323D3"/>
    <w:rsid w:val="00334DF6"/>
    <w:rsid w:val="00335A02"/>
    <w:rsid w:val="00336A5E"/>
    <w:rsid w:val="0034461A"/>
    <w:rsid w:val="00345AFF"/>
    <w:rsid w:val="00345C3D"/>
    <w:rsid w:val="003476F8"/>
    <w:rsid w:val="00347A27"/>
    <w:rsid w:val="003516EA"/>
    <w:rsid w:val="00352AE2"/>
    <w:rsid w:val="00352D63"/>
    <w:rsid w:val="00353987"/>
    <w:rsid w:val="0035640F"/>
    <w:rsid w:val="0035727D"/>
    <w:rsid w:val="003619E3"/>
    <w:rsid w:val="00364334"/>
    <w:rsid w:val="00364789"/>
    <w:rsid w:val="00366E73"/>
    <w:rsid w:val="00367085"/>
    <w:rsid w:val="00374177"/>
    <w:rsid w:val="00375A84"/>
    <w:rsid w:val="003764BC"/>
    <w:rsid w:val="0037744D"/>
    <w:rsid w:val="00377B68"/>
    <w:rsid w:val="003830F0"/>
    <w:rsid w:val="00385F0C"/>
    <w:rsid w:val="003876C4"/>
    <w:rsid w:val="0039243E"/>
    <w:rsid w:val="00392AD3"/>
    <w:rsid w:val="003944D5"/>
    <w:rsid w:val="00394ACF"/>
    <w:rsid w:val="00395279"/>
    <w:rsid w:val="003966BC"/>
    <w:rsid w:val="003A2601"/>
    <w:rsid w:val="003A2C50"/>
    <w:rsid w:val="003A4E48"/>
    <w:rsid w:val="003A56D1"/>
    <w:rsid w:val="003A58CC"/>
    <w:rsid w:val="003A70C9"/>
    <w:rsid w:val="003A7E1D"/>
    <w:rsid w:val="003B10DC"/>
    <w:rsid w:val="003B134C"/>
    <w:rsid w:val="003B2484"/>
    <w:rsid w:val="003B4C3C"/>
    <w:rsid w:val="003B629F"/>
    <w:rsid w:val="003B6F5B"/>
    <w:rsid w:val="003B7A98"/>
    <w:rsid w:val="003C2DD2"/>
    <w:rsid w:val="003C2F92"/>
    <w:rsid w:val="003C5703"/>
    <w:rsid w:val="003C5D31"/>
    <w:rsid w:val="003C706D"/>
    <w:rsid w:val="003C767C"/>
    <w:rsid w:val="003D0C52"/>
    <w:rsid w:val="003D37AB"/>
    <w:rsid w:val="003D4848"/>
    <w:rsid w:val="003D4CCD"/>
    <w:rsid w:val="003D509A"/>
    <w:rsid w:val="003D77F5"/>
    <w:rsid w:val="003E030E"/>
    <w:rsid w:val="003E1056"/>
    <w:rsid w:val="003E2520"/>
    <w:rsid w:val="003E4067"/>
    <w:rsid w:val="003E4F59"/>
    <w:rsid w:val="003E577E"/>
    <w:rsid w:val="003E776F"/>
    <w:rsid w:val="003F2BF3"/>
    <w:rsid w:val="003F39F3"/>
    <w:rsid w:val="003F3CD3"/>
    <w:rsid w:val="003F6B2A"/>
    <w:rsid w:val="00400FAD"/>
    <w:rsid w:val="00405613"/>
    <w:rsid w:val="00406D26"/>
    <w:rsid w:val="00406D42"/>
    <w:rsid w:val="004070C1"/>
    <w:rsid w:val="00407E8F"/>
    <w:rsid w:val="00411295"/>
    <w:rsid w:val="0041171C"/>
    <w:rsid w:val="00412238"/>
    <w:rsid w:val="004125C5"/>
    <w:rsid w:val="004164DB"/>
    <w:rsid w:val="004173F0"/>
    <w:rsid w:val="00420F49"/>
    <w:rsid w:val="0042281C"/>
    <w:rsid w:val="004239D6"/>
    <w:rsid w:val="00425279"/>
    <w:rsid w:val="00425F87"/>
    <w:rsid w:val="004265F8"/>
    <w:rsid w:val="0042690E"/>
    <w:rsid w:val="00427FD2"/>
    <w:rsid w:val="00433ED1"/>
    <w:rsid w:val="00434BED"/>
    <w:rsid w:val="00434D86"/>
    <w:rsid w:val="0043593F"/>
    <w:rsid w:val="00441DF3"/>
    <w:rsid w:val="004423A3"/>
    <w:rsid w:val="004423F1"/>
    <w:rsid w:val="00444354"/>
    <w:rsid w:val="0045022B"/>
    <w:rsid w:val="00456E02"/>
    <w:rsid w:val="00457839"/>
    <w:rsid w:val="0046013B"/>
    <w:rsid w:val="00460B24"/>
    <w:rsid w:val="0046396C"/>
    <w:rsid w:val="00463D89"/>
    <w:rsid w:val="00464629"/>
    <w:rsid w:val="00465BB4"/>
    <w:rsid w:val="00472E67"/>
    <w:rsid w:val="004744B7"/>
    <w:rsid w:val="0048091B"/>
    <w:rsid w:val="00482AD7"/>
    <w:rsid w:val="00484191"/>
    <w:rsid w:val="00484462"/>
    <w:rsid w:val="004854C7"/>
    <w:rsid w:val="004857B5"/>
    <w:rsid w:val="004858F8"/>
    <w:rsid w:val="00490E18"/>
    <w:rsid w:val="00496650"/>
    <w:rsid w:val="004A42A3"/>
    <w:rsid w:val="004A50B8"/>
    <w:rsid w:val="004A6C8B"/>
    <w:rsid w:val="004A6E84"/>
    <w:rsid w:val="004B2885"/>
    <w:rsid w:val="004B3B4A"/>
    <w:rsid w:val="004B45CA"/>
    <w:rsid w:val="004C1B9B"/>
    <w:rsid w:val="004C2092"/>
    <w:rsid w:val="004C35D2"/>
    <w:rsid w:val="004C3AA4"/>
    <w:rsid w:val="004C3D3B"/>
    <w:rsid w:val="004C6425"/>
    <w:rsid w:val="004D0469"/>
    <w:rsid w:val="004D1190"/>
    <w:rsid w:val="004D2519"/>
    <w:rsid w:val="004D6179"/>
    <w:rsid w:val="004D688B"/>
    <w:rsid w:val="004E206B"/>
    <w:rsid w:val="004E2AD3"/>
    <w:rsid w:val="004E34AE"/>
    <w:rsid w:val="004E35F0"/>
    <w:rsid w:val="004E4006"/>
    <w:rsid w:val="004E43FD"/>
    <w:rsid w:val="004E6C57"/>
    <w:rsid w:val="004F036F"/>
    <w:rsid w:val="004F18CE"/>
    <w:rsid w:val="005002D7"/>
    <w:rsid w:val="00504B8E"/>
    <w:rsid w:val="00504F98"/>
    <w:rsid w:val="0050711E"/>
    <w:rsid w:val="00511060"/>
    <w:rsid w:val="005117F4"/>
    <w:rsid w:val="00515BAC"/>
    <w:rsid w:val="00523066"/>
    <w:rsid w:val="005238EC"/>
    <w:rsid w:val="00525E07"/>
    <w:rsid w:val="00526B35"/>
    <w:rsid w:val="0052735A"/>
    <w:rsid w:val="0053170E"/>
    <w:rsid w:val="00531A0F"/>
    <w:rsid w:val="0053221C"/>
    <w:rsid w:val="0053267D"/>
    <w:rsid w:val="005333E7"/>
    <w:rsid w:val="0053356B"/>
    <w:rsid w:val="00534558"/>
    <w:rsid w:val="0053564B"/>
    <w:rsid w:val="005413ED"/>
    <w:rsid w:val="00541E85"/>
    <w:rsid w:val="005450B0"/>
    <w:rsid w:val="005459D0"/>
    <w:rsid w:val="00546002"/>
    <w:rsid w:val="005463DD"/>
    <w:rsid w:val="005503F2"/>
    <w:rsid w:val="005504FD"/>
    <w:rsid w:val="0055364C"/>
    <w:rsid w:val="00553FA0"/>
    <w:rsid w:val="00554A08"/>
    <w:rsid w:val="00555925"/>
    <w:rsid w:val="0055668B"/>
    <w:rsid w:val="00557D5F"/>
    <w:rsid w:val="00560057"/>
    <w:rsid w:val="00560EDD"/>
    <w:rsid w:val="0056155F"/>
    <w:rsid w:val="00562AA1"/>
    <w:rsid w:val="0056506F"/>
    <w:rsid w:val="00570474"/>
    <w:rsid w:val="00570C12"/>
    <w:rsid w:val="00572CDF"/>
    <w:rsid w:val="00574F3A"/>
    <w:rsid w:val="005758E8"/>
    <w:rsid w:val="0057678D"/>
    <w:rsid w:val="00580197"/>
    <w:rsid w:val="00580B14"/>
    <w:rsid w:val="00584374"/>
    <w:rsid w:val="00585185"/>
    <w:rsid w:val="0058535D"/>
    <w:rsid w:val="00585EE0"/>
    <w:rsid w:val="0058649B"/>
    <w:rsid w:val="00586FD3"/>
    <w:rsid w:val="00592069"/>
    <w:rsid w:val="00593C76"/>
    <w:rsid w:val="0059601F"/>
    <w:rsid w:val="00596377"/>
    <w:rsid w:val="005A01DF"/>
    <w:rsid w:val="005A184E"/>
    <w:rsid w:val="005A281A"/>
    <w:rsid w:val="005A500B"/>
    <w:rsid w:val="005A7931"/>
    <w:rsid w:val="005A7AFA"/>
    <w:rsid w:val="005B0148"/>
    <w:rsid w:val="005B2CF9"/>
    <w:rsid w:val="005B3A18"/>
    <w:rsid w:val="005B3F1D"/>
    <w:rsid w:val="005B542C"/>
    <w:rsid w:val="005B625B"/>
    <w:rsid w:val="005B6E5C"/>
    <w:rsid w:val="005B731E"/>
    <w:rsid w:val="005C2341"/>
    <w:rsid w:val="005C3AE8"/>
    <w:rsid w:val="005C3F19"/>
    <w:rsid w:val="005C4E6A"/>
    <w:rsid w:val="005C6F45"/>
    <w:rsid w:val="005D0A64"/>
    <w:rsid w:val="005D1AAE"/>
    <w:rsid w:val="005D1D90"/>
    <w:rsid w:val="005D1E1F"/>
    <w:rsid w:val="005D36E8"/>
    <w:rsid w:val="005D41A3"/>
    <w:rsid w:val="005D55E1"/>
    <w:rsid w:val="005D7C8F"/>
    <w:rsid w:val="005E02DA"/>
    <w:rsid w:val="005E0A2D"/>
    <w:rsid w:val="005E1657"/>
    <w:rsid w:val="005E1F71"/>
    <w:rsid w:val="005E3216"/>
    <w:rsid w:val="005E3F7A"/>
    <w:rsid w:val="005E4A73"/>
    <w:rsid w:val="005E62CC"/>
    <w:rsid w:val="005F06FB"/>
    <w:rsid w:val="005F0D01"/>
    <w:rsid w:val="005F22B9"/>
    <w:rsid w:val="005F23DC"/>
    <w:rsid w:val="005F25C0"/>
    <w:rsid w:val="00602059"/>
    <w:rsid w:val="006022DA"/>
    <w:rsid w:val="00602FFD"/>
    <w:rsid w:val="00610D13"/>
    <w:rsid w:val="00616914"/>
    <w:rsid w:val="00617176"/>
    <w:rsid w:val="006212B9"/>
    <w:rsid w:val="0062144D"/>
    <w:rsid w:val="00622133"/>
    <w:rsid w:val="00624E72"/>
    <w:rsid w:val="00625152"/>
    <w:rsid w:val="00625BD5"/>
    <w:rsid w:val="00632298"/>
    <w:rsid w:val="00632912"/>
    <w:rsid w:val="00636358"/>
    <w:rsid w:val="00636534"/>
    <w:rsid w:val="00643F75"/>
    <w:rsid w:val="00650809"/>
    <w:rsid w:val="00651E14"/>
    <w:rsid w:val="0065210A"/>
    <w:rsid w:val="00652D0B"/>
    <w:rsid w:val="006554B2"/>
    <w:rsid w:val="006567A8"/>
    <w:rsid w:val="00657324"/>
    <w:rsid w:val="006611A7"/>
    <w:rsid w:val="0066161F"/>
    <w:rsid w:val="00662878"/>
    <w:rsid w:val="0066304A"/>
    <w:rsid w:val="00663F8D"/>
    <w:rsid w:val="0066478E"/>
    <w:rsid w:val="00665111"/>
    <w:rsid w:val="0066705F"/>
    <w:rsid w:val="00670D02"/>
    <w:rsid w:val="00671210"/>
    <w:rsid w:val="00671336"/>
    <w:rsid w:val="00672067"/>
    <w:rsid w:val="00673A79"/>
    <w:rsid w:val="006749A5"/>
    <w:rsid w:val="00676742"/>
    <w:rsid w:val="0067704F"/>
    <w:rsid w:val="006771C8"/>
    <w:rsid w:val="00677941"/>
    <w:rsid w:val="00677AD6"/>
    <w:rsid w:val="0068011A"/>
    <w:rsid w:val="006805AA"/>
    <w:rsid w:val="00681509"/>
    <w:rsid w:val="00685753"/>
    <w:rsid w:val="006911C9"/>
    <w:rsid w:val="00692F66"/>
    <w:rsid w:val="00693880"/>
    <w:rsid w:val="00696A86"/>
    <w:rsid w:val="00696BE2"/>
    <w:rsid w:val="006A12D6"/>
    <w:rsid w:val="006A3896"/>
    <w:rsid w:val="006A4300"/>
    <w:rsid w:val="006A50CF"/>
    <w:rsid w:val="006A78F7"/>
    <w:rsid w:val="006A7BEE"/>
    <w:rsid w:val="006B424C"/>
    <w:rsid w:val="006B7C3D"/>
    <w:rsid w:val="006C0421"/>
    <w:rsid w:val="006C0702"/>
    <w:rsid w:val="006C3EFB"/>
    <w:rsid w:val="006C7412"/>
    <w:rsid w:val="006D28E5"/>
    <w:rsid w:val="006D34C2"/>
    <w:rsid w:val="006D6356"/>
    <w:rsid w:val="006D6682"/>
    <w:rsid w:val="006D6962"/>
    <w:rsid w:val="006D76C4"/>
    <w:rsid w:val="006D7716"/>
    <w:rsid w:val="006D7935"/>
    <w:rsid w:val="006E0FD4"/>
    <w:rsid w:val="006F10FE"/>
    <w:rsid w:val="006F3BA4"/>
    <w:rsid w:val="006F4192"/>
    <w:rsid w:val="006F7A00"/>
    <w:rsid w:val="00701B20"/>
    <w:rsid w:val="00702AEF"/>
    <w:rsid w:val="00703554"/>
    <w:rsid w:val="007040C9"/>
    <w:rsid w:val="007061D6"/>
    <w:rsid w:val="00710304"/>
    <w:rsid w:val="0071189A"/>
    <w:rsid w:val="00711E39"/>
    <w:rsid w:val="007123FC"/>
    <w:rsid w:val="00713A45"/>
    <w:rsid w:val="00716D76"/>
    <w:rsid w:val="00717345"/>
    <w:rsid w:val="0071787B"/>
    <w:rsid w:val="00717C87"/>
    <w:rsid w:val="007209E2"/>
    <w:rsid w:val="00720BBA"/>
    <w:rsid w:val="0072183A"/>
    <w:rsid w:val="00722BBF"/>
    <w:rsid w:val="00723509"/>
    <w:rsid w:val="00723EF6"/>
    <w:rsid w:val="007244F6"/>
    <w:rsid w:val="0072550D"/>
    <w:rsid w:val="007256DC"/>
    <w:rsid w:val="00727F92"/>
    <w:rsid w:val="00732386"/>
    <w:rsid w:val="00734B8E"/>
    <w:rsid w:val="007375B9"/>
    <w:rsid w:val="00743540"/>
    <w:rsid w:val="00746C31"/>
    <w:rsid w:val="007538BE"/>
    <w:rsid w:val="00753B60"/>
    <w:rsid w:val="007544E5"/>
    <w:rsid w:val="00757001"/>
    <w:rsid w:val="007579EF"/>
    <w:rsid w:val="007629FE"/>
    <w:rsid w:val="00765A29"/>
    <w:rsid w:val="00767507"/>
    <w:rsid w:val="00767F49"/>
    <w:rsid w:val="007728E0"/>
    <w:rsid w:val="00773B5C"/>
    <w:rsid w:val="00773F9F"/>
    <w:rsid w:val="00781B18"/>
    <w:rsid w:val="0078357F"/>
    <w:rsid w:val="00783EC8"/>
    <w:rsid w:val="00784C0E"/>
    <w:rsid w:val="007853F0"/>
    <w:rsid w:val="007856C6"/>
    <w:rsid w:val="00790AA8"/>
    <w:rsid w:val="0079117A"/>
    <w:rsid w:val="00792568"/>
    <w:rsid w:val="00792AD6"/>
    <w:rsid w:val="00792B1B"/>
    <w:rsid w:val="00793484"/>
    <w:rsid w:val="00794282"/>
    <w:rsid w:val="007A196C"/>
    <w:rsid w:val="007A28C3"/>
    <w:rsid w:val="007A2DA2"/>
    <w:rsid w:val="007A3E22"/>
    <w:rsid w:val="007A63BC"/>
    <w:rsid w:val="007B2D0D"/>
    <w:rsid w:val="007B36DE"/>
    <w:rsid w:val="007B3E72"/>
    <w:rsid w:val="007B4352"/>
    <w:rsid w:val="007B4A87"/>
    <w:rsid w:val="007B791C"/>
    <w:rsid w:val="007B7BF1"/>
    <w:rsid w:val="007C224A"/>
    <w:rsid w:val="007C394E"/>
    <w:rsid w:val="007C4478"/>
    <w:rsid w:val="007C6273"/>
    <w:rsid w:val="007C7272"/>
    <w:rsid w:val="007C7D8F"/>
    <w:rsid w:val="007D3237"/>
    <w:rsid w:val="007D3C04"/>
    <w:rsid w:val="007D71A1"/>
    <w:rsid w:val="007E05DC"/>
    <w:rsid w:val="007E1565"/>
    <w:rsid w:val="007E1661"/>
    <w:rsid w:val="007E1707"/>
    <w:rsid w:val="007E4CE7"/>
    <w:rsid w:val="007E599E"/>
    <w:rsid w:val="007E7A1A"/>
    <w:rsid w:val="007F1927"/>
    <w:rsid w:val="007F1ABB"/>
    <w:rsid w:val="007F415E"/>
    <w:rsid w:val="007F46C1"/>
    <w:rsid w:val="007F487C"/>
    <w:rsid w:val="007F6ACB"/>
    <w:rsid w:val="007F6F58"/>
    <w:rsid w:val="007F78B9"/>
    <w:rsid w:val="008017E1"/>
    <w:rsid w:val="00802456"/>
    <w:rsid w:val="00802484"/>
    <w:rsid w:val="008026B6"/>
    <w:rsid w:val="008053AE"/>
    <w:rsid w:val="00810172"/>
    <w:rsid w:val="008154F6"/>
    <w:rsid w:val="00820840"/>
    <w:rsid w:val="008208C5"/>
    <w:rsid w:val="00820A8B"/>
    <w:rsid w:val="00820F23"/>
    <w:rsid w:val="0082100C"/>
    <w:rsid w:val="00821816"/>
    <w:rsid w:val="00822704"/>
    <w:rsid w:val="00822A5D"/>
    <w:rsid w:val="00822FB6"/>
    <w:rsid w:val="00825295"/>
    <w:rsid w:val="00826BCB"/>
    <w:rsid w:val="00830950"/>
    <w:rsid w:val="00830EC8"/>
    <w:rsid w:val="00833D78"/>
    <w:rsid w:val="0083498D"/>
    <w:rsid w:val="008354EA"/>
    <w:rsid w:val="008358EC"/>
    <w:rsid w:val="008361F4"/>
    <w:rsid w:val="00836BAB"/>
    <w:rsid w:val="00837B89"/>
    <w:rsid w:val="008402C2"/>
    <w:rsid w:val="00843296"/>
    <w:rsid w:val="00844A3E"/>
    <w:rsid w:val="00846FCC"/>
    <w:rsid w:val="00847575"/>
    <w:rsid w:val="00850514"/>
    <w:rsid w:val="008516B3"/>
    <w:rsid w:val="00851E0E"/>
    <w:rsid w:val="00852364"/>
    <w:rsid w:val="00852658"/>
    <w:rsid w:val="00852E6D"/>
    <w:rsid w:val="008535AF"/>
    <w:rsid w:val="00853FBC"/>
    <w:rsid w:val="00854432"/>
    <w:rsid w:val="008548F7"/>
    <w:rsid w:val="00856583"/>
    <w:rsid w:val="00861302"/>
    <w:rsid w:val="0086189B"/>
    <w:rsid w:val="00861A9B"/>
    <w:rsid w:val="00862417"/>
    <w:rsid w:val="008640DC"/>
    <w:rsid w:val="0086478D"/>
    <w:rsid w:val="00865336"/>
    <w:rsid w:val="00870D4D"/>
    <w:rsid w:val="00871077"/>
    <w:rsid w:val="00872CAB"/>
    <w:rsid w:val="00873C47"/>
    <w:rsid w:val="00873DB1"/>
    <w:rsid w:val="008754C7"/>
    <w:rsid w:val="008769A0"/>
    <w:rsid w:val="00876CB7"/>
    <w:rsid w:val="008832E2"/>
    <w:rsid w:val="00883411"/>
    <w:rsid w:val="00886C98"/>
    <w:rsid w:val="00891E65"/>
    <w:rsid w:val="008929F6"/>
    <w:rsid w:val="00893915"/>
    <w:rsid w:val="008949FA"/>
    <w:rsid w:val="008A2E0D"/>
    <w:rsid w:val="008A7536"/>
    <w:rsid w:val="008A7889"/>
    <w:rsid w:val="008B05E6"/>
    <w:rsid w:val="008B26E0"/>
    <w:rsid w:val="008B2A90"/>
    <w:rsid w:val="008B3F58"/>
    <w:rsid w:val="008B4F88"/>
    <w:rsid w:val="008B63AA"/>
    <w:rsid w:val="008B74B4"/>
    <w:rsid w:val="008C0DA9"/>
    <w:rsid w:val="008C1998"/>
    <w:rsid w:val="008C34EC"/>
    <w:rsid w:val="008D0924"/>
    <w:rsid w:val="008D2AAD"/>
    <w:rsid w:val="008D3575"/>
    <w:rsid w:val="008D3B8B"/>
    <w:rsid w:val="008D4291"/>
    <w:rsid w:val="008D4B55"/>
    <w:rsid w:val="008D5259"/>
    <w:rsid w:val="008D58E3"/>
    <w:rsid w:val="008D5B49"/>
    <w:rsid w:val="008E17CC"/>
    <w:rsid w:val="008E1AEC"/>
    <w:rsid w:val="008E21D4"/>
    <w:rsid w:val="008E2A99"/>
    <w:rsid w:val="008F0EA1"/>
    <w:rsid w:val="008F15FA"/>
    <w:rsid w:val="008F2D7E"/>
    <w:rsid w:val="008F2F37"/>
    <w:rsid w:val="00900647"/>
    <w:rsid w:val="00900C18"/>
    <w:rsid w:val="0090134C"/>
    <w:rsid w:val="00901429"/>
    <w:rsid w:val="00902243"/>
    <w:rsid w:val="00905570"/>
    <w:rsid w:val="009060FE"/>
    <w:rsid w:val="00907914"/>
    <w:rsid w:val="00907F44"/>
    <w:rsid w:val="0091292F"/>
    <w:rsid w:val="009155FE"/>
    <w:rsid w:val="009158F7"/>
    <w:rsid w:val="00915D4B"/>
    <w:rsid w:val="0091665C"/>
    <w:rsid w:val="00921A82"/>
    <w:rsid w:val="00922307"/>
    <w:rsid w:val="0092507E"/>
    <w:rsid w:val="00927D66"/>
    <w:rsid w:val="00930003"/>
    <w:rsid w:val="00930DD3"/>
    <w:rsid w:val="009341F6"/>
    <w:rsid w:val="00936976"/>
    <w:rsid w:val="0093767B"/>
    <w:rsid w:val="0094256B"/>
    <w:rsid w:val="00942823"/>
    <w:rsid w:val="00942D37"/>
    <w:rsid w:val="00944CAC"/>
    <w:rsid w:val="00945585"/>
    <w:rsid w:val="009457B8"/>
    <w:rsid w:val="00954B7D"/>
    <w:rsid w:val="00955121"/>
    <w:rsid w:val="00957F9F"/>
    <w:rsid w:val="009634D3"/>
    <w:rsid w:val="00964D49"/>
    <w:rsid w:val="00965151"/>
    <w:rsid w:val="00965175"/>
    <w:rsid w:val="00966DBB"/>
    <w:rsid w:val="009673EA"/>
    <w:rsid w:val="009717CD"/>
    <w:rsid w:val="009726B9"/>
    <w:rsid w:val="00972781"/>
    <w:rsid w:val="00972A97"/>
    <w:rsid w:val="00973371"/>
    <w:rsid w:val="00973AD7"/>
    <w:rsid w:val="00973D6D"/>
    <w:rsid w:val="00975F64"/>
    <w:rsid w:val="009802B6"/>
    <w:rsid w:val="009808F3"/>
    <w:rsid w:val="00980C5C"/>
    <w:rsid w:val="009867CA"/>
    <w:rsid w:val="00986901"/>
    <w:rsid w:val="00994192"/>
    <w:rsid w:val="0099448A"/>
    <w:rsid w:val="009946CD"/>
    <w:rsid w:val="00995D9D"/>
    <w:rsid w:val="009A26C6"/>
    <w:rsid w:val="009A373E"/>
    <w:rsid w:val="009A48F5"/>
    <w:rsid w:val="009A5392"/>
    <w:rsid w:val="009A6B74"/>
    <w:rsid w:val="009B2A4A"/>
    <w:rsid w:val="009B5AD4"/>
    <w:rsid w:val="009B6326"/>
    <w:rsid w:val="009C164C"/>
    <w:rsid w:val="009C494F"/>
    <w:rsid w:val="009C4FC6"/>
    <w:rsid w:val="009C5294"/>
    <w:rsid w:val="009C7FB1"/>
    <w:rsid w:val="009D52CE"/>
    <w:rsid w:val="009D58C4"/>
    <w:rsid w:val="009D602D"/>
    <w:rsid w:val="009E0D73"/>
    <w:rsid w:val="009E0EF2"/>
    <w:rsid w:val="009E15A2"/>
    <w:rsid w:val="009E184B"/>
    <w:rsid w:val="009E19F5"/>
    <w:rsid w:val="009E48B1"/>
    <w:rsid w:val="009E4B04"/>
    <w:rsid w:val="009F0E1F"/>
    <w:rsid w:val="009F24C3"/>
    <w:rsid w:val="009F264C"/>
    <w:rsid w:val="009F2B81"/>
    <w:rsid w:val="009F3B82"/>
    <w:rsid w:val="009F52AB"/>
    <w:rsid w:val="00A02D6D"/>
    <w:rsid w:val="00A03E6E"/>
    <w:rsid w:val="00A06424"/>
    <w:rsid w:val="00A12402"/>
    <w:rsid w:val="00A12427"/>
    <w:rsid w:val="00A153F8"/>
    <w:rsid w:val="00A15B25"/>
    <w:rsid w:val="00A17C0D"/>
    <w:rsid w:val="00A2284C"/>
    <w:rsid w:val="00A23E79"/>
    <w:rsid w:val="00A279BF"/>
    <w:rsid w:val="00A314E6"/>
    <w:rsid w:val="00A31784"/>
    <w:rsid w:val="00A34697"/>
    <w:rsid w:val="00A3572D"/>
    <w:rsid w:val="00A36277"/>
    <w:rsid w:val="00A42F4E"/>
    <w:rsid w:val="00A45756"/>
    <w:rsid w:val="00A51C20"/>
    <w:rsid w:val="00A52487"/>
    <w:rsid w:val="00A556B9"/>
    <w:rsid w:val="00A578DB"/>
    <w:rsid w:val="00A57F82"/>
    <w:rsid w:val="00A615FC"/>
    <w:rsid w:val="00A63C15"/>
    <w:rsid w:val="00A6644B"/>
    <w:rsid w:val="00A67582"/>
    <w:rsid w:val="00A709C1"/>
    <w:rsid w:val="00A713BC"/>
    <w:rsid w:val="00A71B0D"/>
    <w:rsid w:val="00A75279"/>
    <w:rsid w:val="00A76A3B"/>
    <w:rsid w:val="00A77744"/>
    <w:rsid w:val="00A77C52"/>
    <w:rsid w:val="00A802C4"/>
    <w:rsid w:val="00A80CFE"/>
    <w:rsid w:val="00A81041"/>
    <w:rsid w:val="00A84111"/>
    <w:rsid w:val="00A87A82"/>
    <w:rsid w:val="00A87DE0"/>
    <w:rsid w:val="00A92DC9"/>
    <w:rsid w:val="00A938C9"/>
    <w:rsid w:val="00A95A2E"/>
    <w:rsid w:val="00A97466"/>
    <w:rsid w:val="00AA015B"/>
    <w:rsid w:val="00AA0BD3"/>
    <w:rsid w:val="00AA5078"/>
    <w:rsid w:val="00AA6618"/>
    <w:rsid w:val="00AA74C4"/>
    <w:rsid w:val="00AB1096"/>
    <w:rsid w:val="00AB1661"/>
    <w:rsid w:val="00AB27C3"/>
    <w:rsid w:val="00AB4577"/>
    <w:rsid w:val="00AB4CFF"/>
    <w:rsid w:val="00AB5DE1"/>
    <w:rsid w:val="00AC092A"/>
    <w:rsid w:val="00AC1FA7"/>
    <w:rsid w:val="00AC22D0"/>
    <w:rsid w:val="00AC39D8"/>
    <w:rsid w:val="00AC5FCB"/>
    <w:rsid w:val="00AC6483"/>
    <w:rsid w:val="00AC7711"/>
    <w:rsid w:val="00AD0DFF"/>
    <w:rsid w:val="00AD1425"/>
    <w:rsid w:val="00AD31AD"/>
    <w:rsid w:val="00AD51C3"/>
    <w:rsid w:val="00AD5731"/>
    <w:rsid w:val="00AD57B3"/>
    <w:rsid w:val="00AD7FA3"/>
    <w:rsid w:val="00AE03A9"/>
    <w:rsid w:val="00AE2858"/>
    <w:rsid w:val="00AE4884"/>
    <w:rsid w:val="00AE6986"/>
    <w:rsid w:val="00AF2AF9"/>
    <w:rsid w:val="00AF4890"/>
    <w:rsid w:val="00AF5BED"/>
    <w:rsid w:val="00AF6D1F"/>
    <w:rsid w:val="00AF7661"/>
    <w:rsid w:val="00AF79F2"/>
    <w:rsid w:val="00AF7CAB"/>
    <w:rsid w:val="00B00800"/>
    <w:rsid w:val="00B00848"/>
    <w:rsid w:val="00B01305"/>
    <w:rsid w:val="00B02282"/>
    <w:rsid w:val="00B0380A"/>
    <w:rsid w:val="00B051F7"/>
    <w:rsid w:val="00B110E7"/>
    <w:rsid w:val="00B11DAB"/>
    <w:rsid w:val="00B1360A"/>
    <w:rsid w:val="00B15104"/>
    <w:rsid w:val="00B15898"/>
    <w:rsid w:val="00B166EF"/>
    <w:rsid w:val="00B219AC"/>
    <w:rsid w:val="00B26612"/>
    <w:rsid w:val="00B314C0"/>
    <w:rsid w:val="00B335D5"/>
    <w:rsid w:val="00B33918"/>
    <w:rsid w:val="00B34206"/>
    <w:rsid w:val="00B34E55"/>
    <w:rsid w:val="00B42EC3"/>
    <w:rsid w:val="00B44151"/>
    <w:rsid w:val="00B46DA0"/>
    <w:rsid w:val="00B51007"/>
    <w:rsid w:val="00B5181B"/>
    <w:rsid w:val="00B51F99"/>
    <w:rsid w:val="00B544BF"/>
    <w:rsid w:val="00B55266"/>
    <w:rsid w:val="00B56A47"/>
    <w:rsid w:val="00B56E19"/>
    <w:rsid w:val="00B60431"/>
    <w:rsid w:val="00B61A26"/>
    <w:rsid w:val="00B63F8C"/>
    <w:rsid w:val="00B642C5"/>
    <w:rsid w:val="00B64843"/>
    <w:rsid w:val="00B653A0"/>
    <w:rsid w:val="00B656AA"/>
    <w:rsid w:val="00B65DB8"/>
    <w:rsid w:val="00B668D2"/>
    <w:rsid w:val="00B67CA0"/>
    <w:rsid w:val="00B70551"/>
    <w:rsid w:val="00B70E15"/>
    <w:rsid w:val="00B72F24"/>
    <w:rsid w:val="00B74A7D"/>
    <w:rsid w:val="00B766E2"/>
    <w:rsid w:val="00B77550"/>
    <w:rsid w:val="00B80D40"/>
    <w:rsid w:val="00B8100E"/>
    <w:rsid w:val="00B83D43"/>
    <w:rsid w:val="00B84D94"/>
    <w:rsid w:val="00B86A8D"/>
    <w:rsid w:val="00B874C6"/>
    <w:rsid w:val="00B90CA2"/>
    <w:rsid w:val="00B91B4A"/>
    <w:rsid w:val="00B91BD1"/>
    <w:rsid w:val="00B93249"/>
    <w:rsid w:val="00B95E1A"/>
    <w:rsid w:val="00B96FB6"/>
    <w:rsid w:val="00B975FC"/>
    <w:rsid w:val="00BA0F6F"/>
    <w:rsid w:val="00BA34C5"/>
    <w:rsid w:val="00BA3B3C"/>
    <w:rsid w:val="00BA5588"/>
    <w:rsid w:val="00BA55A0"/>
    <w:rsid w:val="00BA5B60"/>
    <w:rsid w:val="00BA5F14"/>
    <w:rsid w:val="00BA6B53"/>
    <w:rsid w:val="00BB0436"/>
    <w:rsid w:val="00BB36D2"/>
    <w:rsid w:val="00BB3FD8"/>
    <w:rsid w:val="00BB4490"/>
    <w:rsid w:val="00BB6170"/>
    <w:rsid w:val="00BB7353"/>
    <w:rsid w:val="00BB7696"/>
    <w:rsid w:val="00BB76E1"/>
    <w:rsid w:val="00BB7869"/>
    <w:rsid w:val="00BC1CFC"/>
    <w:rsid w:val="00BC3400"/>
    <w:rsid w:val="00BC4AEA"/>
    <w:rsid w:val="00BC5A10"/>
    <w:rsid w:val="00BC73F2"/>
    <w:rsid w:val="00BD00AE"/>
    <w:rsid w:val="00BD0EEA"/>
    <w:rsid w:val="00BE246E"/>
    <w:rsid w:val="00BE24AE"/>
    <w:rsid w:val="00BE2666"/>
    <w:rsid w:val="00BE2EE5"/>
    <w:rsid w:val="00BE4C77"/>
    <w:rsid w:val="00BE6BD8"/>
    <w:rsid w:val="00BF16AD"/>
    <w:rsid w:val="00BF2BC1"/>
    <w:rsid w:val="00BF47BB"/>
    <w:rsid w:val="00BF4C87"/>
    <w:rsid w:val="00BF73CA"/>
    <w:rsid w:val="00C00A42"/>
    <w:rsid w:val="00C05DA3"/>
    <w:rsid w:val="00C066FD"/>
    <w:rsid w:val="00C07C4B"/>
    <w:rsid w:val="00C11B94"/>
    <w:rsid w:val="00C13D46"/>
    <w:rsid w:val="00C14011"/>
    <w:rsid w:val="00C157D0"/>
    <w:rsid w:val="00C16098"/>
    <w:rsid w:val="00C1622A"/>
    <w:rsid w:val="00C20310"/>
    <w:rsid w:val="00C24B74"/>
    <w:rsid w:val="00C2548B"/>
    <w:rsid w:val="00C30E46"/>
    <w:rsid w:val="00C33825"/>
    <w:rsid w:val="00C344FC"/>
    <w:rsid w:val="00C36162"/>
    <w:rsid w:val="00C3764D"/>
    <w:rsid w:val="00C37872"/>
    <w:rsid w:val="00C42141"/>
    <w:rsid w:val="00C447B2"/>
    <w:rsid w:val="00C46020"/>
    <w:rsid w:val="00C46AAC"/>
    <w:rsid w:val="00C46F7C"/>
    <w:rsid w:val="00C517C3"/>
    <w:rsid w:val="00C55B14"/>
    <w:rsid w:val="00C564E7"/>
    <w:rsid w:val="00C601F2"/>
    <w:rsid w:val="00C60431"/>
    <w:rsid w:val="00C60A69"/>
    <w:rsid w:val="00C60EFC"/>
    <w:rsid w:val="00C60F48"/>
    <w:rsid w:val="00C61546"/>
    <w:rsid w:val="00C61F18"/>
    <w:rsid w:val="00C6307B"/>
    <w:rsid w:val="00C66404"/>
    <w:rsid w:val="00C664A7"/>
    <w:rsid w:val="00C66988"/>
    <w:rsid w:val="00C66AE3"/>
    <w:rsid w:val="00C66CCB"/>
    <w:rsid w:val="00C705BB"/>
    <w:rsid w:val="00C71004"/>
    <w:rsid w:val="00C7196E"/>
    <w:rsid w:val="00C73D0D"/>
    <w:rsid w:val="00C74056"/>
    <w:rsid w:val="00C74934"/>
    <w:rsid w:val="00C756C1"/>
    <w:rsid w:val="00C75731"/>
    <w:rsid w:val="00C7766E"/>
    <w:rsid w:val="00C80ACD"/>
    <w:rsid w:val="00C83267"/>
    <w:rsid w:val="00C84C64"/>
    <w:rsid w:val="00C8619E"/>
    <w:rsid w:val="00C874DB"/>
    <w:rsid w:val="00C91894"/>
    <w:rsid w:val="00C9683A"/>
    <w:rsid w:val="00CA013B"/>
    <w:rsid w:val="00CA1B96"/>
    <w:rsid w:val="00CA20DD"/>
    <w:rsid w:val="00CA260C"/>
    <w:rsid w:val="00CA2A70"/>
    <w:rsid w:val="00CA45C0"/>
    <w:rsid w:val="00CA4AAF"/>
    <w:rsid w:val="00CA6514"/>
    <w:rsid w:val="00CA6F63"/>
    <w:rsid w:val="00CB01D7"/>
    <w:rsid w:val="00CB0B77"/>
    <w:rsid w:val="00CB0CD2"/>
    <w:rsid w:val="00CB1C2A"/>
    <w:rsid w:val="00CB32F8"/>
    <w:rsid w:val="00CB687A"/>
    <w:rsid w:val="00CB68A6"/>
    <w:rsid w:val="00CB6BEA"/>
    <w:rsid w:val="00CB7363"/>
    <w:rsid w:val="00CB79CE"/>
    <w:rsid w:val="00CC3F46"/>
    <w:rsid w:val="00CC52AD"/>
    <w:rsid w:val="00CC632B"/>
    <w:rsid w:val="00CD0245"/>
    <w:rsid w:val="00CD0C5C"/>
    <w:rsid w:val="00CD367A"/>
    <w:rsid w:val="00CD41CF"/>
    <w:rsid w:val="00CD4EB8"/>
    <w:rsid w:val="00CD5BDF"/>
    <w:rsid w:val="00CD5D35"/>
    <w:rsid w:val="00CD6966"/>
    <w:rsid w:val="00CD7E0D"/>
    <w:rsid w:val="00CE32BF"/>
    <w:rsid w:val="00CE4C53"/>
    <w:rsid w:val="00CE5FF3"/>
    <w:rsid w:val="00CE7B9D"/>
    <w:rsid w:val="00CF00C6"/>
    <w:rsid w:val="00CF034A"/>
    <w:rsid w:val="00CF0D08"/>
    <w:rsid w:val="00CF0FCA"/>
    <w:rsid w:val="00CF3377"/>
    <w:rsid w:val="00CF381D"/>
    <w:rsid w:val="00CF3E7B"/>
    <w:rsid w:val="00CF495B"/>
    <w:rsid w:val="00D00645"/>
    <w:rsid w:val="00D0102E"/>
    <w:rsid w:val="00D01BF4"/>
    <w:rsid w:val="00D04B7B"/>
    <w:rsid w:val="00D05DBD"/>
    <w:rsid w:val="00D10059"/>
    <w:rsid w:val="00D1049A"/>
    <w:rsid w:val="00D120FB"/>
    <w:rsid w:val="00D12AC1"/>
    <w:rsid w:val="00D12D9F"/>
    <w:rsid w:val="00D13417"/>
    <w:rsid w:val="00D13D8B"/>
    <w:rsid w:val="00D13EFD"/>
    <w:rsid w:val="00D15708"/>
    <w:rsid w:val="00D15AE9"/>
    <w:rsid w:val="00D23A99"/>
    <w:rsid w:val="00D23B28"/>
    <w:rsid w:val="00D2588C"/>
    <w:rsid w:val="00D25AF9"/>
    <w:rsid w:val="00D30134"/>
    <w:rsid w:val="00D310FD"/>
    <w:rsid w:val="00D33EB8"/>
    <w:rsid w:val="00D346FC"/>
    <w:rsid w:val="00D35033"/>
    <w:rsid w:val="00D37A8D"/>
    <w:rsid w:val="00D413E0"/>
    <w:rsid w:val="00D44101"/>
    <w:rsid w:val="00D479BB"/>
    <w:rsid w:val="00D47DD3"/>
    <w:rsid w:val="00D52FEF"/>
    <w:rsid w:val="00D53B81"/>
    <w:rsid w:val="00D57271"/>
    <w:rsid w:val="00D576B5"/>
    <w:rsid w:val="00D60DD4"/>
    <w:rsid w:val="00D62998"/>
    <w:rsid w:val="00D654FC"/>
    <w:rsid w:val="00D74195"/>
    <w:rsid w:val="00D75269"/>
    <w:rsid w:val="00D75488"/>
    <w:rsid w:val="00D757FD"/>
    <w:rsid w:val="00D75C32"/>
    <w:rsid w:val="00D855C3"/>
    <w:rsid w:val="00D8733D"/>
    <w:rsid w:val="00D92313"/>
    <w:rsid w:val="00D92ECD"/>
    <w:rsid w:val="00D93F46"/>
    <w:rsid w:val="00D95A48"/>
    <w:rsid w:val="00DA5E21"/>
    <w:rsid w:val="00DB1A6A"/>
    <w:rsid w:val="00DB1D37"/>
    <w:rsid w:val="00DB39CE"/>
    <w:rsid w:val="00DB5C4D"/>
    <w:rsid w:val="00DB60AB"/>
    <w:rsid w:val="00DB7B58"/>
    <w:rsid w:val="00DC025B"/>
    <w:rsid w:val="00DC0551"/>
    <w:rsid w:val="00DC20C2"/>
    <w:rsid w:val="00DC24CB"/>
    <w:rsid w:val="00DC484E"/>
    <w:rsid w:val="00DC49D1"/>
    <w:rsid w:val="00DC6CBF"/>
    <w:rsid w:val="00DC6E28"/>
    <w:rsid w:val="00DD01CD"/>
    <w:rsid w:val="00DD033D"/>
    <w:rsid w:val="00DD0392"/>
    <w:rsid w:val="00DD0560"/>
    <w:rsid w:val="00DD0A59"/>
    <w:rsid w:val="00DD2743"/>
    <w:rsid w:val="00DD345C"/>
    <w:rsid w:val="00DD6D22"/>
    <w:rsid w:val="00DE1E22"/>
    <w:rsid w:val="00DE2163"/>
    <w:rsid w:val="00DE2716"/>
    <w:rsid w:val="00DE4733"/>
    <w:rsid w:val="00DE6C1B"/>
    <w:rsid w:val="00DE7312"/>
    <w:rsid w:val="00DF030F"/>
    <w:rsid w:val="00DF0690"/>
    <w:rsid w:val="00DF078B"/>
    <w:rsid w:val="00DF0A50"/>
    <w:rsid w:val="00DF3A85"/>
    <w:rsid w:val="00DF6D65"/>
    <w:rsid w:val="00E01587"/>
    <w:rsid w:val="00E01A17"/>
    <w:rsid w:val="00E03FCE"/>
    <w:rsid w:val="00E10C18"/>
    <w:rsid w:val="00E122AB"/>
    <w:rsid w:val="00E122BB"/>
    <w:rsid w:val="00E128E1"/>
    <w:rsid w:val="00E135D3"/>
    <w:rsid w:val="00E14334"/>
    <w:rsid w:val="00E14BAF"/>
    <w:rsid w:val="00E16831"/>
    <w:rsid w:val="00E24108"/>
    <w:rsid w:val="00E2527E"/>
    <w:rsid w:val="00E25E7B"/>
    <w:rsid w:val="00E263B1"/>
    <w:rsid w:val="00E269BA"/>
    <w:rsid w:val="00E31217"/>
    <w:rsid w:val="00E32821"/>
    <w:rsid w:val="00E33DE4"/>
    <w:rsid w:val="00E34F97"/>
    <w:rsid w:val="00E3544C"/>
    <w:rsid w:val="00E367EE"/>
    <w:rsid w:val="00E446A3"/>
    <w:rsid w:val="00E44C0A"/>
    <w:rsid w:val="00E45581"/>
    <w:rsid w:val="00E46826"/>
    <w:rsid w:val="00E47659"/>
    <w:rsid w:val="00E518DF"/>
    <w:rsid w:val="00E52BB9"/>
    <w:rsid w:val="00E547B3"/>
    <w:rsid w:val="00E54C74"/>
    <w:rsid w:val="00E55239"/>
    <w:rsid w:val="00E55E6C"/>
    <w:rsid w:val="00E5622B"/>
    <w:rsid w:val="00E608B7"/>
    <w:rsid w:val="00E62D99"/>
    <w:rsid w:val="00E65867"/>
    <w:rsid w:val="00E65E6B"/>
    <w:rsid w:val="00E67714"/>
    <w:rsid w:val="00E70F48"/>
    <w:rsid w:val="00E7232F"/>
    <w:rsid w:val="00E7613A"/>
    <w:rsid w:val="00E825E1"/>
    <w:rsid w:val="00E83101"/>
    <w:rsid w:val="00E84F55"/>
    <w:rsid w:val="00E86FDE"/>
    <w:rsid w:val="00E90538"/>
    <w:rsid w:val="00E90A10"/>
    <w:rsid w:val="00E92BE9"/>
    <w:rsid w:val="00E930E2"/>
    <w:rsid w:val="00E977F9"/>
    <w:rsid w:val="00EA0EF2"/>
    <w:rsid w:val="00EA359B"/>
    <w:rsid w:val="00EA36E6"/>
    <w:rsid w:val="00EA473B"/>
    <w:rsid w:val="00EA5764"/>
    <w:rsid w:val="00EA701A"/>
    <w:rsid w:val="00EB76B3"/>
    <w:rsid w:val="00EB76F6"/>
    <w:rsid w:val="00EC0438"/>
    <w:rsid w:val="00EC0454"/>
    <w:rsid w:val="00EC05D8"/>
    <w:rsid w:val="00ED0278"/>
    <w:rsid w:val="00ED1578"/>
    <w:rsid w:val="00EE1DF4"/>
    <w:rsid w:val="00EE3495"/>
    <w:rsid w:val="00EE3CE8"/>
    <w:rsid w:val="00EE4A4F"/>
    <w:rsid w:val="00EE5E38"/>
    <w:rsid w:val="00EE6EF5"/>
    <w:rsid w:val="00EF672B"/>
    <w:rsid w:val="00EF778C"/>
    <w:rsid w:val="00F003A9"/>
    <w:rsid w:val="00F00DFF"/>
    <w:rsid w:val="00F06EEC"/>
    <w:rsid w:val="00F070FD"/>
    <w:rsid w:val="00F07624"/>
    <w:rsid w:val="00F20B93"/>
    <w:rsid w:val="00F218A1"/>
    <w:rsid w:val="00F26831"/>
    <w:rsid w:val="00F270A7"/>
    <w:rsid w:val="00F30B09"/>
    <w:rsid w:val="00F314C8"/>
    <w:rsid w:val="00F337B3"/>
    <w:rsid w:val="00F340CE"/>
    <w:rsid w:val="00F40B91"/>
    <w:rsid w:val="00F41E98"/>
    <w:rsid w:val="00F45DE3"/>
    <w:rsid w:val="00F5044B"/>
    <w:rsid w:val="00F5114B"/>
    <w:rsid w:val="00F532C0"/>
    <w:rsid w:val="00F54AA2"/>
    <w:rsid w:val="00F5516F"/>
    <w:rsid w:val="00F55452"/>
    <w:rsid w:val="00F570EC"/>
    <w:rsid w:val="00F6069C"/>
    <w:rsid w:val="00F623E7"/>
    <w:rsid w:val="00F646F6"/>
    <w:rsid w:val="00F652B2"/>
    <w:rsid w:val="00F66635"/>
    <w:rsid w:val="00F67002"/>
    <w:rsid w:val="00F675D7"/>
    <w:rsid w:val="00F70D7D"/>
    <w:rsid w:val="00F70E30"/>
    <w:rsid w:val="00F72314"/>
    <w:rsid w:val="00F72B62"/>
    <w:rsid w:val="00F73268"/>
    <w:rsid w:val="00F757C8"/>
    <w:rsid w:val="00F76A4F"/>
    <w:rsid w:val="00F76AEA"/>
    <w:rsid w:val="00F76C6C"/>
    <w:rsid w:val="00F77CE5"/>
    <w:rsid w:val="00F84F82"/>
    <w:rsid w:val="00F8734F"/>
    <w:rsid w:val="00F95139"/>
    <w:rsid w:val="00F97ABF"/>
    <w:rsid w:val="00FA1A0F"/>
    <w:rsid w:val="00FA2D31"/>
    <w:rsid w:val="00FA2E5E"/>
    <w:rsid w:val="00FA44D2"/>
    <w:rsid w:val="00FA5C32"/>
    <w:rsid w:val="00FA7CE7"/>
    <w:rsid w:val="00FB390D"/>
    <w:rsid w:val="00FB4855"/>
    <w:rsid w:val="00FB64B0"/>
    <w:rsid w:val="00FB66B2"/>
    <w:rsid w:val="00FB6EC1"/>
    <w:rsid w:val="00FC0123"/>
    <w:rsid w:val="00FC39A7"/>
    <w:rsid w:val="00FC4FF8"/>
    <w:rsid w:val="00FC51C6"/>
    <w:rsid w:val="00FC5C85"/>
    <w:rsid w:val="00FD0210"/>
    <w:rsid w:val="00FD0AAD"/>
    <w:rsid w:val="00FD1D62"/>
    <w:rsid w:val="00FD62E3"/>
    <w:rsid w:val="00FE01EB"/>
    <w:rsid w:val="00FE05E2"/>
    <w:rsid w:val="00FE0B5A"/>
    <w:rsid w:val="00FE0F8D"/>
    <w:rsid w:val="00FE27A3"/>
    <w:rsid w:val="00FF204C"/>
    <w:rsid w:val="00FF3D2B"/>
    <w:rsid w:val="00FF41AD"/>
    <w:rsid w:val="00FF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C719F"/>
  <w15:chartTrackingRefBased/>
  <w15:docId w15:val="{F3EF3E2A-E1D2-4BFE-B96E-6B1B31A30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2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TableHeader">
    <w:name w:val="C-Table Header"/>
    <w:next w:val="C-TableText"/>
    <w:rsid w:val="00E5622B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rsid w:val="00E5622B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05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F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F7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F7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92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45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92</Words>
  <Characters>1021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Saltzman</dc:creator>
  <cp:keywords/>
  <dc:description/>
  <cp:lastModifiedBy>Alan Saltzman</cp:lastModifiedBy>
  <cp:revision>2</cp:revision>
  <dcterms:created xsi:type="dcterms:W3CDTF">2022-02-23T21:52:00Z</dcterms:created>
  <dcterms:modified xsi:type="dcterms:W3CDTF">2022-02-23T21:52:00Z</dcterms:modified>
</cp:coreProperties>
</file>